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9B78FF" w14:textId="77777777" w:rsidR="00E36CAF" w:rsidRDefault="005E5292" w:rsidP="005E5292">
      <w:pPr>
        <w:jc w:val="center"/>
        <w:rPr>
          <w:b/>
          <w:u w:val="single"/>
        </w:rPr>
      </w:pPr>
      <w:r>
        <w:rPr>
          <w:b/>
          <w:u w:val="single"/>
        </w:rPr>
        <w:t xml:space="preserve">Figure S1: </w:t>
      </w:r>
    </w:p>
    <w:p w14:paraId="007DC4A7" w14:textId="77777777" w:rsidR="005E5292" w:rsidRDefault="005E5292" w:rsidP="005E5292">
      <w:pPr>
        <w:jc w:val="center"/>
        <w:rPr>
          <w:b/>
          <w:u w:val="single"/>
        </w:rPr>
      </w:pPr>
      <w:r>
        <w:rPr>
          <w:b/>
          <w:u w:val="single"/>
        </w:rPr>
        <w:t>Illustrating approach to mediation analysis</w:t>
      </w:r>
      <w:r w:rsidR="00E36CAF">
        <w:rPr>
          <w:b/>
          <w:u w:val="single"/>
        </w:rPr>
        <w:t xml:space="preserve"> using the difference of coefficients method</w:t>
      </w:r>
    </w:p>
    <w:p w14:paraId="73EDF170" w14:textId="77777777" w:rsidR="00937FEE" w:rsidRDefault="00922212">
      <w:r>
        <w:rPr>
          <w:noProof/>
        </w:rPr>
        <mc:AlternateContent>
          <mc:Choice Requires="wpg">
            <w:drawing>
              <wp:anchor distT="0" distB="0" distL="114300" distR="114300" simplePos="0" relativeHeight="251659264" behindDoc="0" locked="0" layoutInCell="1" allowOverlap="1" wp14:anchorId="7FF4A025" wp14:editId="66B0A8F2">
                <wp:simplePos x="0" y="0"/>
                <wp:positionH relativeFrom="column">
                  <wp:posOffset>428625</wp:posOffset>
                </wp:positionH>
                <wp:positionV relativeFrom="paragraph">
                  <wp:posOffset>287655</wp:posOffset>
                </wp:positionV>
                <wp:extent cx="4418965" cy="3819525"/>
                <wp:effectExtent l="0" t="0" r="26035" b="15875"/>
                <wp:wrapTopAndBottom/>
                <wp:docPr id="279" name="Group 279"/>
                <wp:cNvGraphicFramePr/>
                <a:graphic xmlns:a="http://schemas.openxmlformats.org/drawingml/2006/main">
                  <a:graphicData uri="http://schemas.microsoft.com/office/word/2010/wordprocessingGroup">
                    <wpg:wgp>
                      <wpg:cNvGrpSpPr/>
                      <wpg:grpSpPr>
                        <a:xfrm>
                          <a:off x="0" y="0"/>
                          <a:ext cx="4418965" cy="3819525"/>
                          <a:chOff x="0" y="205859"/>
                          <a:chExt cx="4418963" cy="3949637"/>
                        </a:xfrm>
                      </wpg:grpSpPr>
                      <wpg:grpSp>
                        <wpg:cNvPr id="3" name="Group 3"/>
                        <wpg:cNvGrpSpPr/>
                        <wpg:grpSpPr>
                          <a:xfrm>
                            <a:off x="0" y="205859"/>
                            <a:ext cx="4418963" cy="3949637"/>
                            <a:chOff x="0" y="371502"/>
                            <a:chExt cx="5932381" cy="7127668"/>
                          </a:xfrm>
                        </wpg:grpSpPr>
                        <wpg:grpSp>
                          <wpg:cNvPr id="9" name="Group 9"/>
                          <wpg:cNvGrpSpPr/>
                          <wpg:grpSpPr>
                            <a:xfrm>
                              <a:off x="0" y="371502"/>
                              <a:ext cx="5932381" cy="7127668"/>
                              <a:chOff x="0" y="371502"/>
                              <a:chExt cx="5932381" cy="7127668"/>
                            </a:xfrm>
                          </wpg:grpSpPr>
                          <wpg:grpSp>
                            <wpg:cNvPr id="11" name="Group 11"/>
                            <wpg:cNvGrpSpPr/>
                            <wpg:grpSpPr>
                              <a:xfrm>
                                <a:off x="0" y="371502"/>
                                <a:ext cx="5794243" cy="3500679"/>
                                <a:chOff x="0" y="371502"/>
                                <a:chExt cx="5794243" cy="3500679"/>
                              </a:xfrm>
                            </wpg:grpSpPr>
                            <wpg:grpSp>
                              <wpg:cNvPr id="23" name="Group 23"/>
                              <wpg:cNvGrpSpPr/>
                              <wpg:grpSpPr>
                                <a:xfrm>
                                  <a:off x="0" y="371502"/>
                                  <a:ext cx="5794243" cy="3500679"/>
                                  <a:chOff x="0" y="448791"/>
                                  <a:chExt cx="7143702" cy="4228991"/>
                                </a:xfrm>
                              </wpg:grpSpPr>
                              <wpg:grpSp>
                                <wpg:cNvPr id="25" name="Group 25"/>
                                <wpg:cNvGrpSpPr/>
                                <wpg:grpSpPr>
                                  <a:xfrm>
                                    <a:off x="0" y="3139864"/>
                                    <a:ext cx="7143702" cy="1537918"/>
                                    <a:chOff x="0" y="3145924"/>
                                    <a:chExt cx="7143702" cy="1405377"/>
                                  </a:xfrm>
                                </wpg:grpSpPr>
                                <wpg:grpSp>
                                  <wpg:cNvPr id="28" name="Group 28"/>
                                  <wpg:cNvGrpSpPr/>
                                  <wpg:grpSpPr>
                                    <a:xfrm>
                                      <a:off x="0" y="3254465"/>
                                      <a:ext cx="7143702" cy="1296836"/>
                                      <a:chOff x="0" y="3254465"/>
                                      <a:chExt cx="7144392" cy="1296836"/>
                                    </a:xfrm>
                                  </wpg:grpSpPr>
                                  <wps:wsp>
                                    <wps:cNvPr id="32" name="Rounded Rectangle 32"/>
                                    <wps:cNvSpPr/>
                                    <wps:spPr>
                                      <a:xfrm>
                                        <a:off x="0" y="3254465"/>
                                        <a:ext cx="2297066" cy="1296836"/>
                                      </a:xfrm>
                                      <a:prstGeom prst="roundRect">
                                        <a:avLst>
                                          <a:gd name="adj" fmla="val 29365"/>
                                        </a:avLst>
                                      </a:prstGeom>
                                      <a:solidFill>
                                        <a:srgbClr val="EEECE1">
                                          <a:lumMod val="90000"/>
                                        </a:srgbClr>
                                      </a:solidFill>
                                      <a:ln w="25400" cap="flat" cmpd="sng" algn="ctr">
                                        <a:solidFill>
                                          <a:srgbClr val="EEECE1">
                                            <a:lumMod val="10000"/>
                                          </a:srgbClr>
                                        </a:solidFill>
                                        <a:prstDash val="solid"/>
                                      </a:ln>
                                      <a:effectLst/>
                                    </wps:spPr>
                                    <wps:txbx>
                                      <w:txbxContent>
                                        <w:p w14:paraId="74774384"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Key independent variable (s)</w:t>
                                          </w:r>
                                        </w:p>
                                      </w:txbxContent>
                                    </wps:txbx>
                                    <wps:bodyPr rtlCol="0" anchor="ctr"/>
                                  </wps:wsp>
                                  <wps:wsp>
                                    <wps:cNvPr id="33" name="Rounded Rectangle 33"/>
                                    <wps:cNvSpPr/>
                                    <wps:spPr>
                                      <a:xfrm>
                                        <a:off x="5368933" y="3319752"/>
                                        <a:ext cx="1775459" cy="1231547"/>
                                      </a:xfrm>
                                      <a:prstGeom prst="roundRect">
                                        <a:avLst/>
                                      </a:prstGeom>
                                      <a:solidFill>
                                        <a:srgbClr val="EEECE1">
                                          <a:lumMod val="90000"/>
                                        </a:srgbClr>
                                      </a:solidFill>
                                      <a:ln w="25400" cap="flat" cmpd="sng" algn="ctr">
                                        <a:solidFill>
                                          <a:srgbClr val="EEECE1">
                                            <a:lumMod val="10000"/>
                                          </a:srgbClr>
                                        </a:solidFill>
                                        <a:prstDash val="solid"/>
                                      </a:ln>
                                      <a:effectLst/>
                                    </wps:spPr>
                                    <wps:txbx>
                                      <w:txbxContent>
                                        <w:p w14:paraId="4D16E6AD"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Dependent variable</w:t>
                                          </w:r>
                                        </w:p>
                                      </w:txbxContent>
                                    </wps:txbx>
                                    <wps:bodyPr rtlCol="0" anchor="ctr"/>
                                  </wps:wsp>
                                </wpg:grpSp>
                                <wpg:grpSp>
                                  <wpg:cNvPr id="29" name="Group 29"/>
                                  <wpg:cNvGrpSpPr/>
                                  <wpg:grpSpPr>
                                    <a:xfrm>
                                      <a:off x="2296844" y="3145924"/>
                                      <a:ext cx="3071570" cy="789601"/>
                                      <a:chOff x="2296844" y="3145924"/>
                                      <a:chExt cx="3071570" cy="789601"/>
                                    </a:xfrm>
                                  </wpg:grpSpPr>
                                  <wps:wsp>
                                    <wps:cNvPr id="30" name="Text Box 2"/>
                                    <wps:cNvSpPr txBox="1">
                                      <a:spLocks noChangeArrowheads="1"/>
                                    </wps:cNvSpPr>
                                    <wps:spPr bwMode="auto">
                                      <a:xfrm>
                                        <a:off x="2643811" y="3145924"/>
                                        <a:ext cx="1885535" cy="532772"/>
                                      </a:xfrm>
                                      <a:prstGeom prst="rect">
                                        <a:avLst/>
                                      </a:prstGeom>
                                      <a:solidFill>
                                        <a:sysClr val="window" lastClr="FFFFFF"/>
                                      </a:solidFill>
                                      <a:ln w="9525">
                                        <a:noFill/>
                                        <a:miter lim="800000"/>
                                        <a:headEnd/>
                                        <a:tailEnd/>
                                      </a:ln>
                                    </wps:spPr>
                                    <wps:txbx>
                                      <w:txbxContent>
                                        <w:p w14:paraId="440A82DB" w14:textId="77777777" w:rsidR="00937FEE" w:rsidRDefault="00937FEE" w:rsidP="00F7459E">
                                          <w:pPr>
                                            <w:jc w:val="center"/>
                                            <w:rPr>
                                              <w:i/>
                                            </w:rPr>
                                          </w:pPr>
                                          <w:proofErr w:type="gramStart"/>
                                          <w:r>
                                            <w:rPr>
                                              <w:i/>
                                            </w:rPr>
                                            <w:t>c</w:t>
                                          </w:r>
                                          <w:proofErr w:type="gramEnd"/>
                                          <w:r>
                                            <w:rPr>
                                              <w:i/>
                                            </w:rPr>
                                            <w:t xml:space="preserve"> (total effect)</w:t>
                                          </w:r>
                                        </w:p>
                                      </w:txbxContent>
                                    </wps:txbx>
                                    <wps:bodyPr rot="0" vert="horz" wrap="square" lIns="91440" tIns="45720" rIns="91440" bIns="45720" anchor="t" anchorCtr="0">
                                      <a:noAutofit/>
                                    </wps:bodyPr>
                                  </wps:wsp>
                                  <wps:wsp>
                                    <wps:cNvPr id="31" name="Straight Arrow Connector 31"/>
                                    <wps:cNvCnPr>
                                      <a:stCxn id="32" idx="3"/>
                                      <a:endCxn id="33" idx="1"/>
                                    </wps:cNvCnPr>
                                    <wps:spPr>
                                      <a:xfrm>
                                        <a:off x="2296844" y="3902882"/>
                                        <a:ext cx="3071570" cy="32643"/>
                                      </a:xfrm>
                                      <a:prstGeom prst="straightConnector1">
                                        <a:avLst/>
                                      </a:prstGeom>
                                      <a:noFill/>
                                      <a:ln w="28575" cap="flat" cmpd="sng" algn="ctr">
                                        <a:solidFill>
                                          <a:srgbClr val="F79646">
                                            <a:lumMod val="50000"/>
                                          </a:srgbClr>
                                        </a:solidFill>
                                        <a:prstDash val="solid"/>
                                        <a:tailEnd type="arrow"/>
                                      </a:ln>
                                      <a:effectLst/>
                                    </wps:spPr>
                                    <wps:bodyPr/>
                                  </wps:wsp>
                                </wpg:grpSp>
                              </wpg:grpSp>
                              <wps:wsp>
                                <wps:cNvPr id="26" name="Text Box 2"/>
                                <wps:cNvSpPr txBox="1">
                                  <a:spLocks noChangeArrowheads="1"/>
                                </wps:cNvSpPr>
                                <wps:spPr bwMode="auto">
                                  <a:xfrm>
                                    <a:off x="2914568" y="1176281"/>
                                    <a:ext cx="1443353" cy="704451"/>
                                  </a:xfrm>
                                  <a:prstGeom prst="rect">
                                    <a:avLst/>
                                  </a:prstGeom>
                                  <a:solidFill>
                                    <a:sysClr val="window" lastClr="FFFFFF"/>
                                  </a:solidFill>
                                  <a:ln w="9525">
                                    <a:noFill/>
                                    <a:miter lim="800000"/>
                                    <a:headEnd/>
                                    <a:tailEnd/>
                                  </a:ln>
                                </wps:spPr>
                                <wps:txbx>
                                  <w:txbxContent>
                                    <w:p w14:paraId="70ADE770" w14:textId="77777777" w:rsidR="00937FEE" w:rsidRDefault="00937FEE" w:rsidP="00F7459E">
                                      <w:pPr>
                                        <w:jc w:val="center"/>
                                      </w:pPr>
                                      <w:r>
                                        <w:t>Step 1</w:t>
                                      </w:r>
                                    </w:p>
                                  </w:txbxContent>
                                </wps:txbx>
                                <wps:bodyPr rot="0" vert="horz" wrap="square" lIns="91440" tIns="45720" rIns="91440" bIns="45720" anchor="t" anchorCtr="0">
                                  <a:noAutofit/>
                                </wps:bodyPr>
                              </wps:wsp>
                              <wps:wsp>
                                <wps:cNvPr id="27" name="Text Box 2"/>
                                <wps:cNvSpPr txBox="1">
                                  <a:spLocks noChangeArrowheads="1"/>
                                </wps:cNvSpPr>
                                <wps:spPr bwMode="auto">
                                  <a:xfrm>
                                    <a:off x="362600" y="448791"/>
                                    <a:ext cx="6781102" cy="706024"/>
                                  </a:xfrm>
                                  <a:prstGeom prst="rect">
                                    <a:avLst/>
                                  </a:prstGeom>
                                  <a:solidFill>
                                    <a:sysClr val="window" lastClr="FFFFFF"/>
                                  </a:solidFill>
                                  <a:ln w="9525">
                                    <a:noFill/>
                                    <a:miter lim="800000"/>
                                    <a:headEnd/>
                                    <a:tailEnd/>
                                  </a:ln>
                                </wps:spPr>
                                <wps:txbx>
                                  <w:txbxContent>
                                    <w:p w14:paraId="16447DE3" w14:textId="77777777" w:rsidR="00937FEE" w:rsidRDefault="00937FEE" w:rsidP="00F7459E">
                                      <w:pPr>
                                        <w:jc w:val="center"/>
                                      </w:pPr>
                                      <w:r>
                                        <w:rPr>
                                          <w:b/>
                                        </w:rPr>
                                        <w:t>Figure S1A: General approach</w:t>
                                      </w:r>
                                    </w:p>
                                  </w:txbxContent>
                                </wps:txbx>
                                <wps:bodyPr rot="0" vert="horz" wrap="square" lIns="91440" tIns="45720" rIns="91440" bIns="45720" anchor="t" anchorCtr="0">
                                  <a:noAutofit/>
                                </wps:bodyPr>
                              </wps:wsp>
                            </wpg:grpSp>
                            <wps:wsp>
                              <wps:cNvPr id="24" name="Rounded Rectangle 24"/>
                              <wps:cNvSpPr/>
                              <wps:spPr>
                                <a:xfrm>
                                  <a:off x="1999065" y="1525496"/>
                                  <a:ext cx="1999326" cy="949747"/>
                                </a:xfrm>
                                <a:prstGeom prst="roundRect">
                                  <a:avLst>
                                    <a:gd name="adj" fmla="val 26190"/>
                                  </a:avLst>
                                </a:prstGeom>
                                <a:solidFill>
                                  <a:srgbClr val="EEECE1">
                                    <a:lumMod val="90000"/>
                                  </a:srgbClr>
                                </a:solidFill>
                                <a:ln w="25400" cap="flat" cmpd="sng" algn="ctr">
                                  <a:solidFill>
                                    <a:srgbClr val="EEECE1">
                                      <a:lumMod val="10000"/>
                                    </a:srgbClr>
                                  </a:solidFill>
                                  <a:prstDash val="solid"/>
                                </a:ln>
                                <a:effectLst/>
                              </wps:spPr>
                              <wps:txbx>
                                <w:txbxContent>
                                  <w:p w14:paraId="3BEF11DE"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Other independent variables</w:t>
                                    </w:r>
                                  </w:p>
                                </w:txbxContent>
                              </wps:txbx>
                              <wps:bodyPr wrap="square" rtlCol="0" anchor="ctr">
                                <a:noAutofit/>
                              </wps:bodyPr>
                            </wps:wsp>
                          </wpg:grpSp>
                          <wpg:grpSp>
                            <wpg:cNvPr id="12" name="Group 12"/>
                            <wpg:cNvGrpSpPr/>
                            <wpg:grpSpPr>
                              <a:xfrm>
                                <a:off x="117223" y="3543239"/>
                                <a:ext cx="5815158" cy="3955931"/>
                                <a:chOff x="117223" y="3543247"/>
                                <a:chExt cx="5815158" cy="3956433"/>
                              </a:xfrm>
                            </wpg:grpSpPr>
                            <wpg:grpSp>
                              <wpg:cNvPr id="13" name="Group 13"/>
                              <wpg:cNvGrpSpPr/>
                              <wpg:grpSpPr>
                                <a:xfrm>
                                  <a:off x="117223" y="3543247"/>
                                  <a:ext cx="5815158" cy="2888179"/>
                                  <a:chOff x="117223" y="3555807"/>
                                  <a:chExt cx="7168764" cy="3488948"/>
                                </a:xfrm>
                              </wpg:grpSpPr>
                              <wps:wsp>
                                <wps:cNvPr id="15" name="Text Box 2"/>
                                <wps:cNvSpPr txBox="1">
                                  <a:spLocks noChangeArrowheads="1"/>
                                </wps:cNvSpPr>
                                <wps:spPr bwMode="auto">
                                  <a:xfrm>
                                    <a:off x="2297137" y="3555807"/>
                                    <a:ext cx="3043450" cy="683063"/>
                                  </a:xfrm>
                                  <a:prstGeom prst="rect">
                                    <a:avLst/>
                                  </a:prstGeom>
                                  <a:solidFill>
                                    <a:sysClr val="window" lastClr="FFFFFF"/>
                                  </a:solidFill>
                                  <a:ln w="9525">
                                    <a:noFill/>
                                    <a:miter lim="800000"/>
                                    <a:headEnd/>
                                    <a:tailEnd/>
                                  </a:ln>
                                </wps:spPr>
                                <wps:txbx>
                                  <w:txbxContent>
                                    <w:p w14:paraId="0E4E4657" w14:textId="77777777" w:rsidR="00937FEE" w:rsidRDefault="00937FEE" w:rsidP="00F7459E">
                                      <w:pPr>
                                        <w:jc w:val="center"/>
                                      </w:pPr>
                                      <w:r>
                                        <w:t>Step 2</w:t>
                                      </w:r>
                                    </w:p>
                                  </w:txbxContent>
                                </wps:txbx>
                                <wps:bodyPr rot="0" vert="horz" wrap="square" lIns="91440" tIns="45720" rIns="91440" bIns="45720" anchor="t" anchorCtr="0">
                                  <a:noAutofit/>
                                </wps:bodyPr>
                              </wps:wsp>
                              <wpg:grpSp>
                                <wpg:cNvPr id="16" name="Group 16"/>
                                <wpg:cNvGrpSpPr/>
                                <wpg:grpSpPr>
                                  <a:xfrm>
                                    <a:off x="117223" y="4238869"/>
                                    <a:ext cx="7168764" cy="2805886"/>
                                    <a:chOff x="117223" y="4238869"/>
                                    <a:chExt cx="7168764" cy="2805886"/>
                                  </a:xfrm>
                                </wpg:grpSpPr>
                                <wpg:grpSp>
                                  <wpg:cNvPr id="17" name="Group 17"/>
                                  <wpg:cNvGrpSpPr/>
                                  <wpg:grpSpPr>
                                    <a:xfrm>
                                      <a:off x="117223" y="4238869"/>
                                      <a:ext cx="7168764" cy="2805886"/>
                                      <a:chOff x="117223" y="4238868"/>
                                      <a:chExt cx="7169163" cy="2806054"/>
                                    </a:xfrm>
                                  </wpg:grpSpPr>
                                  <wps:wsp>
                                    <wps:cNvPr id="19" name="Text Box 2"/>
                                    <wps:cNvSpPr txBox="1">
                                      <a:spLocks noChangeArrowheads="1"/>
                                    </wps:cNvSpPr>
                                    <wps:spPr bwMode="auto">
                                      <a:xfrm>
                                        <a:off x="2676798" y="5577166"/>
                                        <a:ext cx="2230200" cy="632619"/>
                                      </a:xfrm>
                                      <a:prstGeom prst="rect">
                                        <a:avLst/>
                                      </a:prstGeom>
                                      <a:solidFill>
                                        <a:sysClr val="window" lastClr="FFFFFF"/>
                                      </a:solidFill>
                                      <a:ln w="9525">
                                        <a:noFill/>
                                        <a:miter lim="800000"/>
                                        <a:headEnd/>
                                        <a:tailEnd/>
                                      </a:ln>
                                    </wps:spPr>
                                    <wps:txbx>
                                      <w:txbxContent>
                                        <w:p w14:paraId="036CC3E2" w14:textId="77777777" w:rsidR="00937FEE" w:rsidRDefault="00937FEE" w:rsidP="00F7459E">
                                          <w:pPr>
                                            <w:jc w:val="center"/>
                                            <w:rPr>
                                              <w:i/>
                                            </w:rPr>
                                          </w:pPr>
                                          <w:r>
                                            <w:rPr>
                                              <w:i/>
                                            </w:rPr>
                                            <w:t>c’ (direct effect)</w:t>
                                          </w:r>
                                        </w:p>
                                      </w:txbxContent>
                                    </wps:txbx>
                                    <wps:bodyPr rot="0" vert="horz" wrap="square" lIns="91440" tIns="45720" rIns="91440" bIns="45720" anchor="t" anchorCtr="0">
                                      <a:noAutofit/>
                                    </wps:bodyPr>
                                  </wps:wsp>
                                  <wps:wsp>
                                    <wps:cNvPr id="20" name="Rounded Rectangle 20"/>
                                    <wps:cNvSpPr/>
                                    <wps:spPr>
                                      <a:xfrm>
                                        <a:off x="5508572" y="5713059"/>
                                        <a:ext cx="1777814" cy="1331863"/>
                                      </a:xfrm>
                                      <a:prstGeom prst="roundRect">
                                        <a:avLst/>
                                      </a:prstGeom>
                                      <a:solidFill>
                                        <a:srgbClr val="EEECE1">
                                          <a:lumMod val="90000"/>
                                        </a:srgbClr>
                                      </a:solidFill>
                                      <a:ln w="25400" cap="flat" cmpd="sng" algn="ctr">
                                        <a:solidFill>
                                          <a:srgbClr val="EEECE1">
                                            <a:lumMod val="10000"/>
                                          </a:srgbClr>
                                        </a:solidFill>
                                        <a:prstDash val="solid"/>
                                      </a:ln>
                                      <a:effectLst/>
                                    </wps:spPr>
                                    <wps:txbx>
                                      <w:txbxContent>
                                        <w:p w14:paraId="5F7C7597"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 xml:space="preserve">Dependent variable </w:t>
                                          </w:r>
                                        </w:p>
                                      </w:txbxContent>
                                    </wps:txbx>
                                    <wps:bodyPr rtlCol="0" anchor="ctr"/>
                                  </wps:wsp>
                                  <wps:wsp>
                                    <wps:cNvPr id="21" name="Rounded Rectangle 21"/>
                                    <wps:cNvSpPr/>
                                    <wps:spPr>
                                      <a:xfrm>
                                        <a:off x="117223" y="5643818"/>
                                        <a:ext cx="2332612" cy="1401104"/>
                                      </a:xfrm>
                                      <a:prstGeom prst="roundRect">
                                        <a:avLst>
                                          <a:gd name="adj" fmla="val 29365"/>
                                        </a:avLst>
                                      </a:prstGeom>
                                      <a:solidFill>
                                        <a:srgbClr val="EEECE1">
                                          <a:lumMod val="90000"/>
                                        </a:srgbClr>
                                      </a:solidFill>
                                      <a:ln w="25400" cap="flat" cmpd="sng" algn="ctr">
                                        <a:solidFill>
                                          <a:srgbClr val="EEECE1">
                                            <a:lumMod val="10000"/>
                                          </a:srgbClr>
                                        </a:solidFill>
                                        <a:prstDash val="solid"/>
                                      </a:ln>
                                      <a:effectLst/>
                                    </wps:spPr>
                                    <wps:txbx>
                                      <w:txbxContent>
                                        <w:p w14:paraId="62312279"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 xml:space="preserve">Key independent variable (s) </w:t>
                                          </w:r>
                                        </w:p>
                                      </w:txbxContent>
                                    </wps:txbx>
                                    <wps:bodyPr rtlCol="0" anchor="ctr"/>
                                  </wps:wsp>
                                  <wps:wsp>
                                    <wps:cNvPr id="22" name="Rounded Rectangle 22"/>
                                    <wps:cNvSpPr/>
                                    <wps:spPr>
                                      <a:xfrm>
                                        <a:off x="2567638" y="4238868"/>
                                        <a:ext cx="2464851" cy="1162558"/>
                                      </a:xfrm>
                                      <a:prstGeom prst="roundRect">
                                        <a:avLst>
                                          <a:gd name="adj" fmla="val 26190"/>
                                        </a:avLst>
                                      </a:prstGeom>
                                      <a:solidFill>
                                        <a:srgbClr val="EEECE1">
                                          <a:lumMod val="90000"/>
                                        </a:srgbClr>
                                      </a:solidFill>
                                      <a:ln w="25400" cap="flat" cmpd="sng" algn="ctr">
                                        <a:solidFill>
                                          <a:srgbClr val="EEECE1">
                                            <a:lumMod val="10000"/>
                                          </a:srgbClr>
                                        </a:solidFill>
                                        <a:prstDash val="solid"/>
                                      </a:ln>
                                      <a:effectLst/>
                                    </wps:spPr>
                                    <wps:txbx>
                                      <w:txbxContent>
                                        <w:p w14:paraId="4B28871C"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Other independent variables</w:t>
                                          </w:r>
                                        </w:p>
                                      </w:txbxContent>
                                    </wps:txbx>
                                    <wps:bodyPr wrap="square" rtlCol="0" anchor="ctr">
                                      <a:noAutofit/>
                                    </wps:bodyPr>
                                  </wps:wsp>
                                </wpg:grpSp>
                                <wps:wsp>
                                  <wps:cNvPr id="18" name="Straight Arrow Connector 18"/>
                                  <wps:cNvCnPr>
                                    <a:stCxn id="21" idx="3"/>
                                    <a:endCxn id="20" idx="1"/>
                                  </wps:cNvCnPr>
                                  <wps:spPr>
                                    <a:xfrm>
                                      <a:off x="2449706" y="6344246"/>
                                      <a:ext cx="3058566" cy="34619"/>
                                    </a:xfrm>
                                    <a:prstGeom prst="straightConnector1">
                                      <a:avLst/>
                                    </a:prstGeom>
                                    <a:noFill/>
                                    <a:ln w="28575" cap="flat" cmpd="sng" algn="ctr">
                                      <a:solidFill>
                                        <a:srgbClr val="F79646">
                                          <a:lumMod val="50000"/>
                                        </a:srgbClr>
                                      </a:solidFill>
                                      <a:prstDash val="solid"/>
                                      <a:tailEnd type="arrow"/>
                                    </a:ln>
                                    <a:effectLst/>
                                  </wps:spPr>
                                  <wps:bodyPr/>
                                </wps:wsp>
                              </wpg:grpSp>
                            </wpg:grpSp>
                            <wps:wsp>
                              <wps:cNvPr id="14" name="Rounded Rectangle 14"/>
                              <wps:cNvSpPr/>
                              <wps:spPr>
                                <a:xfrm>
                                  <a:off x="2186601" y="6431426"/>
                                  <a:ext cx="1998915" cy="1068254"/>
                                </a:xfrm>
                                <a:prstGeom prst="roundRect">
                                  <a:avLst>
                                    <a:gd name="adj" fmla="val 26190"/>
                                  </a:avLst>
                                </a:prstGeom>
                                <a:solidFill>
                                  <a:srgbClr val="EEECE1">
                                    <a:lumMod val="90000"/>
                                  </a:srgbClr>
                                </a:solidFill>
                                <a:ln w="25400" cap="flat" cmpd="sng" algn="ctr">
                                  <a:solidFill>
                                    <a:srgbClr val="EEECE1">
                                      <a:lumMod val="10000"/>
                                    </a:srgbClr>
                                  </a:solidFill>
                                  <a:prstDash val="solid"/>
                                </a:ln>
                                <a:effectLst/>
                              </wps:spPr>
                              <wps:txbx>
                                <w:txbxContent>
                                  <w:p w14:paraId="1F10A4F0"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 xml:space="preserve">Mediating variable(s) </w:t>
                                    </w:r>
                                  </w:p>
                                  <w:p w14:paraId="5C9449C0"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p>
                                  <w:p w14:paraId="3FDE3E4A"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p>
                                </w:txbxContent>
                              </wps:txbx>
                              <wps:bodyPr wrap="square" rtlCol="0" anchor="ctr">
                                <a:noAutofit/>
                              </wps:bodyPr>
                            </wps:wsp>
                          </wpg:grpSp>
                        </wpg:grpSp>
                        <wps:wsp>
                          <wps:cNvPr id="10" name="Straight Arrow Connector 10"/>
                          <wps:cNvCnPr>
                            <a:stCxn id="14" idx="3"/>
                            <a:endCxn id="20" idx="2"/>
                          </wps:cNvCnPr>
                          <wps:spPr>
                            <a:xfrm flipV="1">
                              <a:off x="4185517" y="6431051"/>
                              <a:ext cx="1025842" cy="534059"/>
                            </a:xfrm>
                            <a:prstGeom prst="straightConnector1">
                              <a:avLst/>
                            </a:prstGeom>
                            <a:noFill/>
                            <a:ln w="25400" cap="flat" cmpd="sng" algn="ctr">
                              <a:solidFill>
                                <a:srgbClr val="8064A2"/>
                              </a:solidFill>
                              <a:prstDash val="solid"/>
                              <a:headEnd type="none" w="med" len="med"/>
                              <a:tailEnd type="arrow" w="med" len="med"/>
                            </a:ln>
                            <a:effectLst>
                              <a:outerShdw blurRad="40000" dist="20000" dir="5400000" rotWithShape="0">
                                <a:srgbClr val="000000">
                                  <a:alpha val="38000"/>
                                </a:srgbClr>
                              </a:outerShdw>
                            </a:effectLst>
                          </wps:spPr>
                          <wps:bodyPr/>
                        </wps:wsp>
                      </wpg:grpSp>
                      <wps:wsp>
                        <wps:cNvPr id="4" name="Straight Arrow Connector 4"/>
                        <wps:cNvCnPr>
                          <a:stCxn id="32" idx="0"/>
                        </wps:cNvCnPr>
                        <wps:spPr>
                          <a:xfrm flipV="1">
                            <a:off x="693852" y="1133477"/>
                            <a:ext cx="802843" cy="361250"/>
                          </a:xfrm>
                          <a:prstGeom prst="straightConnector1">
                            <a:avLst/>
                          </a:prstGeom>
                          <a:noFill/>
                          <a:ln w="25400" cap="flat" cmpd="sng" algn="ctr">
                            <a:solidFill>
                              <a:srgbClr val="8064A2"/>
                            </a:solidFill>
                            <a:prstDash val="solid"/>
                            <a:headEnd type="arrow" w="med" len="med"/>
                            <a:tailEnd type="arrow" w="med" len="med"/>
                          </a:ln>
                          <a:effectLst>
                            <a:outerShdw blurRad="40000" dist="20000" dir="5400000" rotWithShape="0">
                              <a:srgbClr val="000000">
                                <a:alpha val="38000"/>
                              </a:srgbClr>
                            </a:outerShdw>
                          </a:effectLst>
                        </wps:spPr>
                        <wps:bodyPr/>
                      </wps:wsp>
                      <wps:wsp>
                        <wps:cNvPr id="5" name="Straight Arrow Connector 5"/>
                        <wps:cNvCnPr/>
                        <wps:spPr>
                          <a:xfrm flipV="1">
                            <a:off x="657225" y="2600325"/>
                            <a:ext cx="929708" cy="320674"/>
                          </a:xfrm>
                          <a:prstGeom prst="straightConnector1">
                            <a:avLst/>
                          </a:prstGeom>
                          <a:noFill/>
                          <a:ln w="25400" cap="flat" cmpd="sng" algn="ctr">
                            <a:solidFill>
                              <a:srgbClr val="8064A2"/>
                            </a:solidFill>
                            <a:prstDash val="solid"/>
                            <a:headEnd type="arrow" w="med" len="med"/>
                            <a:tailEnd type="arrow" w="med" len="med"/>
                          </a:ln>
                          <a:effectLst>
                            <a:outerShdw blurRad="40000" dist="20000" dir="5400000" rotWithShape="0">
                              <a:srgbClr val="000000">
                                <a:alpha val="38000"/>
                              </a:srgbClr>
                            </a:outerShdw>
                          </a:effectLst>
                        </wps:spPr>
                        <wps:bodyPr/>
                      </wps:wsp>
                      <wps:wsp>
                        <wps:cNvPr id="6" name="Straight Arrow Connector 6"/>
                        <wps:cNvCnPr>
                          <a:stCxn id="21" idx="2"/>
                          <a:endCxn id="14" idx="1"/>
                        </wps:cNvCnPr>
                        <wps:spPr>
                          <a:xfrm>
                            <a:off x="792007" y="3563622"/>
                            <a:ext cx="836768" cy="295937"/>
                          </a:xfrm>
                          <a:prstGeom prst="straightConnector1">
                            <a:avLst/>
                          </a:prstGeom>
                          <a:noFill/>
                          <a:ln w="25400" cap="flat" cmpd="sng" algn="ctr">
                            <a:solidFill>
                              <a:srgbClr val="8064A2"/>
                            </a:solidFill>
                            <a:prstDash val="solid"/>
                            <a:headEnd type="none" w="med" len="med"/>
                            <a:tailEnd type="arrow" w="med" len="med"/>
                          </a:ln>
                          <a:effectLst>
                            <a:outerShdw blurRad="40000" dist="20000" dir="5400000" rotWithShape="0">
                              <a:srgbClr val="000000">
                                <a:alpha val="38000"/>
                              </a:srgbClr>
                            </a:outerShdw>
                          </a:effectLst>
                        </wps:spPr>
                        <wps:bodyPr/>
                      </wps:wsp>
                      <wps:wsp>
                        <wps:cNvPr id="7" name="Straight Arrow Connector 7"/>
                        <wps:cNvCnPr/>
                        <wps:spPr>
                          <a:xfrm>
                            <a:off x="3057525" y="2524125"/>
                            <a:ext cx="876300" cy="421640"/>
                          </a:xfrm>
                          <a:prstGeom prst="straightConnector1">
                            <a:avLst/>
                          </a:prstGeom>
                          <a:noFill/>
                          <a:ln w="25400" cap="flat" cmpd="sng" algn="ctr">
                            <a:solidFill>
                              <a:srgbClr val="8064A2"/>
                            </a:solidFill>
                            <a:prstDash val="solid"/>
                            <a:headEnd type="arrow" w="med" len="med"/>
                            <a:tailEnd type="arrow" w="med" len="med"/>
                          </a:ln>
                          <a:effectLst>
                            <a:outerShdw blurRad="40000" dist="20000" dir="5400000" rotWithShape="0">
                              <a:srgbClr val="000000">
                                <a:alpha val="38000"/>
                              </a:srgbClr>
                            </a:outerShdw>
                          </a:effectLst>
                        </wps:spPr>
                        <wps:bodyPr/>
                      </wps:wsp>
                      <wps:wsp>
                        <wps:cNvPr id="8" name="Straight Arrow Connector 8"/>
                        <wps:cNvCnPr/>
                        <wps:spPr>
                          <a:xfrm flipH="1" flipV="1">
                            <a:off x="2981325" y="1104900"/>
                            <a:ext cx="800734" cy="422755"/>
                          </a:xfrm>
                          <a:prstGeom prst="straightConnector1">
                            <a:avLst/>
                          </a:prstGeom>
                          <a:noFill/>
                          <a:ln w="25400" cap="flat" cmpd="sng" algn="ctr">
                            <a:solidFill>
                              <a:srgbClr val="8064A2"/>
                            </a:solidFill>
                            <a:prstDash val="solid"/>
                            <a:headEnd type="arrow" w="med" len="med"/>
                            <a:tailEnd type="arrow" w="med" len="med"/>
                          </a:ln>
                          <a:effectLst>
                            <a:outerShdw blurRad="40000" dist="20000" dir="5400000" rotWithShape="0">
                              <a:srgbClr val="000000">
                                <a:alpha val="38000"/>
                              </a:srgbClr>
                            </a:outerShdw>
                          </a:effectLst>
                        </wps:spPr>
                        <wps:bodyPr/>
                      </wps:wsp>
                    </wpg:wgp>
                  </a:graphicData>
                </a:graphic>
                <wp14:sizeRelH relativeFrom="page">
                  <wp14:pctWidth>0</wp14:pctWidth>
                </wp14:sizeRelH>
                <wp14:sizeRelV relativeFrom="page">
                  <wp14:pctHeight>0</wp14:pctHeight>
                </wp14:sizeRelV>
              </wp:anchor>
            </w:drawing>
          </mc:Choice>
          <mc:Fallback>
            <w:pict>
              <v:group id="Group 279" o:spid="_x0000_s1026" style="position:absolute;margin-left:33.75pt;margin-top:22.65pt;width:347.95pt;height:300.75pt;z-index:251659264" coordorigin=",205859" coordsize="4418963,3949637"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l6scKAACnRAAADgAAAGRycy9lMm9Eb2MueG1s7Fxbk5vIFX5PVf4DxXs8NHRzUVnecsZjJ1W7&#10;yZa9SZ4ZgS4JAgUYaya/Pt/pblqAYDTSrOWpsfwwBgmaPt3nnO87F/T2p/t1Zn1Ny2pV5FObvXFs&#10;K81nRbLKF1P7H799/FNoW1Ud50mcFXk6tR/Syv7p3R//8Ha7maRusSyyJC0tDJJXk+1mai/rejO5&#10;uqpmy3QdV2+KTZrjy3lRruMap+XiKinjLUZfZ1eu4/hX26JMNmUxS6sKn35QX9rv5PjzeTqr/z6f&#10;V2ltZVMbc6vl31L+vaW/V+/expNFGW+Wq5meRnzCLNbxKsdDzVAf4jq27srV3lDr1awsqmJev5kV&#10;66tiPl/NUikDpGFOT5pPZXG3kbIsJtvFxiwTlra3TicPO/vb119La5VMbTeIbCuP19gk+VyLPsDy&#10;bDeLCa76VG6+bH4t9QcLdUYS38/LNf0PWax7ubAPZmHT+9qa4UPOWRj5wrZm+M4LWSRcoZZ+tsT+&#10;7O5zHREK+dh4MlvedG739O0Rj3wvoNuvmqdf0STNnMyJmbwWESO0BfROFq89za6M+5MkQToyegET&#10;jtuI38goIs/FyigZA+YGvh+eImNvE0/fwvY0GxnHJnlmGRmWqb2ROD9VUQelDCLu8mYnBbyMsoSn&#10;Sjly+7Ha6vbUFeffRUrOwyCSK9y2yYBxL4AaS5PmrhtG6pqjpYRXaO+lcgwnOR2PeVHoc2VZjcp2&#10;5smEB1GkXe1vJuMicvXdO9/TvZ87GOEk3+MCCDtyylmcJqcrOIc3hTbEk2E53cgPPV9d0Xc/7bs7&#10;cnIv0vvJdveP7ifwutpBUvU8SPqyjDepRLqKwKbx15iOWrPPxV2epIn1GYAe54sstTzpQbcbeb1B&#10;pmpSAaRGYclry96snOtGgeP7SpOHJI8nm7KqP6XF2qKDqQ1YzhOaioT8+OvPVU2PXCR6tnHyb9ua&#10;rzMwia9xZrmRp3YLa6kvxlEzJt1ZFdkq+bjKMnlSLm6vs9LCrVP75ubm+obJ52R361+KRH0cOfhH&#10;24uBKnW9Om4PlOXWFrguOC61ZjHY1TyLaxyuN8D7Kl/YVpwtQNtmdSmfcPQ02FOmQYJ+iKulmrl8&#10;hp55lpO8qaRpWEMShzZUbSEd1fe399LnVZPbInmAWpR1dl0oLhfns2UBKkezb26FShLon0M3jXce&#10;0E3tqZ+om8Lzw8jDeESOPBYFQrODRkNZEAg4p0ZDPSZ41wfttGlcQ5WyXLRu8iStk5RY04qjlG9H&#10;RRX7lKy0T0TdHkvDuVTzo5g2/JYfcq7Upg1ejdp4DphmQLYPxQpAwB2D4pqQjg6xw4WRQb4rLEAk&#10;BQu/kah/Lu6tPhhY9T0+RkCq/Nrm52L2n8rKi+sl0CN9X5bFdpnGCVBLLol0O8AdwhHlP8gHWbdb&#10;OFzEQ/FdXciBerGO63NQdpBRMtyhHWBhKISn4x7huUEgJ2oWb99uO6ByyGQfKoMTCImTYmtbWVzV&#10;+HBqf5T/GojYhwUZgpH7zQsCHjwqnqxXNYLxbLWe2iF5dh0e00rd5Im8pI5XmTqGEGRJAx5bhZNK&#10;o3e2U6jYG7kCHMBx/8+2toi7AUT/vYvLFFP/a479iBjnFKjLEy4CFydl+5vb9jcNBgDV1OF1LYN7&#10;Jdh77Nt8ZXBFQYie8hmRwkQrX+oyXi2WtSUV0Lou8hz7XZSWZzwNlPA6VwwGG3mfy7UE18H/UGeJ&#10;K0DMPDFfATbkVx09VkPssLSJk02U3jH8yHHDsAc5HbP3SNG1KjUm0ACJBpxKi2ZkUpYn6c6+Grd0&#10;TpOUUARkJs8iKR+DyOe+NNQ2V0IAd5grjZCUeKIV3qofNuQJyHPolTiII0rfSHrNSOSRTlR0j89C&#10;WVxw3JfhN2HkAukN8puMBb6LvIf0Lg1ywQd4noBqS+RyOBdKvXd63FO/8tX4TUMdG8L7w/pNN3gh&#10;6ur5rk8hFLS1nQtplNUPwAGaTAgiSUclEX4EkJfZEvJdL1lZu4z8DKEh9n80baF0g5ZM0034PTob&#10;SVuwKIocSpyTp0TSHKnvnqfEBYBn5SmRGQ9OiAyJLI3mLnwWNYmGS+6CaPRT0Z9yF5K9yURdy0i6&#10;rHckofFEAtvVbUMtdFpRp9GYSaOpwg7OpdYdFW0Cp13KSFOoIzhqFbpK03hBETLBBDBdlngigVKB&#10;BnWTf+wPoVS1nVTuDwLa2eWdO3lVoDYmMSbaTrYyjarPkriZ7qDEYNAh2ysTdCQWInRk2qYtccD8&#10;MEDOWi0bD8OIP172OYP/YvA3L4MnIjPLUOpTStdav2YLPId7XACaSemQ8Xb8rrq84vha4kDLq5Qv&#10;kyeOGagJRbRL0uKcaqActdPQ77mkjm25IUrLYb8k0jLQzhC7/NfYIIbePdUlGTarJZau4Mj6z9h0&#10;G3sYm2yr2LU3hKmG3ehqOwaJGAxJGhWWzXeE5HmjEp/DJZmE6XdP+QWoBqvQVYgAa9UjZABJB40p&#10;2iWBmjGplWbxXrFL0hr9sqMBcpnfvHBJSUuFoPvFIXynOf+TIgAhHOTGwOCAcAJo6DTtMY3NoziE&#10;AFQzCIb6UXgQBPfLl5gRNLRJqhD5PLoW+AOVJCWt1/X7nba/lMqka/LNA8onOTnZwJOUrwUWQtY6&#10;NFg0uud65OCgnMS/GHeQB+lCxU6nxguTj4afl9L5M0rnUk91afEF6qkJSwf0tF/QezxN4go/8D2F&#10;yorH9RWV+zxEElkpKvNdBBM6kB8paJT7TvJRRb3kSZ6rqMwAo84mfrtEyRkoALrMNAUYrfqpRjTt&#10;jPerfuTHR6p+xC9OqfpxJAgdhF4ULXscTY498gp2EYqmFcrjB7nrpepHxIl2UOVv6eilVf2IGo5x&#10;UXx3DBd1wS2piUTqD0fHAxLPuH/XhIh0dRhR+kjyAccPkbG+uNmmQ+/Rjr5ztNJJPtA0Szea2uvC&#10;+P3y0bvEiCpxfPOoCwBy0OUajBlstCBbOeRyVQdPx2vvHIAqUFvzbLX5J/UWkXHoFyPwCoQQTCUz&#10;waWZo2raLeNxXBFyTaaFh1bjA5mD53rf36MxFOkh/l4tSS9mHO2o0O1EuqMix2tB6ASa2us0QQ9Q&#10;inZUOpJuZaj3YvBSxK69bgy58HdoZ/qyTLbWbXZXfo7R9IpWWMrNJCtq40WaRp2gZYjWQp4hj/qv&#10;Vb2UDcn0HgsNpDtslf3K69TncbZZxupTjxqmtKtrN+QWzRxkgG1aXY9FDdKwb24/BihGGUsbLvYJ&#10;i2lTUgtxvIn4kRei95XghSGTwVWn/c5CQjQqmfcyEHci80/4O9oV8ioMRLUcDar9cHfS4KWv0kLO&#10;YhWmGDZqFabAqzFFU6p2SX8QEXzk9fC6C6k7NZjg5QTl9prsSkQvJjQVVRdvIR3gUhd1N9hxUffD&#10;b5cOv3NjCnOj6i45f8e5AyFNr6qJWiUp6PSqGnalmvk6Q9BJ22BaxCmIANRNEdhHM1Yzsq5X4UWn&#10;gJoJKeZwI/QdyDrEK0eFC22SbVMDwfZZQMEUc0etxBTDxkGhpeNIvOCtH40FwuXgNl0sQJOI11QV&#10;uct89MhfqA+9idBpzL5Qn91PJxz1kwDDWHA4hWmKYONaLqnPXygYHiRBbhQyYj6K9DscZcSe5sP5&#10;ewhNyL3jPeNASMt45e79QvpVzmjAv8u0En4NQwZ++pc76Oc22ucyvN79vsi7/wMAAP//AwBQSwME&#10;FAAGAAgAAAAhAATgyVDgAAAACQEAAA8AAABkcnMvZG93bnJldi54bWxMj01Lw0AQhu+C/2EZwZvd&#10;xHy0xGxKKeqpCLaCeJsm0yQ0Oxuy2yT9964nexyel/d9Jl/PuhMjDbY1rCBcBCCIS1O1XCv4Orw9&#10;rUBYh1xhZ5gUXMnCuri/yzGrzMSfNO5dLXwJ2wwVNM71mZS2bEijXZie2LOTGTQ6fw61rAacfLnu&#10;5HMQpFJjy36hwZ62DZXn/UUreJ9w2kTh67g7n7bXn0Py8b0LSanHh3nzAsLR7P7D8Kfv1aHwTkdz&#10;4cqKTkG6THxSQZxEIDxfplEM4uhBnK5AFrm8/aD4BQAA//8DAFBLAQItABQABgAIAAAAIQDkmcPA&#10;+wAAAOEBAAATAAAAAAAAAAAAAAAAAAAAAABbQ29udGVudF9UeXBlc10ueG1sUEsBAi0AFAAGAAgA&#10;AAAhACOyauHXAAAAlAEAAAsAAAAAAAAAAAAAAAAALAEAAF9yZWxzLy5yZWxzUEsBAi0AFAAGAAgA&#10;AAAhAGQ4ZerHCgAAp0QAAA4AAAAAAAAAAAAAAAAALAIAAGRycy9lMm9Eb2MueG1sUEsBAi0AFAAG&#10;AAgAAAAhAATgyVDgAAAACQEAAA8AAAAAAAAAAAAAAAAAHw0AAGRycy9kb3ducmV2LnhtbFBLBQYA&#10;AAAABAAEAPMAAAAsDgAAAAA=&#10;">
                <v:group id="Group 3" o:spid="_x0000_s1027" style="position:absolute;top:205859;width:4418963;height:3949637" coordorigin=",371502" coordsize="5932381,712766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dfL7HwwAAANoAAAAPAAAAZHJzL2Rvd25yZXYueG1sRI9Bi8IwFITvwv6H8ARv&#10;mlZRpBpFZF08yIJVWPb2aJ5tsXkpTbat/94sCB6HmfmGWW97U4mWGldaVhBPIhDEmdUl5wqul8N4&#10;CcJ5ZI2VZVLwIAfbzcdgjYm2HZ+pTX0uAoRdggoK7+tESpcVZNBNbE0cvJttDPogm1zqBrsAN5Wc&#10;RtFCGiw5LBRY076g7J7+GQVfHXa7WfzZnu63/eP3Mv/+OcWk1GjY71YgPPX+HX61j1rBDP6vhBsg&#10;N0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N18vsfDAAAA2gAAAA8A&#10;AAAAAAAAAAAAAAAAqQIAAGRycy9kb3ducmV2LnhtbFBLBQYAAAAABAAEAPoAAACZAwAAAAA=&#10;">
                  <v:group id="Group 9" o:spid="_x0000_s1028" style="position:absolute;top:371502;width:5932381;height:7127668" coordorigin=",371502" coordsize="5932381,712766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8lIktxQAAANoAAAAPAAAAZHJzL2Rvd25yZXYueG1sRI9Pa8JAFMTvBb/D8oTe&#10;6iZKS42uEkItPYRCVRBvj+wzCWbfhuw2f759t1DocZiZ3zDb/Wga0VPnassK4kUEgriwuuZSwfl0&#10;eHoF4TyyxsYyKZjIwX43e9hiou3AX9QffSkChF2CCirv20RKV1Rk0C1sSxy8m+0M+iC7UuoOhwA3&#10;jVxG0Ys0WHNYqLClrKLifvw2Ct4HHNJV/Nbn91s2XU/Pn5c8JqUe52O6AeFp9P/hv/aHVrCG3yvh&#10;BsjdDw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vJSJLcUAAADaAAAA&#10;DwAAAAAAAAAAAAAAAACpAgAAZHJzL2Rvd25yZXYueG1sUEsFBgAAAAAEAAQA+gAAAJsDAAAAAA==&#10;">
                    <v:group id="Group 11" o:spid="_x0000_s1029" style="position:absolute;top:371502;width:5794243;height:3500679" coordorigin=",371502" coordsize="5794243,3500679"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CcWeBwgAAANsAAAAPAAAAZHJzL2Rvd25yZXYueG1sRE9Na8JAEL0X/A/LCL01&#10;mygtEl1DECs9SKFGEG9DdkyC2dmQ3Sbx33cLhd7m8T5nk02mFQP1rrGsIIliEMSl1Q1XCs7F+8sK&#10;hPPIGlvLpOBBDrLt7GmDqbYjf9Fw8pUIIexSVFB736VSurImgy6yHXHgbrY36APsK6l7HEO4aeUi&#10;jt+kwYZDQ40d7Woq76dvo+Aw4pgvk/1wvN92j2vx+nk5JqTU83zK1yA8Tf5f/Of+0GF+Ar+/hAPk&#10;9gc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gnFngcIAAADbAAAADwAA&#10;AAAAAAAAAAAAAACpAgAAZHJzL2Rvd25yZXYueG1sUEsFBgAAAAAEAAQA+gAAAJgDAAAAAA==&#10;">
                      <v:group id="Group 23" o:spid="_x0000_s1030" style="position:absolute;top:371502;width:5794243;height:3500679" coordorigin=",448791" coordsize="7143702,4228991"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Tg5bQxAAAANsAAAAPAAAAZHJzL2Rvd25yZXYueG1sRI9Bi8IwFITvgv8hPMGb&#10;plUU6RpFZFc8yIJ1Ydnbo3m2xealNLGt/94sCB6HmfmGWW97U4mWGldaVhBPIxDEmdUl5wp+Ll+T&#10;FQjnkTVWlknBgxxsN8PBGhNtOz5Tm/pcBAi7BBUU3teJlC4ryKCb2po4eFfbGPRBNrnUDXYBbio5&#10;i6KlNFhyWCiwpn1B2S29GwWHDrvdPP5sT7fr/vF3WXz/nmJSajzqdx8gPPX+HX61j1rBbA7/X8IP&#10;kJsn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DTg5bQxAAAANsAAAAP&#10;AAAAAAAAAAAAAAAAAKkCAABkcnMvZG93bnJldi54bWxQSwUGAAAAAAQABAD6AAAAmgMAAAAA&#10;">
                        <v:group id="Group 25" o:spid="_x0000_s1031" style="position:absolute;top:3139864;width:7143702;height:1537918" coordorigin=",3145924" coordsize="7143702,1405377"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zJqs/xQAAANsAAAAPAAAAZHJzL2Rvd25yZXYueG1sRI9Pa8JAFMTvhX6H5RV6&#10;azaxWCR1FRGVHoJQI0hvj+wzCWbfhuyaP9++KxR6HGbmN8xyPZpG9NS52rKCJIpBEBdW11wqOOf7&#10;twUI55E1NpZJwUQO1qvnpyWm2g78Tf3JlyJA2KWooPK+TaV0RUUGXWRb4uBdbWfQB9mVUnc4BLhp&#10;5CyOP6TBmsNChS1tKypup7tRcBhw2Lwnuz67XbfTTz4/XrKElHp9GTefIDyN/j/81/7SCmZzeHwJ&#10;P0CufgE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MyarP8UAAADbAAAA&#10;DwAAAAAAAAAAAAAAAACpAgAAZHJzL2Rvd25yZXYueG1sUEsFBgAAAAAEAAQA+gAAAJsDAAAAAA==&#10;">
                          <v:group id="Group 28" o:spid="_x0000_s1032" style="position:absolute;top:3254465;width:7143702;height:1296836" coordorigin=",3254465" coordsize="7144392,129683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dJwShwgAAANsAAAAPAAAAZHJzL2Rvd25yZXYueG1sRE/LSsNAFN0L/YfhFrqz&#10;k7QoJXYSSlHpoggmgri7ZG4eJHMnZMYk/fvOQnB5OO9jtpheTDS61rKCeBuBIC6tbrlW8FW8PR5A&#10;OI+ssbdMCm7kIEtXD0dMtJ35k6bc1yKEsEtQQeP9kEjpyoYMuq0diANX2dGgD3CspR5xDuGml7so&#10;epYGWw4NDQ50bqjs8l+j4H3G+bSPX6drV51vP8XTx/c1JqU26+X0AsLT4v/Ff+6LVrALY8OX8ANk&#10;egc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3ScEocIAAADbAAAADwAA&#10;AAAAAAAAAAAAAACpAgAAZHJzL2Rvd25yZXYueG1sUEsFBgAAAAAEAAQA+gAAAJgDAAAAAA==&#10;">
                            <v:roundrect id="Rounded Rectangle 32" o:spid="_x0000_s1033" style="position:absolute;top:3254465;width:2297066;height:1296836;visibility:visible;mso-wrap-style:square;v-text-anchor:middle" arcsize="19245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jJqNxAAA&#10;ANsAAAAPAAAAZHJzL2Rvd25yZXYueG1sRI9Ba8JAFITvQv/D8gq96aaxqERXqYLQIh601fMj+9wE&#10;s29jdjXpv+8KgsdhZr5hZovOVuJGjS8dK3gfJCCIc6dLNgp+f9b9CQgfkDVWjknBH3lYzF96M8y0&#10;a3lHt30wIkLYZ6igCKHOpPR5QRb9wNXE0Tu5xmKIsjFSN9hGuK1kmiQjabHkuFBgTauC8vP+ahWk&#10;13H1vdu2h8tmeVptvTOT44dR6u21+5yCCNSFZ/jR/tIKhincv8QfIO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noyajcQAAADbAAAADwAAAAAAAAAAAAAAAACXAgAAZHJzL2Rv&#10;d25yZXYueG1sUEsFBgAAAAAEAAQA9QAAAIgDAAAAAA==&#10;" fillcolor="#ddd9c3" strokecolor="#1e1c11" strokeweight="2pt">
                              <v:textbox>
                                <w:txbxContent>
                                  <w:p w14:paraId="74774384"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Key independent variable (s)</w:t>
                                    </w:r>
                                  </w:p>
                                </w:txbxContent>
                              </v:textbox>
                            </v:roundrect>
                            <v:roundrect id="Rounded Rectangle 33" o:spid="_x0000_s1034" style="position:absolute;left:5368933;top:3319752;width:1775459;height:1231547;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FBIwAAA&#10;ANsAAAAPAAAAZHJzL2Rvd25yZXYueG1sRI/NqsIwFIT3F3yHcAR319QK4q1GEUFx68/iLo/NMa02&#10;J7WJWt/eCILLYWa+Yabz1lbiTo0vHSsY9BMQxLnTJRsFh/3qdwzCB2SNlWNS8CQP81nnZ4qZdg/e&#10;0n0XjIgQ9hkqKEKoMyl9XpBF33c1cfROrrEYomyM1A0+ItxWMk2SkbRYclwosKZlQflld7MKXEj9&#10;6mzkf7tO/wYjt0Zvjlelet12MQERqA3f8Ke90QqGQ3h/iT9Azl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b+FBIwAAAANsAAAAPAAAAAAAAAAAAAAAAAJcCAABkcnMvZG93bnJl&#10;di54bWxQSwUGAAAAAAQABAD1AAAAhAMAAAAA&#10;" fillcolor="#ddd9c3" strokecolor="#1e1c11" strokeweight="2pt">
                              <v:textbox>
                                <w:txbxContent>
                                  <w:p w14:paraId="4D16E6AD"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Dependent variable</w:t>
                                    </w:r>
                                  </w:p>
                                </w:txbxContent>
                              </v:textbox>
                            </v:roundrect>
                          </v:group>
                          <v:group id="Group 29" o:spid="_x0000_s1035" style="position:absolute;left:2296844;top:3145924;width:3071570;height:789601" coordorigin="2296844,3145924" coordsize="3071570,789601"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ya6E6xAAAANsAAAAPAAAAZHJzL2Rvd25yZXYueG1sRI9Bi8IwFITvwv6H8Ba8&#10;aVoXZa1GEdkVDyKoC+Lt0TzbYvNSmmxb/70RBI/DzHzDzJedKUVDtSssK4iHEQji1OqCMwV/p9/B&#10;NwjnkTWWlknBnRwsFx+9OSbatnyg5ugzESDsElSQe18lUro0J4NuaCvi4F1tbdAHWWdS19gGuCnl&#10;KIom0mDBYSHHitY5pbfjv1GwabFdfcU/ze52Xd8vp/H+vItJqf5nt5qB8NT5d/jV3moFoyk8v4Qf&#10;IBcP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ya6E6xAAAANsAAAAP&#10;AAAAAAAAAAAAAAAAAKkCAABkcnMvZG93bnJldi54bWxQSwUGAAAAAAQABAD6AAAAmgMAAAAA&#10;">
                            <v:shapetype id="_x0000_t202" coordsize="21600,21600" o:spt="202" path="m0,0l0,21600,21600,21600,21600,0xe">
                              <v:stroke joinstyle="miter"/>
                              <v:path gradientshapeok="t" o:connecttype="rect"/>
                            </v:shapetype>
                            <v:shape id="Text Box 2" o:spid="_x0000_s1036" type="#_x0000_t202" style="position:absolute;left:2643811;top:3145924;width:1885535;height:53277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TrYKwgAA&#10;ANsAAAAPAAAAZHJzL2Rvd25yZXYueG1sRE9Na8JAEL0X+h+WKfRSdGILRaOriFKo7UGMHjwO2Wk2&#10;NDsbsmtM/333IHh8vO/FanCN6rkLtRcNk3EGiqX0ppZKw+n4MZqCCpHEUOOFNfxxgNXy8WFBufFX&#10;OXBfxEqlEAk5abAxtjliKC07CmPfsiTux3eOYoJdhaajawp3Db5m2Ts6qiU1WGp5Y7n8LS5Ow5Ze&#10;hiKzu/Oh/J59YX/BI+72Wj8/Des5qMhDvItv7k+j4S2tT1/SD8Dl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pOtgrCAAAA2wAAAA8AAAAAAAAAAAAAAAAAlwIAAGRycy9kb3du&#10;cmV2LnhtbFBLBQYAAAAABAAEAPUAAACGAwAAAAA=&#10;" fillcolor="window" stroked="f">
                              <v:textbox>
                                <w:txbxContent>
                                  <w:p w14:paraId="440A82DB" w14:textId="77777777" w:rsidR="00937FEE" w:rsidRDefault="00937FEE" w:rsidP="00F7459E">
                                    <w:pPr>
                                      <w:jc w:val="center"/>
                                      <w:rPr>
                                        <w:i/>
                                      </w:rPr>
                                    </w:pPr>
                                    <w:proofErr w:type="gramStart"/>
                                    <w:r>
                                      <w:rPr>
                                        <w:i/>
                                      </w:rPr>
                                      <w:t>c</w:t>
                                    </w:r>
                                    <w:proofErr w:type="gramEnd"/>
                                    <w:r>
                                      <w:rPr>
                                        <w:i/>
                                      </w:rPr>
                                      <w:t xml:space="preserve"> (total effect)</w:t>
                                    </w:r>
                                  </w:p>
                                </w:txbxContent>
                              </v:textbox>
                            </v:shape>
                            <v:shapetype id="_x0000_t32" coordsize="21600,21600" o:spt="32" o:oned="t" path="m0,0l21600,21600e" filled="f">
                              <v:path arrowok="t" fillok="f" o:connecttype="none"/>
                              <o:lock v:ext="edit" shapetype="t"/>
                            </v:shapetype>
                            <v:shape id="Straight Arrow Connector 31" o:spid="_x0000_s1037" type="#_x0000_t32" style="position:absolute;left:2296844;top:3902882;width:3071570;height:3264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COk0MMAAADbAAAADwAAAGRycy9kb3ducmV2LnhtbESP3YrCMBSE74V9h3CEvdNUBXW7piIL&#10;BVlE/HuAQ3NsSpuT0kTtvv1GELwcZuYbZrXubSPu1PnKsYLJOAFBXDhdcangcs5HSxA+IGtsHJOC&#10;P/Kwzj4GK0y1e/CR7qdQighhn6ICE0KbSukLQxb92LXE0bu6zmKIsiul7vAR4baR0ySZS4sVxwWD&#10;Lf0YKurTzSpoNrM8b/c3vcvr38vy0B+/ioVR6nPYb75BBOrDO/xqb7WC2QSeX+IPkNk/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gjpNDDAAAA2wAAAA8AAAAAAAAAAAAA&#10;AAAAoQIAAGRycy9kb3ducmV2LnhtbFBLBQYAAAAABAAEAPkAAACRAwAAAAA=&#10;" strokecolor="#984807" strokeweight="2.25pt">
                              <v:stroke endarrow="open"/>
                            </v:shape>
                          </v:group>
                        </v:group>
                        <v:shape id="Text Box 2" o:spid="_x0000_s1038" type="#_x0000_t202" style="position:absolute;left:2914568;top:1176281;width:1443353;height:70445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h04xAAA&#10;ANsAAAAPAAAAZHJzL2Rvd25yZXYueG1sRI9Ba8JAFITvgv9heUIvUl/qQTR1FbEUansQYw89PrLP&#10;bDD7NmTXmP77bqHQ4zAz3zDr7eAa1XMXai8anmYZKJbSm1oqDZ/n18clqBBJDDVeWMM3B9huxqM1&#10;5cbf5cR9ESuVIBJy0mBjbHPEUFp2FGa+ZUnexXeOYpJdhaaje4K7BudZtkBHtaQFSy3vLZfX4uY0&#10;vNB0KDJ7+DqVH6t37G94xsNR64fJsHsGFXmI/+G/9pvRMF/A75f0A3Dz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PzIdOMQAAADbAAAADwAAAAAAAAAAAAAAAACXAgAAZHJzL2Rv&#10;d25yZXYueG1sUEsFBgAAAAAEAAQA9QAAAIgDAAAAAA==&#10;" fillcolor="window" stroked="f">
                          <v:textbox>
                            <w:txbxContent>
                              <w:p w14:paraId="70ADE770" w14:textId="77777777" w:rsidR="00937FEE" w:rsidRDefault="00937FEE" w:rsidP="00F7459E">
                                <w:pPr>
                                  <w:jc w:val="center"/>
                                </w:pPr>
                                <w:r>
                                  <w:t>Step 1</w:t>
                                </w:r>
                              </w:p>
                            </w:txbxContent>
                          </v:textbox>
                        </v:shape>
                        <v:shape id="Text Box 2" o:spid="_x0000_s1039" type="#_x0000_t202" style="position:absolute;left:362600;top:448791;width:6781102;height:70602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frijxQAA&#10;ANsAAAAPAAAAZHJzL2Rvd25yZXYueG1sRI9Pa8JAFMTvhX6H5RW8FH2ph/6JrlJahGoPYvTg8ZF9&#10;ZoPZtyG7xvTbd4VCj8PM/IaZLwfXqJ67UHvR8DTJQLGU3tRSaTjsV+NXUCGSGGq8sIYfDrBc3N/N&#10;KTf+Kjvui1ipBJGQkwYbY5sjhtKyozDxLUvyTr5zFJPsKjQdXRPcNTjNsmd0VEtasNTyh+XyXFyc&#10;hk96HIrMro+78vttg/0F97jeaj16GN5noCIP8T/81/4yGqYvcPuSfgAufg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B+uKPFAAAA2wAAAA8AAAAAAAAAAAAAAAAAlwIAAGRycy9k&#10;b3ducmV2LnhtbFBLBQYAAAAABAAEAPUAAACJAwAAAAA=&#10;" fillcolor="window" stroked="f">
                          <v:textbox>
                            <w:txbxContent>
                              <w:p w14:paraId="16447DE3" w14:textId="77777777" w:rsidR="00937FEE" w:rsidRDefault="00937FEE" w:rsidP="00F7459E">
                                <w:pPr>
                                  <w:jc w:val="center"/>
                                </w:pPr>
                                <w:r>
                                  <w:rPr>
                                    <w:b/>
                                  </w:rPr>
                                  <w:t>Figure S1A: General approach</w:t>
                                </w:r>
                              </w:p>
                            </w:txbxContent>
                          </v:textbox>
                        </v:shape>
                      </v:group>
                      <v:roundrect id="Rounded Rectangle 24" o:spid="_x0000_s1040" style="position:absolute;left:1999065;top:1525496;width:1999326;height:949747;visibility:visible;mso-wrap-style:square;v-text-anchor:middle" arcsize="1716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xtBxQAA&#10;ANsAAAAPAAAAZHJzL2Rvd25yZXYueG1sRI/NbsIwEITvlfoO1iJxKw4IoSrgROWnQHsjwH0bb5O0&#10;8TqNDYQ+Pa5UieNoZr7RzNLO1OJMrassKxgOIhDEudUVFwoO+9enZxDOI2usLZOCKzlIk8eHGcba&#10;XnhH58wXIkDYxaig9L6JpXR5SQbdwDbEwfu0rUEfZFtI3eIlwE0tR1E0kQYrDgslNrQoKf/OTkbB&#10;22q5/vjK3ufF+mej8Tr8HfNxqVS/171MQXjq/D38395qBaMx/H0JP0AmN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LG0HFAAAA2wAAAA8AAAAAAAAAAAAAAAAAlwIAAGRycy9k&#10;b3ducmV2LnhtbFBLBQYAAAAABAAEAPUAAACJAwAAAAA=&#10;" fillcolor="#ddd9c3" strokecolor="#1e1c11" strokeweight="2pt">
                        <v:textbox>
                          <w:txbxContent>
                            <w:p w14:paraId="3BEF11DE"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Other independent variables</w:t>
                              </w:r>
                            </w:p>
                          </w:txbxContent>
                        </v:textbox>
                      </v:roundrect>
                    </v:group>
                    <v:group id="Group 12" o:spid="_x0000_s1041" style="position:absolute;left:117223;top:3543239;width:5815158;height:3955931" coordorigin="117223,3543247" coordsize="5815158,395643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yo/n2wQAAANsAAAAPAAAAZHJzL2Rvd25yZXYueG1sRE9Ni8IwEL0L+x/CCHvT&#10;tC6KVKOIrMseRLAKy96GZmyLzaQ0sa3/3giCt3m8z1mue1OJlhpXWlYQjyMQxJnVJecKzqfdaA7C&#10;eWSNlWVScCcH69XHYImJth0fqU19LkIIuwQVFN7XiZQuK8igG9uaOHAX2xj0ATa51A12IdxUchJF&#10;M2mw5NBQYE3bgrJrejMKfjrsNl/xd7u/Xrb3/9P08LePSanPYb9ZgPDU+7f45f7VYf4Enr+EA+Tq&#10;AQ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Byo/n2wQAAANsAAAAPAAAA&#10;AAAAAAAAAAAAAKkCAABkcnMvZG93bnJldi54bWxQSwUGAAAAAAQABAD6AAAAlwMAAAAA&#10;">
                      <v:group id="Group 13" o:spid="_x0000_s1042" style="position:absolute;left:117223;top:3543247;width:5815158;height:2888179" coordorigin="117223,3555807" coordsize="7168764,348894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d71xtwgAAANsAAAAPAAAAZHJzL2Rvd25yZXYueG1sRE9La8JAEL4X/A/LCL3V&#10;TSotJbqGIFZ6CEK1IN6G7JgEs7Mhu+bx77tCobf5+J6zTkfTiJ46V1tWEC8iEMSF1TWXCn5Ony8f&#10;IJxH1thYJgUTOUg3s6c1JtoO/E390ZcihLBLUEHlfZtI6YqKDLqFbYkDd7WdQR9gV0rd4RDCTSNf&#10;o+hdGqw5NFTY0rai4na8GwX7AYdsGe/6/HbdTpfT2+Gcx6TU83zMViA8jf5f/Of+0mH+Eh6/hAPk&#10;5hc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He9cbcIAAADbAAAADwAA&#10;AAAAAAAAAAAAAACpAgAAZHJzL2Rvd25yZXYueG1sUEsFBgAAAAAEAAQA+gAAAJgDAAAAAA==&#10;">
                        <v:shape id="Text Box 2" o:spid="_x0000_s1043" type="#_x0000_t202" style="position:absolute;left:2297137;top:3555807;width:3043450;height:68306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jEnywgAA&#10;ANsAAAAPAAAAZHJzL2Rvd25yZXYueG1sRE9Na8JAEL0X/A/LCL2ITixUauoqYilUeyjGHnocstNs&#10;MDsbsmtM/31XKPQ2j/c5q83gGtVzF2ovGuazDBRL6U0tlYbP0+v0CVSIJIYaL6zhhwNs1qO7FeXG&#10;X+XIfRErlUIk5KTBxtjmiKG07CjMfMuSuG/fOYoJdhWajq4p3DX4kGULdFRLarDU8s5yeS4uTsML&#10;TYYis/uvY/m+PGB/wRPuP7S+Hw/bZ1CRh/gv/nO/mTT/EW6/pANw/Qs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GMSfLCAAAA2wAAAA8AAAAAAAAAAAAAAAAAlwIAAGRycy9kb3du&#10;cmV2LnhtbFBLBQYAAAAABAAEAPUAAACGAwAAAAA=&#10;" fillcolor="window" stroked="f">
                          <v:textbox>
                            <w:txbxContent>
                              <w:p w14:paraId="0E4E4657" w14:textId="77777777" w:rsidR="00937FEE" w:rsidRDefault="00937FEE" w:rsidP="00F7459E">
                                <w:pPr>
                                  <w:jc w:val="center"/>
                                </w:pPr>
                                <w:r>
                                  <w:t>Step 2</w:t>
                                </w:r>
                              </w:p>
                            </w:txbxContent>
                          </v:textbox>
                        </v:shape>
                        <v:group id="Group 16" o:spid="_x0000_s1044" style="position:absolute;left:117223;top:4238869;width:7168764;height:2805886" coordorigin="117223,4238869" coordsize="7168764,280588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NmP/1wwAAANsAAAAPAAAAZHJzL2Rvd25yZXYueG1sRE9Na4NAEL0H+h+WCfSW&#10;rLZEislGJLSlBynEFEpvgztRiTsr7lbNv+8GCrnN433OLptNJ0YaXGtZQbyOQBBXVrdcK/g6va1e&#10;QDiPrLGzTAqu5CDbPyx2mGo78ZHG0tcihLBLUUHjfZ9K6aqGDLq17YkDd7aDQR/gUEs94BTCTSef&#10;oiiRBlsODQ32dGioupS/RsH7hFP+HL+OxeV8uP6cNp/fRUxKPS7nfAvC0+zv4n/3hw7zE7j9Eg6Q&#10;+z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A2Y//XDAAAA2wAAAA8A&#10;AAAAAAAAAAAAAAAAqQIAAGRycy9kb3ducmV2LnhtbFBLBQYAAAAABAAEAPoAAACZAwAAAAA=&#10;">
                          <v:group id="Group 17" o:spid="_x0000_s1045" style="position:absolute;left:117223;top:4238869;width:7168764;height:2805886" coordorigin="117223,4238868" coordsize="7169163,2806054"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i1FpuwQAAANsAAAAPAAAAZHJzL2Rvd25yZXYueG1sRE9Ni8IwEL0L+x/CLHjT&#10;tLuoS9coIq54EEFdEG9DM7bFZlKa2NZ/bwTB2zze50znnSlFQ7UrLCuIhxEI4tTqgjMF/8e/wQ8I&#10;55E1lpZJwZ0czGcfvSkm2ra8p+bgMxFC2CWoIPe+SqR0aU4G3dBWxIG72NqgD7DOpK6xDeGmlF9R&#10;NJYGCw4NOVa0zCm9Hm5GwbrFdvEdr5rt9bK8n4+j3Wkbk1L9z27xC8JT59/il3ujw/wJPH8JB8jZ&#10;Aw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Bi1FpuwQAAANsAAAAPAAAA&#10;AAAAAAAAAAAAAKkCAABkcnMvZG93bnJldi54bWxQSwUGAAAAAAQABAD6AAAAlwMAAAAA&#10;">
                            <v:shape id="Text Box 2" o:spid="_x0000_s1046" type="#_x0000_t202" style="position:absolute;left:2676798;top:5577166;width:2230200;height:63261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wUP3wgAA&#10;ANsAAAAPAAAAZHJzL2Rvd25yZXYueG1sRE9Na8JAEL0X/A/LCF5KndSD1NRVxFKoeijGHnocstNs&#10;aHY2ZNeY/vuuIHibx/uc5Xpwjeq5C7UXDc/TDBRL6U0tlYav0/vTC6gQSQw1XljDHwdYr0YPS8qN&#10;v8iR+yJWKoVIyEmDjbHNEUNp2VGY+pYlcT++cxQT7Co0HV1SuGtwlmVzdFRLarDU8tZy+VucnYY3&#10;ehyKzO6+j+Vhscf+jCfcfWo9GQ+bV1CRh3gX39wfJs1fwPWXdACu/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DBQ/fCAAAA2wAAAA8AAAAAAAAAAAAAAAAAlwIAAGRycy9kb3du&#10;cmV2LnhtbFBLBQYAAAAABAAEAPUAAACGAwAAAAA=&#10;" fillcolor="window" stroked="f">
                              <v:textbox>
                                <w:txbxContent>
                                  <w:p w14:paraId="036CC3E2" w14:textId="77777777" w:rsidR="00937FEE" w:rsidRDefault="00937FEE" w:rsidP="00F7459E">
                                    <w:pPr>
                                      <w:jc w:val="center"/>
                                      <w:rPr>
                                        <w:i/>
                                      </w:rPr>
                                    </w:pPr>
                                    <w:r>
                                      <w:rPr>
                                        <w:i/>
                                      </w:rPr>
                                      <w:t>c’ (direct effect)</w:t>
                                    </w:r>
                                  </w:p>
                                </w:txbxContent>
                              </v:textbox>
                            </v:shape>
                            <v:roundrect id="Rounded Rectangle 20" o:spid="_x0000_s1047" style="position:absolute;left:5508572;top:5713059;width:1777814;height:1331863;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81jiugAA&#10;ANsAAAAPAAAAZHJzL2Rvd25yZXYueG1sRE/LDsFAFN1L/MPkSuyY6kIoQ0RCbD0WllfnmpbOneoM&#10;6u/NQmJ5ct7zZWsr8aLGl44VjIYJCOLc6ZKNgtNxM5iA8AFZY+WYFHzIw3LR7cwx0+7Ne3odghEx&#10;hH2GCooQ6kxKnxdk0Q9dTRy5q2sshggbI3WD7xhuK5kmyVhaLDk2FFjTuqD8fnhaBS6kfnMz8txu&#10;0+lo7LbozeWhVL/XrmYgArXhL/65d1pBGtfHL/EHyMUXAAD//wMAUEsBAi0AFAAGAAgAAAAhADI8&#10;vT77AAAA4gEAABMAAAAAAAAAAAAAAAAAAAAAAFtDb250ZW50X1R5cGVzXS54bWxQSwECLQAUAAYA&#10;CAAAACEAqotdDdMAAACPAQAACwAAAAAAAAAAAAAAAAAsAQAAX3JlbHMvLnJlbHNQSwECLQAUAAYA&#10;CAAAACEAMy8FnkEAAAA5AAAAEAAAAAAAAAAAAAAAAAAoAgAAZHJzL3NoYXBleG1sLnhtbFBLAQIt&#10;ABQABgAIAAAAIQCu81jiugAAANsAAAAPAAAAAAAAAAAAAAAAAJcCAABkcnMvZG93bnJldi54bWxQ&#10;SwUGAAAAAAQABAD1AAAAfgMAAAAA&#10;" fillcolor="#ddd9c3" strokecolor="#1e1c11" strokeweight="2pt">
                              <v:textbox>
                                <w:txbxContent>
                                  <w:p w14:paraId="5F7C7597"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 xml:space="preserve">Dependent variable </w:t>
                                    </w:r>
                                  </w:p>
                                </w:txbxContent>
                              </v:textbox>
                            </v:roundrect>
                            <v:roundrect id="Rounded Rectangle 21" o:spid="_x0000_s1048" style="position:absolute;left:117223;top:5643818;width:2332612;height:1401104;visibility:visible;mso-wrap-style:square;v-text-anchor:middle" arcsize="19245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h5InwgAA&#10;ANsAAAAPAAAAZHJzL2Rvd25yZXYueG1sRI9Bi8IwFITvgv8hPMGbporsSjWKCoKyeNBVz4/mmRab&#10;l9pEW//9ZmFhj8PMN8PMl60txYtqXzhWMBomIIgzpws2Cs7f28EUhA/IGkvHpOBNHpaLbmeOqXYN&#10;H+l1CkbEEvYpKshDqFIpfZaTRT90FXH0bq62GKKsjdQ1NrHclnKcJB/SYsFxIceKNjll99PTKhg/&#10;P8v98dBcHl/r2+bgnZleJ0apfq9dzUAEasN/+I/e6ciN4PdL/AFy8Q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uHkifCAAAA2wAAAA8AAAAAAAAAAAAAAAAAlwIAAGRycy9kb3du&#10;cmV2LnhtbFBLBQYAAAAABAAEAPUAAACGAwAAAAA=&#10;" fillcolor="#ddd9c3" strokecolor="#1e1c11" strokeweight="2pt">
                              <v:textbox>
                                <w:txbxContent>
                                  <w:p w14:paraId="62312279"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 xml:space="preserve">Key independent variable (s) </w:t>
                                    </w:r>
                                  </w:p>
                                </w:txbxContent>
                              </v:textbox>
                            </v:roundrect>
                            <v:roundrect id="Rounded Rectangle 22" o:spid="_x0000_s1049" style="position:absolute;left:2567638;top:4238868;width:2464851;height:1162558;visibility:visible;mso-wrap-style:square;v-text-anchor:middle" arcsize="1716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LiauxAAA&#10;ANsAAAAPAAAAZHJzL2Rvd25yZXYueG1sRI/BbsIwEETvSP0HaytxIw5RVaGAQRRaKNxI6X0bL0lK&#10;vE5jA6Ffjysh9TiamTeayawztThT6yrLCoZRDII4t7riQsH+420wAuE8ssbaMim4koPZ9KE3wVTb&#10;C+/onPlCBAi7FBWU3jeplC4vyaCLbEMcvINtDfog20LqFi8BbmqZxPGzNFhxWCixoUVJ+TE7GQWb&#10;1+Xq6zvbvhSrn7XG6/D3iT+XSvUfu/kYhKfO/4fv7XetIEng70v4AXJ6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3y4mrsQAAADbAAAADwAAAAAAAAAAAAAAAACXAgAAZHJzL2Rv&#10;d25yZXYueG1sUEsFBgAAAAAEAAQA9QAAAIgDAAAAAA==&#10;" fillcolor="#ddd9c3" strokecolor="#1e1c11" strokeweight="2pt">
                              <v:textbox>
                                <w:txbxContent>
                                  <w:p w14:paraId="4B28871C"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Other independent variables</w:t>
                                    </w:r>
                                  </w:p>
                                </w:txbxContent>
                              </v:textbox>
                            </v:roundrect>
                          </v:group>
                          <v:shape id="Straight Arrow Connector 18" o:spid="_x0000_s1050" type="#_x0000_t32" style="position:absolute;left:2449706;top:6344246;width:3058566;height:34619;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qxRLcQAAADbAAAADwAAAGRycy9kb3ducmV2LnhtbESP3WrCQBCF7wu+wzKCd3WjQqvRVUQI&#10;iJRSfx5gyI7ZYHY2ZFeNb9+5KPRuhnPmnG9Wm9436kFdrAMbmIwzUMRlsDVXBi7n4n0OKiZki01g&#10;MvCiCJv14G2FuQ1PPtLjlColIRxzNOBSanOtY+nIYxyHlli0a+g8Jlm7StsOnxLuGz3Nsg/tsWZp&#10;cNjSzlF5O929gWY7K4r2+26/itvhMv/pj4vy0xkzGvbbJahEffo3/13vreALrPwiA+j1L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CrFEtxAAAANsAAAAPAAAAAAAAAAAA&#10;AAAAAKECAABkcnMvZG93bnJldi54bWxQSwUGAAAAAAQABAD5AAAAkgMAAAAA&#10;" strokecolor="#984807" strokeweight="2.25pt">
                            <v:stroke endarrow="open"/>
                          </v:shape>
                        </v:group>
                      </v:group>
                      <v:roundrect id="Rounded Rectangle 14" o:spid="_x0000_s1051" style="position:absolute;left:2186601;top:6431426;width:1998915;height:1068254;visibility:visible;mso-wrap-style:square;v-text-anchor:middle" arcsize="1716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59H8wQAA&#10;ANsAAAAPAAAAZHJzL2Rvd25yZXYueG1sRE/JbsIwEL0j9R+sqdQbOFQIoYBBFFq2GwHuQzwkKfE4&#10;jV0I/XpcCYnbPL11RpPGlOJCtSssK+h2IhDEqdUFZwr2u6/2AITzyBpLy6TgRg4m45fWCGNtr7yl&#10;S+IzEULYxagg976KpXRpTgZdx1bEgTvZ2qAPsM6krvEawk0p36OoLw0WHBpyrGiWU3pOfo2C9ed8&#10;cfxONh/Z4mep8db96/FhrtTbazMdgvDU+Kf44V7pML8H/7+EA+T4DgAA//8DAFBLAQItABQABgAI&#10;AAAAIQAyPL0++wAAAOIBAAATAAAAAAAAAAAAAAAAAAAAAABbQ29udGVudF9UeXBlc10ueG1sUEsB&#10;Ai0AFAAGAAgAAAAhAKqLXQ3TAAAAjwEAAAsAAAAAAAAAAAAAAAAALAEAAF9yZWxzLy5yZWxzUEsB&#10;Ai0AFAAGAAgAAAAhADMvBZ5BAAAAOQAAABAAAAAAAAAAAAAAAAAAKAIAAGRycy9zaGFwZXhtbC54&#10;bWxQSwECLQAUAAYACAAAACEA8efR/MEAAADbAAAADwAAAAAAAAAAAAAAAACXAgAAZHJzL2Rvd25y&#10;ZXYueG1sUEsFBgAAAAAEAAQA9QAAAIUDAAAAAA==&#10;" fillcolor="#ddd9c3" strokecolor="#1e1c11" strokeweight="2pt">
                        <v:textbox>
                          <w:txbxContent>
                            <w:p w14:paraId="1F10A4F0"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 xml:space="preserve">Mediating variable(s) </w:t>
                              </w:r>
                            </w:p>
                            <w:p w14:paraId="5C9449C0"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p>
                            <w:p w14:paraId="3FDE3E4A"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p>
                          </w:txbxContent>
                        </v:textbox>
                      </v:roundrect>
                    </v:group>
                  </v:group>
                  <v:shape id="Straight Arrow Connector 10" o:spid="_x0000_s1052" type="#_x0000_t32" style="position:absolute;left:4185517;top:6431051;width:1025842;height:534059;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sD32MQAAADbAAAADwAAAGRycy9kb3ducmV2LnhtbESPT2vCQBDF70K/wzKCN90oIhLdhNIi&#10;7UEPTf+ch+yYpM3Ohuwa0376zkHwNsN7895v9vnoWjVQHxrPBpaLBBRx6W3DlYGP98N8CypEZIut&#10;ZzLwSwHy7GGyx9T6K7/RUMRKSQiHFA3UMXap1qGsyWFY+I5YtLPvHUZZ+0rbHq8S7lq9SpKNdtiw&#10;NNTY0VNN5U9xcQasf/k8VuuvI/5d7CkpbDk8f2+NmU3Hxx2oSGO8m2/Xr1bwhV5+kQF09g8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SwPfYxAAAANsAAAAPAAAAAAAAAAAA&#10;AAAAAKECAABkcnMvZG93bnJldi54bWxQSwUGAAAAAAQABAD5AAAAkgMAAAAA&#10;" strokecolor="#8064a2" strokeweight="2pt">
                    <v:stroke endarrow="open"/>
                    <v:shadow on="t" opacity="24903f" mv:blur="40000f" origin=",.5" offset="0,20000emu"/>
                  </v:shape>
                </v:group>
                <v:shape id="Straight Arrow Connector 4" o:spid="_x0000_s1053" type="#_x0000_t32" style="position:absolute;left:693852;top:1133477;width:802843;height:361250;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fI8YsMAAADaAAAADwAAAGRycy9kb3ducmV2LnhtbESP3WoCMRSE7wu+QzhC7zSrFC2rUYpo&#10;ERSxKnp72Jz9oZuTdZO669sbQejlMDPfMNN5a0pxo9oVlhUM+hEI4sTqgjMFp+Oq9wnCeWSNpWVS&#10;cCcH81nnbYqxtg3/0O3gMxEg7GJUkHtfxVK6JCeDrm8r4uCltjbog6wzqWtsAtyUchhFI2mw4LCQ&#10;Y0WLnJLfw59RcN2e9mk6viTfzea6bPnMu8WOlXrvtl8TEJ5a/x9+tddawQc8r4QbIGcP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OXyPGLDAAAA2gAAAA8AAAAAAAAAAAAA&#10;AAAAoQIAAGRycy9kb3ducmV2LnhtbFBLBQYAAAAABAAEAPkAAACRAwAAAAA=&#10;" strokecolor="#8064a2" strokeweight="2pt">
                  <v:stroke startarrow="open" endarrow="open"/>
                  <v:shadow on="t" opacity="24903f" mv:blur="40000f" origin=",.5" offset="0,20000emu"/>
                </v:shape>
                <v:shape id="Straight Arrow Connector 5" o:spid="_x0000_s1054" type="#_x0000_t32" style="position:absolute;left:657225;top:2600325;width:929708;height:320674;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r6Z+cMAAADaAAAADwAAAGRycy9kb3ducmV2LnhtbESP3WoCMRSE7wu+QzhC7zSrUC2rUYpo&#10;ERSxKnp72Jz9oZuTdZO669sbQejlMDPfMNN5a0pxo9oVlhUM+hEI4sTqgjMFp+Oq9wnCeWSNpWVS&#10;cCcH81nnbYqxtg3/0O3gMxEg7GJUkHtfxVK6JCeDrm8r4uCltjbog6wzqWtsAtyUchhFI2mw4LCQ&#10;Y0WLnJLfw59RcN2e9mk6viTfzea6bPnMu8WOlXrvtl8TEJ5a/x9+tddawQc8r4QbIGcP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Iq+mfnDAAAA2gAAAA8AAAAAAAAAAAAA&#10;AAAAoQIAAGRycy9kb3ducmV2LnhtbFBLBQYAAAAABAAEAPkAAACRAwAAAAA=&#10;" strokecolor="#8064a2" strokeweight="2pt">
                  <v:stroke startarrow="open" endarrow="open"/>
                  <v:shadow on="t" opacity="24903f" mv:blur="40000f" origin=",.5" offset="0,20000emu"/>
                </v:shape>
                <v:shape id="Straight Arrow Connector 6" o:spid="_x0000_s1055" type="#_x0000_t32" style="position:absolute;left:792007;top:3563622;width:836768;height:295937;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58xL0AAADaAAAADwAAAGRycy9kb3ducmV2LnhtbESPzQrCMBCE74LvEFbwpqkiItUo/qKe&#10;ij8PsDRrW2w2pYla394IgsdhZr5hZovGlOJJtSssKxj0IxDEqdUFZwqul11vAsJ5ZI2lZVLwJgeL&#10;ebs1w1jbF5/oefaZCBB2MSrIva9iKV2ak0HXtxVx8G62NuiDrDOpa3wFuCnlMIrG0mDBYSHHitY5&#10;pffzwyjQSbXh2+FIScLb1WZk9AT3Wqlup1lOQXhq/D/8ax+0gjF8r4QbIOcfAAAA//8DAFBLAQIt&#10;ABQABgAIAAAAIQAypgsz/gAAAOoBAAATAAAAAAAAAAAAAAAAAAAAAABbQ29udGVudF9UeXBlc10u&#10;eG1sUEsBAi0AFAAGAAgAAAAhAKf2TfPWAAAAlwEAAAsAAAAAAAAAAAAAAAAALwEAAF9yZWxzLy5y&#10;ZWxzUEsBAi0AFAAGAAgAAAAhADMvBZ5BAAAAOQAAABQAAAAAAAAAAAAAAAAALgIAAGRycy9jb25u&#10;ZWN0b3J4bWwueG1sUEsBAi0AFAAGAAgAAAAhAOv+fMS9AAAA2gAAAA8AAAAAAAAAAAAAAAAAoQIA&#10;AGRycy9kb3ducmV2LnhtbFBLBQYAAAAABAAEAPkAAACLAwAAAAA=&#10;" strokecolor="#8064a2" strokeweight="2pt">
                  <v:stroke endarrow="open"/>
                  <v:shadow on="t" opacity="24903f" mv:blur="40000f" origin=",.5" offset="0,20000emu"/>
                </v:shape>
                <v:shape id="Straight Arrow Connector 7" o:spid="_x0000_s1056" type="#_x0000_t32" style="position:absolute;left:3057525;top:2524125;width:876300;height:42164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Nfz8sAAAADaAAAADwAAAGRycy9kb3ducmV2LnhtbESPS4vCMBSF9wP+h3CF2Y2pDjham4oK&#10;grgYGB/7S3Ntis1NaWKt/94IwiwP5/FxsmVva9FR6yvHCsajBARx4XTFpYLTcfs1A+EDssbaMSl4&#10;kIdlPvjIMNXuzn/UHUIp4gj7FBWYEJpUSl8YsuhHriGO3sW1FkOUbSl1i/c4bms5SZKptFhxJBhs&#10;aGOouB5uNkL29iynpufvvf3d1a7T5bqZK/U57FcLEIH68B9+t3dawQ+8rsQbIPMn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ITX8/LAAAAA2gAAAA8AAAAAAAAAAAAAAAAA&#10;oQIAAGRycy9kb3ducmV2LnhtbFBLBQYAAAAABAAEAPkAAACOAwAAAAA=&#10;" strokecolor="#8064a2" strokeweight="2pt">
                  <v:stroke startarrow="open" endarrow="open"/>
                  <v:shadow on="t" opacity="24903f" mv:blur="40000f" origin=",.5" offset="0,20000emu"/>
                </v:shape>
                <v:shape id="Straight Arrow Connector 8" o:spid="_x0000_s1057" type="#_x0000_t32" style="position:absolute;left:2981325;top:1104900;width:800734;height:422755;flip:x 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ISVLL0AAADaAAAADwAAAGRycy9kb3ducmV2LnhtbERPTYvCMBC9C/sfwix403RlFanGsrtl&#10;VfBUFbwOzdgUm0lpotZ/bw6Cx8f7Xma9bcSNOl87VvA1TkAQl07XXCk4Hv5HcxA+IGtsHJOCB3nI&#10;Vh+DJaba3bmg2z5UIoawT1GBCaFNpfSlIYt+7FriyJ1dZzFE2FVSd3iP4baRkySZSYs1xwaDLf0Z&#10;Ki/7q1WwyfN1tZOaeuO/8ddPt4U9OaWGn/3PAkSgPrzFL/dWK4hb45V4A+TqCQAA//8DAFBLAQIt&#10;ABQABgAIAAAAIQAypgsz/gAAAOoBAAATAAAAAAAAAAAAAAAAAAAAAABbQ29udGVudF9UeXBlc10u&#10;eG1sUEsBAi0AFAAGAAgAAAAhAKf2TfPWAAAAlwEAAAsAAAAAAAAAAAAAAAAALwEAAF9yZWxzLy5y&#10;ZWxzUEsBAi0AFAAGAAgAAAAhADMvBZ5BAAAAOQAAABQAAAAAAAAAAAAAAAAALgIAAGRycy9jb25u&#10;ZWN0b3J4bWwueG1sUEsBAi0AFAAGAAgAAAAhAHCElSy9AAAA2gAAAA8AAAAAAAAAAAAAAAAAoQIA&#10;AGRycy9kb3ducmV2LnhtbFBLBQYAAAAABAAEAPkAAACLAwAAAAA=&#10;" strokecolor="#8064a2" strokeweight="2pt">
                  <v:stroke startarrow="open" endarrow="open"/>
                  <v:shadow on="t" opacity="24903f" mv:blur="40000f" origin=",.5" offset="0,20000emu"/>
                </v:shape>
                <w10:wrap type="topAndBottom"/>
              </v:group>
            </w:pict>
          </mc:Fallback>
        </mc:AlternateContent>
      </w:r>
    </w:p>
    <w:p w14:paraId="0A544D6D" w14:textId="77777777" w:rsidR="00E36CAF" w:rsidRDefault="00E36CAF" w:rsidP="00E36CAF">
      <w:pPr>
        <w:autoSpaceDE w:val="0"/>
        <w:autoSpaceDN w:val="0"/>
        <w:adjustRightInd w:val="0"/>
        <w:spacing w:line="480" w:lineRule="auto"/>
        <w:ind w:firstLine="720"/>
        <w:contextualSpacing/>
      </w:pPr>
    </w:p>
    <w:p w14:paraId="5F2B17A7" w14:textId="77777777" w:rsidR="00922212" w:rsidRPr="00922212" w:rsidRDefault="00922212" w:rsidP="00E36CAF">
      <w:pPr>
        <w:autoSpaceDE w:val="0"/>
        <w:autoSpaceDN w:val="0"/>
        <w:adjustRightInd w:val="0"/>
        <w:spacing w:line="480" w:lineRule="auto"/>
        <w:ind w:firstLine="720"/>
        <w:contextualSpacing/>
        <w:rPr>
          <w:b/>
          <w:i/>
        </w:rPr>
      </w:pPr>
      <w:r w:rsidRPr="00922212">
        <w:rPr>
          <w:b/>
          <w:i/>
        </w:rPr>
        <w:t xml:space="preserve">Mediated effect = total effect minus the direct effect (c-c’) </w:t>
      </w:r>
    </w:p>
    <w:p w14:paraId="13373F55" w14:textId="77777777" w:rsidR="00567F80" w:rsidRDefault="00E36CAF" w:rsidP="00E36CAF">
      <w:pPr>
        <w:autoSpaceDE w:val="0"/>
        <w:autoSpaceDN w:val="0"/>
        <w:adjustRightInd w:val="0"/>
        <w:spacing w:line="480" w:lineRule="auto"/>
        <w:ind w:firstLine="720"/>
        <w:contextualSpacing/>
      </w:pPr>
      <w:r>
        <w:t>Figure S1</w:t>
      </w:r>
      <w:r w:rsidR="009F0195">
        <w:t>A</w:t>
      </w:r>
      <w:r>
        <w:t xml:space="preserve"> shows that t</w:t>
      </w:r>
      <w:r w:rsidRPr="00960C79">
        <w:t>he mediation analysis using the difference of coefficients (c-c’) method</w:t>
      </w:r>
      <w:r>
        <w:t xml:space="preserve"> involves two main steps</w:t>
      </w:r>
      <w:r w:rsidRPr="00960C79">
        <w:t xml:space="preserve">. This first </w:t>
      </w:r>
      <w:r>
        <w:t>step is to estimate</w:t>
      </w:r>
      <w:r w:rsidRPr="00960C79">
        <w:t xml:space="preserve"> the coefficient for the </w:t>
      </w:r>
      <w:r>
        <w:t>key</w:t>
      </w:r>
      <w:r w:rsidRPr="00960C79">
        <w:t xml:space="preserve"> independent variable in the model with all </w:t>
      </w:r>
      <w:r>
        <w:t xml:space="preserve">relevant independent variables, except </w:t>
      </w:r>
      <w:r w:rsidRPr="00960C79">
        <w:t xml:space="preserve">the </w:t>
      </w:r>
      <w:r>
        <w:t>potential mediating</w:t>
      </w:r>
      <w:r w:rsidRPr="00960C79">
        <w:t xml:space="preserve"> variable</w:t>
      </w:r>
      <w:r>
        <w:t>(s)</w:t>
      </w:r>
      <w:r w:rsidRPr="00960C79">
        <w:t xml:space="preserve">. The coefficient for the </w:t>
      </w:r>
      <w:r>
        <w:t>key</w:t>
      </w:r>
      <w:r w:rsidRPr="00960C79">
        <w:t xml:space="preserve"> independent variable in this model is </w:t>
      </w:r>
      <w:r>
        <w:t>its</w:t>
      </w:r>
      <w:r w:rsidRPr="00960C79">
        <w:t xml:space="preserve"> </w:t>
      </w:r>
      <w:r w:rsidRPr="00960C79">
        <w:rPr>
          <w:i/>
        </w:rPr>
        <w:t>total effect</w:t>
      </w:r>
      <w:r w:rsidRPr="00960C79">
        <w:t xml:space="preserve"> referred to as c in Mackinnon’s notation. </w:t>
      </w:r>
      <w:r w:rsidR="00D33EC7">
        <w:t>W</w:t>
      </w:r>
      <w:r w:rsidRPr="00960C79">
        <w:t xml:space="preserve">e </w:t>
      </w:r>
      <w:r w:rsidR="00D33EC7">
        <w:t xml:space="preserve">then </w:t>
      </w:r>
      <w:r w:rsidRPr="00960C79">
        <w:t xml:space="preserve">add the </w:t>
      </w:r>
      <w:r>
        <w:t>potential mediating</w:t>
      </w:r>
      <w:r w:rsidRPr="00960C79">
        <w:t xml:space="preserve"> variable(s) to obtain the full model. The coefficient for the </w:t>
      </w:r>
      <w:r>
        <w:t>key</w:t>
      </w:r>
      <w:r w:rsidRPr="00960C79">
        <w:t xml:space="preserve"> independent variable in th</w:t>
      </w:r>
      <w:r w:rsidR="00D33EC7">
        <w:t>e</w:t>
      </w:r>
      <w:r w:rsidRPr="00960C79">
        <w:t xml:space="preserve"> </w:t>
      </w:r>
      <w:r w:rsidR="00D33EC7">
        <w:t xml:space="preserve">full </w:t>
      </w:r>
      <w:r w:rsidRPr="00960C79">
        <w:t xml:space="preserve">model is </w:t>
      </w:r>
      <w:r>
        <w:t>its</w:t>
      </w:r>
      <w:r w:rsidRPr="00960C79">
        <w:t xml:space="preserve"> </w:t>
      </w:r>
      <w:r w:rsidRPr="00960C79">
        <w:rPr>
          <w:i/>
        </w:rPr>
        <w:t>direct effect</w:t>
      </w:r>
      <w:r w:rsidRPr="00960C79">
        <w:t xml:space="preserve">, referred to as c’ in Mackinnon’s notation. The value of c should be significant to suggest the </w:t>
      </w:r>
      <w:r>
        <w:t>key</w:t>
      </w:r>
      <w:r w:rsidRPr="00960C79">
        <w:t xml:space="preserve"> relationship is not spurious or redundant.  However, it should reduce with the addition of </w:t>
      </w:r>
      <w:r>
        <w:t>a mediating</w:t>
      </w:r>
      <w:r w:rsidRPr="00960C79">
        <w:t xml:space="preserve"> variable to suggest a mediation effect. An insignificant c’ will suggest </w:t>
      </w:r>
      <w:r w:rsidRPr="00960C79">
        <w:lastRenderedPageBreak/>
        <w:t xml:space="preserve">total mediation and a significant c’ </w:t>
      </w:r>
      <w:r>
        <w:t xml:space="preserve">will suggest </w:t>
      </w:r>
      <w:r w:rsidRPr="00960C79">
        <w:t xml:space="preserve">partial mediation. The total effect minus the direct effect (c-c’) gives the </w:t>
      </w:r>
      <w:r w:rsidRPr="00960C79">
        <w:rPr>
          <w:i/>
        </w:rPr>
        <w:t>mediated or indirect effect</w:t>
      </w:r>
      <w:r w:rsidRPr="00960C79">
        <w:t xml:space="preserve">. The likelihood ratio test is used to test if the mediated effect is significant. The magnitude of the mediated effect can be assessed by calculating the proportion of the total effect that is mediated (mediated/total effect = (c-c’)/c = 1 </w:t>
      </w:r>
      <w:r w:rsidR="00937FEE">
        <w:rPr>
          <w:noProof/>
        </w:rPr>
        <mc:AlternateContent>
          <mc:Choice Requires="wpg">
            <w:drawing>
              <wp:anchor distT="0" distB="0" distL="114300" distR="114300" simplePos="0" relativeHeight="251661312" behindDoc="0" locked="0" layoutInCell="1" allowOverlap="1" wp14:anchorId="224E2F59" wp14:editId="2C7B1E3C">
                <wp:simplePos x="0" y="0"/>
                <wp:positionH relativeFrom="column">
                  <wp:posOffset>285750</wp:posOffset>
                </wp:positionH>
                <wp:positionV relativeFrom="paragraph">
                  <wp:posOffset>1790700</wp:posOffset>
                </wp:positionV>
                <wp:extent cx="5657850" cy="5998845"/>
                <wp:effectExtent l="0" t="0" r="6350" b="20955"/>
                <wp:wrapTopAndBottom/>
                <wp:docPr id="276" name="Group 276"/>
                <wp:cNvGraphicFramePr/>
                <a:graphic xmlns:a="http://schemas.openxmlformats.org/drawingml/2006/main">
                  <a:graphicData uri="http://schemas.microsoft.com/office/word/2010/wordprocessingGroup">
                    <wpg:wgp>
                      <wpg:cNvGrpSpPr/>
                      <wpg:grpSpPr>
                        <a:xfrm>
                          <a:off x="0" y="0"/>
                          <a:ext cx="5657850" cy="5998845"/>
                          <a:chOff x="-76211" y="118394"/>
                          <a:chExt cx="5326700" cy="5467539"/>
                        </a:xfrm>
                      </wpg:grpSpPr>
                      <wpg:grpSp>
                        <wpg:cNvPr id="35" name="Group 35"/>
                        <wpg:cNvGrpSpPr/>
                        <wpg:grpSpPr>
                          <a:xfrm>
                            <a:off x="-76211" y="118394"/>
                            <a:ext cx="5326700" cy="5467539"/>
                            <a:chOff x="-76221" y="118394"/>
                            <a:chExt cx="5327386" cy="5467539"/>
                          </a:xfrm>
                        </wpg:grpSpPr>
                        <wpg:grpSp>
                          <wpg:cNvPr id="39" name="Group 39"/>
                          <wpg:cNvGrpSpPr/>
                          <wpg:grpSpPr>
                            <a:xfrm>
                              <a:off x="-76221" y="118394"/>
                              <a:ext cx="5327385" cy="2210306"/>
                              <a:chOff x="-76221" y="118394"/>
                              <a:chExt cx="5327385" cy="2210306"/>
                            </a:xfrm>
                          </wpg:grpSpPr>
                          <wpg:grpSp>
                            <wpg:cNvPr id="59" name="Group 59"/>
                            <wpg:cNvGrpSpPr/>
                            <wpg:grpSpPr>
                              <a:xfrm>
                                <a:off x="-76221" y="118394"/>
                                <a:ext cx="5327385" cy="2210306"/>
                                <a:chOff x="-102315" y="213680"/>
                                <a:chExt cx="7151156" cy="3989188"/>
                              </a:xfrm>
                            </wpg:grpSpPr>
                            <wpg:grpSp>
                              <wpg:cNvPr id="63" name="Group 63"/>
                              <wpg:cNvGrpSpPr/>
                              <wpg:grpSpPr>
                                <a:xfrm>
                                  <a:off x="-102315" y="213680"/>
                                  <a:ext cx="7151156" cy="3989188"/>
                                  <a:chOff x="-102315" y="213680"/>
                                  <a:chExt cx="7151156" cy="3989188"/>
                                </a:xfrm>
                              </wpg:grpSpPr>
                              <wps:wsp>
                                <wps:cNvPr id="65" name="Text Box 2"/>
                                <wps:cNvSpPr txBox="1">
                                  <a:spLocks noChangeArrowheads="1"/>
                                </wps:cNvSpPr>
                                <wps:spPr bwMode="auto">
                                  <a:xfrm>
                                    <a:off x="-102315" y="213680"/>
                                    <a:ext cx="7151156" cy="807971"/>
                                  </a:xfrm>
                                  <a:prstGeom prst="rect">
                                    <a:avLst/>
                                  </a:prstGeom>
                                  <a:solidFill>
                                    <a:sysClr val="window" lastClr="FFFFFF"/>
                                  </a:solidFill>
                                  <a:ln w="9525">
                                    <a:noFill/>
                                    <a:miter lim="800000"/>
                                    <a:headEnd/>
                                    <a:tailEnd/>
                                  </a:ln>
                                </wps:spPr>
                                <wps:txbx>
                                  <w:txbxContent>
                                    <w:p w14:paraId="7C43A2ED" w14:textId="77777777" w:rsidR="00937FEE" w:rsidRDefault="00937FEE" w:rsidP="00F7459E">
                                      <w:pPr>
                                        <w:jc w:val="center"/>
                                        <w:rPr>
                                          <w:b/>
                                        </w:rPr>
                                      </w:pPr>
                                      <w:r>
                                        <w:rPr>
                                          <w:b/>
                                        </w:rPr>
                                        <w:t xml:space="preserve">Figure S1B: Examining if the </w:t>
                                      </w:r>
                                      <w:r>
                                        <w:rPr>
                                          <w:rFonts w:eastAsia="Times New Roman"/>
                                          <w:b/>
                                        </w:rPr>
                                        <w:t xml:space="preserve">rural/urban effect on ANC quality is mediated by socioeconomic status </w:t>
                                      </w:r>
                                    </w:p>
                                  </w:txbxContent>
                                </wps:txbx>
                                <wps:bodyPr rot="0" vert="horz" wrap="square" lIns="91440" tIns="45720" rIns="91440" bIns="45720" anchor="t" anchorCtr="0">
                                  <a:noAutofit/>
                                </wps:bodyPr>
                              </wps:wsp>
                              <wpg:grpSp>
                                <wpg:cNvPr id="66" name="Group 66"/>
                                <wpg:cNvGrpSpPr/>
                                <wpg:grpSpPr>
                                  <a:xfrm>
                                    <a:off x="217398" y="1169078"/>
                                    <a:ext cx="5823496" cy="3033790"/>
                                    <a:chOff x="217398" y="1169078"/>
                                    <a:chExt cx="5823496" cy="3034175"/>
                                  </a:xfrm>
                                </wpg:grpSpPr>
                                <wpg:grpSp>
                                  <wpg:cNvPr id="67" name="Group 67"/>
                                  <wpg:cNvGrpSpPr/>
                                  <wpg:grpSpPr>
                                    <a:xfrm>
                                      <a:off x="217398" y="1169078"/>
                                      <a:ext cx="5823496" cy="2103561"/>
                                      <a:chOff x="217398" y="1169079"/>
                                      <a:chExt cx="7179039" cy="2541121"/>
                                    </a:xfrm>
                                  </wpg:grpSpPr>
                                  <wpg:grpSp>
                                    <wpg:cNvPr id="69" name="Group 69"/>
                                    <wpg:cNvGrpSpPr/>
                                    <wpg:grpSpPr>
                                      <a:xfrm>
                                        <a:off x="217398" y="1169079"/>
                                        <a:ext cx="7179039" cy="2541121"/>
                                        <a:chOff x="217398" y="1169079"/>
                                        <a:chExt cx="7179438" cy="2541273"/>
                                      </a:xfrm>
                                    </wpg:grpSpPr>
                                    <wps:wsp>
                                      <wps:cNvPr id="71" name="Text Box 2"/>
                                      <wps:cNvSpPr txBox="1">
                                        <a:spLocks noChangeArrowheads="1"/>
                                      </wps:cNvSpPr>
                                      <wps:spPr bwMode="auto">
                                        <a:xfrm>
                                          <a:off x="2897027" y="2575811"/>
                                          <a:ext cx="2230200" cy="632618"/>
                                        </a:xfrm>
                                        <a:prstGeom prst="rect">
                                          <a:avLst/>
                                        </a:prstGeom>
                                        <a:solidFill>
                                          <a:schemeClr val="bg1"/>
                                        </a:solidFill>
                                        <a:ln w="9525">
                                          <a:noFill/>
                                          <a:miter lim="800000"/>
                                          <a:headEnd/>
                                          <a:tailEnd/>
                                        </a:ln>
                                      </wps:spPr>
                                      <wps:txbx>
                                        <w:txbxContent>
                                          <w:p w14:paraId="0D497E9E" w14:textId="77777777" w:rsidR="00937FEE" w:rsidRDefault="00937FEE" w:rsidP="00F7459E">
                                            <w:pPr>
                                              <w:jc w:val="center"/>
                                              <w:rPr>
                                                <w:i/>
                                              </w:rPr>
                                            </w:pPr>
                                            <w:r>
                                              <w:rPr>
                                                <w:i/>
                                              </w:rPr>
                                              <w:t>c’ (direct effect)</w:t>
                                            </w:r>
                                          </w:p>
                                        </w:txbxContent>
                                      </wps:txbx>
                                      <wps:bodyPr rot="0" vert="horz" wrap="square" lIns="91440" tIns="45720" rIns="91440" bIns="45720" anchor="t" anchorCtr="0">
                                        <a:noAutofit/>
                                      </wps:bodyPr>
                                    </wps:wsp>
                                    <wps:wsp>
                                      <wps:cNvPr id="72" name="Rounded Rectangle 72"/>
                                      <wps:cNvSpPr/>
                                      <wps:spPr>
                                        <a:xfrm>
                                          <a:off x="5619022" y="2690786"/>
                                          <a:ext cx="1777814" cy="1019563"/>
                                        </a:xfrm>
                                        <a:prstGeom prst="roundRect">
                                          <a:avLst/>
                                        </a:prstGeom>
                                        <a:solidFill>
                                          <a:schemeClr val="bg2">
                                            <a:lumMod val="90000"/>
                                          </a:schemeClr>
                                        </a:solidFill>
                                        <a:ln>
                                          <a:solidFill>
                                            <a:schemeClr val="bg2">
                                              <a:lumMod val="1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C629DD"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 xml:space="preserve">ANC quality </w:t>
                                            </w:r>
                                          </w:p>
                                        </w:txbxContent>
                                      </wps:txbx>
                                      <wps:bodyPr rtlCol="0" anchor="ctr"/>
                                    </wps:wsp>
                                    <wps:wsp>
                                      <wps:cNvPr id="73" name="Rounded Rectangle 73"/>
                                      <wps:cNvSpPr/>
                                      <wps:spPr>
                                        <a:xfrm>
                                          <a:off x="217398" y="2578420"/>
                                          <a:ext cx="2332612" cy="1131932"/>
                                        </a:xfrm>
                                        <a:prstGeom prst="roundRect">
                                          <a:avLst>
                                            <a:gd name="adj" fmla="val 29365"/>
                                          </a:avLst>
                                        </a:prstGeom>
                                        <a:solidFill>
                                          <a:schemeClr val="bg2">
                                            <a:lumMod val="90000"/>
                                          </a:schemeClr>
                                        </a:solidFill>
                                        <a:ln>
                                          <a:solidFill>
                                            <a:schemeClr val="bg2">
                                              <a:lumMod val="1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36EB6A"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 xml:space="preserve">Place of residence </w:t>
                                            </w:r>
                                          </w:p>
                                        </w:txbxContent>
                                      </wps:txbx>
                                      <wps:bodyPr rtlCol="0" anchor="ctr"/>
                                    </wps:wsp>
                                    <wps:wsp>
                                      <wps:cNvPr id="74" name="Rounded Rectangle 74"/>
                                      <wps:cNvSpPr/>
                                      <wps:spPr>
                                        <a:xfrm>
                                          <a:off x="2718159" y="1169079"/>
                                          <a:ext cx="2464850" cy="1045947"/>
                                        </a:xfrm>
                                        <a:prstGeom prst="roundRect">
                                          <a:avLst>
                                            <a:gd name="adj" fmla="val 26190"/>
                                          </a:avLst>
                                        </a:prstGeom>
                                        <a:solidFill>
                                          <a:srgbClr val="EEECE1">
                                            <a:lumMod val="90000"/>
                                          </a:srgbClr>
                                        </a:solidFill>
                                        <a:ln w="25400" cap="flat" cmpd="sng" algn="ctr">
                                          <a:solidFill>
                                            <a:srgbClr val="EEECE1">
                                              <a:lumMod val="10000"/>
                                            </a:srgbClr>
                                          </a:solidFill>
                                          <a:prstDash val="solid"/>
                                        </a:ln>
                                        <a:effectLst/>
                                      </wps:spPr>
                                      <wps:txbx>
                                        <w:txbxContent>
                                          <w:p w14:paraId="1704A309"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Other independent variables</w:t>
                                            </w:r>
                                          </w:p>
                                        </w:txbxContent>
                                      </wps:txbx>
                                      <wps:bodyPr wrap="square" rtlCol="0" anchor="ctr">
                                        <a:noAutofit/>
                                      </wps:bodyPr>
                                    </wps:wsp>
                                  </wpg:grpSp>
                                  <wps:wsp>
                                    <wps:cNvPr id="70" name="Straight Arrow Connector 70"/>
                                    <wps:cNvCnPr>
                                      <a:stCxn id="73" idx="3"/>
                                    </wps:cNvCnPr>
                                    <wps:spPr>
                                      <a:xfrm>
                                        <a:off x="2549764" y="3144268"/>
                                        <a:ext cx="3063411" cy="67832"/>
                                      </a:xfrm>
                                      <a:prstGeom prst="straightConnector1">
                                        <a:avLst/>
                                      </a:prstGeom>
                                      <a:ln w="28575">
                                        <a:solidFill>
                                          <a:schemeClr val="accent6">
                                            <a:lumMod val="50000"/>
                                          </a:schemeClr>
                                        </a:solidFill>
                                        <a:tailEnd type="arrow"/>
                                      </a:ln>
                                    </wps:spPr>
                                    <wps:style>
                                      <a:lnRef idx="1">
                                        <a:schemeClr val="accent1"/>
                                      </a:lnRef>
                                      <a:fillRef idx="0">
                                        <a:schemeClr val="accent1"/>
                                      </a:fillRef>
                                      <a:effectRef idx="0">
                                        <a:schemeClr val="accent1"/>
                                      </a:effectRef>
                                      <a:fontRef idx="minor">
                                        <a:schemeClr val="tx1"/>
                                      </a:fontRef>
                                    </wps:style>
                                    <wps:bodyPr/>
                                  </wps:wsp>
                                </wpg:grpSp>
                                <wps:wsp>
                                  <wps:cNvPr id="68" name="Rounded Rectangle 68"/>
                                  <wps:cNvSpPr/>
                                  <wps:spPr>
                                    <a:xfrm>
                                      <a:off x="2312809" y="3337474"/>
                                      <a:ext cx="1998916" cy="865779"/>
                                    </a:xfrm>
                                    <a:prstGeom prst="roundRect">
                                      <a:avLst>
                                        <a:gd name="adj" fmla="val 26190"/>
                                      </a:avLst>
                                    </a:prstGeom>
                                    <a:solidFill>
                                      <a:srgbClr val="EEECE1">
                                        <a:lumMod val="90000"/>
                                      </a:srgbClr>
                                    </a:solidFill>
                                    <a:ln w="25400" cap="flat" cmpd="sng" algn="ctr">
                                      <a:solidFill>
                                        <a:srgbClr val="EEECE1">
                                          <a:lumMod val="10000"/>
                                        </a:srgbClr>
                                      </a:solidFill>
                                      <a:prstDash val="solid"/>
                                    </a:ln>
                                    <a:effectLst/>
                                  </wps:spPr>
                                  <wps:txbx>
                                    <w:txbxContent>
                                      <w:p w14:paraId="20E7297C"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 xml:space="preserve">Education, </w:t>
                                        </w:r>
                                      </w:p>
                                      <w:p w14:paraId="5F2F340A"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Wealth</w:t>
                                        </w:r>
                                      </w:p>
                                      <w:p w14:paraId="30EC541A"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p>
                                    </w:txbxContent>
                                  </wps:txbx>
                                  <wps:bodyPr wrap="square" rtlCol="0" anchor="ctr">
                                    <a:noAutofit/>
                                  </wps:bodyPr>
                                </wps:wsp>
                              </wpg:grpSp>
                            </wpg:grpSp>
                            <wps:wsp>
                              <wps:cNvPr id="64" name="Straight Arrow Connector 64"/>
                              <wps:cNvCnPr>
                                <a:stCxn id="68" idx="3"/>
                              </wps:cNvCnPr>
                              <wps:spPr>
                                <a:xfrm flipV="1">
                                  <a:off x="4311725" y="3337198"/>
                                  <a:ext cx="1079195" cy="432836"/>
                                </a:xfrm>
                                <a:prstGeom prst="straightConnector1">
                                  <a:avLst/>
                                </a:prstGeom>
                                <a:noFill/>
                                <a:ln w="25400" cap="flat" cmpd="sng" algn="ctr">
                                  <a:solidFill>
                                    <a:srgbClr val="8064A2"/>
                                  </a:solidFill>
                                  <a:prstDash val="solid"/>
                                  <a:headEnd type="none" w="med" len="med"/>
                                  <a:tailEnd type="arrow" w="med" len="med"/>
                                </a:ln>
                                <a:effectLst>
                                  <a:outerShdw blurRad="40000" dist="20000" dir="5400000" rotWithShape="0">
                                    <a:srgbClr val="000000">
                                      <a:alpha val="38000"/>
                                    </a:srgbClr>
                                  </a:outerShdw>
                                </a:effectLst>
                              </wps:spPr>
                              <wps:bodyPr/>
                            </wps:wsp>
                          </wpg:grpSp>
                          <wps:wsp>
                            <wps:cNvPr id="60" name="Straight Arrow Connector 60"/>
                            <wps:cNvCnPr/>
                            <wps:spPr>
                              <a:xfrm>
                                <a:off x="800294" y="1813136"/>
                                <a:ext cx="960940" cy="275741"/>
                              </a:xfrm>
                              <a:prstGeom prst="straightConnector1">
                                <a:avLst/>
                              </a:prstGeom>
                              <a:noFill/>
                              <a:ln w="25400" cap="flat" cmpd="sng" algn="ctr">
                                <a:solidFill>
                                  <a:srgbClr val="8064A2"/>
                                </a:solidFill>
                                <a:prstDash val="solid"/>
                                <a:headEnd type="none" w="med" len="med"/>
                                <a:tailEnd type="arrow" w="med" len="med"/>
                              </a:ln>
                              <a:effectLst>
                                <a:outerShdw blurRad="40000" dist="20000" dir="5400000" rotWithShape="0">
                                  <a:srgbClr val="000000">
                                    <a:alpha val="38000"/>
                                  </a:srgbClr>
                                </a:outerShdw>
                              </a:effectLst>
                            </wps:spPr>
                            <wps:bodyPr/>
                          </wps:wsp>
                          <wps:wsp>
                            <wps:cNvPr id="61" name="Straight Arrow Connector 61"/>
                            <wps:cNvCnPr/>
                            <wps:spPr>
                              <a:xfrm flipV="1">
                                <a:off x="828705" y="942975"/>
                                <a:ext cx="858520" cy="342352"/>
                              </a:xfrm>
                              <a:prstGeom prst="straightConnector1">
                                <a:avLst/>
                              </a:prstGeom>
                              <a:noFill/>
                              <a:ln w="25400" cap="flat" cmpd="sng" algn="ctr">
                                <a:solidFill>
                                  <a:srgbClr val="8064A2"/>
                                </a:solidFill>
                                <a:prstDash val="solid"/>
                                <a:headEnd type="arrow" w="med" len="med"/>
                                <a:tailEnd type="arrow" w="med" len="med"/>
                              </a:ln>
                              <a:effectLst>
                                <a:outerShdw blurRad="40000" dist="20000" dir="5400000" rotWithShape="0">
                                  <a:srgbClr val="000000">
                                    <a:alpha val="38000"/>
                                  </a:srgbClr>
                                </a:outerShdw>
                              </a:effectLst>
                            </wps:spPr>
                            <wps:bodyPr/>
                          </wps:wsp>
                          <wps:wsp>
                            <wps:cNvPr id="62" name="Straight Arrow Connector 62"/>
                            <wps:cNvCnPr/>
                            <wps:spPr>
                              <a:xfrm>
                                <a:off x="3162330" y="923925"/>
                                <a:ext cx="808160" cy="422275"/>
                              </a:xfrm>
                              <a:prstGeom prst="straightConnector1">
                                <a:avLst/>
                              </a:prstGeom>
                              <a:noFill/>
                              <a:ln w="25400" cap="flat" cmpd="sng" algn="ctr">
                                <a:solidFill>
                                  <a:srgbClr val="8064A2"/>
                                </a:solidFill>
                                <a:prstDash val="solid"/>
                                <a:headEnd type="arrow" w="med" len="med"/>
                                <a:tailEnd type="arrow" w="med" len="med"/>
                              </a:ln>
                              <a:effectLst>
                                <a:outerShdw blurRad="40000" dist="20000" dir="5400000" rotWithShape="0">
                                  <a:srgbClr val="000000">
                                    <a:alpha val="38000"/>
                                  </a:srgbClr>
                                </a:outerShdw>
                              </a:effectLst>
                            </wps:spPr>
                            <wps:bodyPr/>
                          </wps:wsp>
                        </wpg:grpSp>
                        <wpg:grpSp>
                          <wpg:cNvPr id="40" name="Group 40"/>
                          <wpg:cNvGrpSpPr/>
                          <wpg:grpSpPr>
                            <a:xfrm>
                              <a:off x="-76221" y="2634711"/>
                              <a:ext cx="5327386" cy="2951222"/>
                              <a:chOff x="-76221" y="2634715"/>
                              <a:chExt cx="5327386" cy="2951427"/>
                            </a:xfrm>
                          </wpg:grpSpPr>
                          <wpg:grpSp>
                            <wpg:cNvPr id="41" name="Group 41"/>
                            <wpg:cNvGrpSpPr/>
                            <wpg:grpSpPr>
                              <a:xfrm>
                                <a:off x="-76221" y="2634715"/>
                                <a:ext cx="5327386" cy="2310632"/>
                                <a:chOff x="-76221" y="2634725"/>
                                <a:chExt cx="5327386" cy="2311107"/>
                              </a:xfrm>
                            </wpg:grpSpPr>
                            <wpg:grpSp>
                              <wpg:cNvPr id="43" name="Group 43"/>
                              <wpg:cNvGrpSpPr/>
                              <wpg:grpSpPr>
                                <a:xfrm>
                                  <a:off x="-76221" y="2634725"/>
                                  <a:ext cx="5327386" cy="2311107"/>
                                  <a:chOff x="-118416" y="2662412"/>
                                  <a:chExt cx="7151156" cy="4171115"/>
                                </a:xfrm>
                              </wpg:grpSpPr>
                              <wpg:grpSp>
                                <wpg:cNvPr id="47" name="Group 47"/>
                                <wpg:cNvGrpSpPr/>
                                <wpg:grpSpPr>
                                  <a:xfrm>
                                    <a:off x="-118416" y="2662412"/>
                                    <a:ext cx="7151156" cy="4171115"/>
                                    <a:chOff x="-118416" y="2662412"/>
                                    <a:chExt cx="7151156" cy="4171115"/>
                                  </a:xfrm>
                                </wpg:grpSpPr>
                                <wps:wsp>
                                  <wps:cNvPr id="49" name="Text Box 2"/>
                                  <wps:cNvSpPr txBox="1">
                                    <a:spLocks noChangeArrowheads="1"/>
                                  </wps:cNvSpPr>
                                  <wps:spPr bwMode="auto">
                                    <a:xfrm>
                                      <a:off x="-118416" y="2662412"/>
                                      <a:ext cx="7151156" cy="785878"/>
                                    </a:xfrm>
                                    <a:prstGeom prst="rect">
                                      <a:avLst/>
                                    </a:prstGeom>
                                    <a:solidFill>
                                      <a:sysClr val="window" lastClr="FFFFFF"/>
                                    </a:solidFill>
                                    <a:ln w="9525">
                                      <a:noFill/>
                                      <a:miter lim="800000"/>
                                      <a:headEnd/>
                                      <a:tailEnd/>
                                    </a:ln>
                                  </wps:spPr>
                                  <wps:txbx>
                                    <w:txbxContent>
                                      <w:p w14:paraId="7A0B10DB" w14:textId="77777777" w:rsidR="00937FEE" w:rsidRDefault="00937FEE" w:rsidP="00F7459E">
                                        <w:pPr>
                                          <w:jc w:val="center"/>
                                        </w:pPr>
                                        <w:r>
                                          <w:rPr>
                                            <w:b/>
                                          </w:rPr>
                                          <w:t xml:space="preserve">Figure S1C: Examining if the </w:t>
                                        </w:r>
                                        <w:r>
                                          <w:rPr>
                                            <w:rFonts w:eastAsia="Times New Roman"/>
                                            <w:b/>
                                          </w:rPr>
                                          <w:t xml:space="preserve">rural/urban </w:t>
                                        </w:r>
                                        <w:r>
                                          <w:rPr>
                                            <w:b/>
                                          </w:rPr>
                                          <w:t xml:space="preserve">and </w:t>
                                        </w:r>
                                        <w:r>
                                          <w:rPr>
                                            <w:rFonts w:eastAsia="Times New Roman"/>
                                            <w:b/>
                                          </w:rPr>
                                          <w:t>SES effects on ANC quality are mediated by ANC timing, frequency, facilities, and providers</w:t>
                                        </w:r>
                                      </w:p>
                                    </w:txbxContent>
                                  </wps:txbx>
                                  <wps:bodyPr rot="0" vert="horz" wrap="square" lIns="91440" tIns="45720" rIns="91440" bIns="45720" anchor="t" anchorCtr="0">
                                    <a:noAutofit/>
                                  </wps:bodyPr>
                                </wps:wsp>
                                <wpg:grpSp>
                                  <wpg:cNvPr id="50" name="Group 50"/>
                                  <wpg:cNvGrpSpPr/>
                                  <wpg:grpSpPr>
                                    <a:xfrm>
                                      <a:off x="47036" y="3580719"/>
                                      <a:ext cx="6407833" cy="3252808"/>
                                      <a:chOff x="47036" y="3580718"/>
                                      <a:chExt cx="6407833" cy="3253220"/>
                                    </a:xfrm>
                                  </wpg:grpSpPr>
                                  <wpg:grpSp>
                                    <wpg:cNvPr id="51" name="Group 51"/>
                                    <wpg:cNvGrpSpPr/>
                                    <wpg:grpSpPr>
                                      <a:xfrm>
                                        <a:off x="47036" y="3580718"/>
                                        <a:ext cx="6407833" cy="2312859"/>
                                        <a:chOff x="11128" y="3580721"/>
                                        <a:chExt cx="7899396" cy="2793956"/>
                                      </a:xfrm>
                                    </wpg:grpSpPr>
                                    <wpg:grpSp>
                                      <wpg:cNvPr id="53" name="Group 53"/>
                                      <wpg:cNvGrpSpPr/>
                                      <wpg:grpSpPr>
                                        <a:xfrm>
                                          <a:off x="11128" y="3580721"/>
                                          <a:ext cx="7899396" cy="2793956"/>
                                          <a:chOff x="11117" y="3580724"/>
                                          <a:chExt cx="7899836" cy="2794126"/>
                                        </a:xfrm>
                                      </wpg:grpSpPr>
                                      <wps:wsp>
                                        <wps:cNvPr id="55" name="Text Box 2"/>
                                        <wps:cNvSpPr txBox="1">
                                          <a:spLocks noChangeArrowheads="1"/>
                                        </wps:cNvSpPr>
                                        <wps:spPr bwMode="auto">
                                          <a:xfrm>
                                            <a:off x="3093718" y="4871210"/>
                                            <a:ext cx="2230200" cy="632617"/>
                                          </a:xfrm>
                                          <a:prstGeom prst="rect">
                                            <a:avLst/>
                                          </a:prstGeom>
                                          <a:solidFill>
                                            <a:sysClr val="window" lastClr="FFFFFF"/>
                                          </a:solidFill>
                                          <a:ln w="9525">
                                            <a:noFill/>
                                            <a:miter lim="800000"/>
                                            <a:headEnd/>
                                            <a:tailEnd/>
                                          </a:ln>
                                        </wps:spPr>
                                        <wps:txbx>
                                          <w:txbxContent>
                                            <w:p w14:paraId="334F1EDE" w14:textId="77777777" w:rsidR="00937FEE" w:rsidRDefault="00937FEE" w:rsidP="00F7459E">
                                              <w:pPr>
                                                <w:jc w:val="center"/>
                                                <w:rPr>
                                                  <w:i/>
                                                </w:rPr>
                                              </w:pPr>
                                              <w:r>
                                                <w:rPr>
                                                  <w:i/>
                                                </w:rPr>
                                                <w:t>c’ (direct effect)</w:t>
                                              </w:r>
                                            </w:p>
                                          </w:txbxContent>
                                        </wps:txbx>
                                        <wps:bodyPr rot="0" vert="horz" wrap="square" lIns="91440" tIns="45720" rIns="91440" bIns="45720" anchor="t" anchorCtr="0">
                                          <a:noAutofit/>
                                        </wps:bodyPr>
                                      </wps:wsp>
                                      <wps:wsp>
                                        <wps:cNvPr id="56" name="Rounded Rectangle 56"/>
                                        <wps:cNvSpPr/>
                                        <wps:spPr>
                                          <a:xfrm>
                                            <a:off x="5775312" y="5011449"/>
                                            <a:ext cx="2135641" cy="1363401"/>
                                          </a:xfrm>
                                          <a:prstGeom prst="roundRect">
                                            <a:avLst/>
                                          </a:prstGeom>
                                          <a:solidFill>
                                            <a:srgbClr val="EEECE1">
                                              <a:lumMod val="90000"/>
                                            </a:srgbClr>
                                          </a:solidFill>
                                          <a:ln w="25400" cap="flat" cmpd="sng" algn="ctr">
                                            <a:solidFill>
                                              <a:srgbClr val="EEECE1">
                                                <a:lumMod val="10000"/>
                                              </a:srgbClr>
                                            </a:solidFill>
                                            <a:prstDash val="solid"/>
                                          </a:ln>
                                          <a:effectLst/>
                                        </wps:spPr>
                                        <wps:txbx>
                                          <w:txbxContent>
                                            <w:p w14:paraId="64C1C1CD"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 xml:space="preserve">ANC quality </w:t>
                                              </w:r>
                                            </w:p>
                                          </w:txbxContent>
                                        </wps:txbx>
                                        <wps:bodyPr rtlCol="0" anchor="ctr"/>
                                      </wps:wsp>
                                      <wps:wsp>
                                        <wps:cNvPr id="57" name="Rounded Rectangle 57"/>
                                        <wps:cNvSpPr/>
                                        <wps:spPr>
                                          <a:xfrm>
                                            <a:off x="11117" y="4862176"/>
                                            <a:ext cx="2522677" cy="1484154"/>
                                          </a:xfrm>
                                          <a:prstGeom prst="roundRect">
                                            <a:avLst>
                                              <a:gd name="adj" fmla="val 29365"/>
                                            </a:avLst>
                                          </a:prstGeom>
                                          <a:solidFill>
                                            <a:srgbClr val="EEECE1">
                                              <a:lumMod val="90000"/>
                                            </a:srgbClr>
                                          </a:solidFill>
                                          <a:ln w="25400" cap="flat" cmpd="sng" algn="ctr">
                                            <a:solidFill>
                                              <a:srgbClr val="EEECE1">
                                                <a:lumMod val="10000"/>
                                              </a:srgbClr>
                                            </a:solidFill>
                                            <a:prstDash val="solid"/>
                                          </a:ln>
                                          <a:effectLst/>
                                        </wps:spPr>
                                        <wps:txbx>
                                          <w:txbxContent>
                                            <w:p w14:paraId="192D969D"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Place of residence, education, wealth</w:t>
                                              </w:r>
                                            </w:p>
                                          </w:txbxContent>
                                        </wps:txbx>
                                        <wps:bodyPr rtlCol="0" anchor="ctr"/>
                                      </wps:wsp>
                                      <wps:wsp>
                                        <wps:cNvPr id="58" name="Rounded Rectangle 58"/>
                                        <wps:cNvSpPr/>
                                        <wps:spPr>
                                          <a:xfrm>
                                            <a:off x="2952490" y="3580724"/>
                                            <a:ext cx="2464851" cy="1045945"/>
                                          </a:xfrm>
                                          <a:prstGeom prst="roundRect">
                                            <a:avLst>
                                              <a:gd name="adj" fmla="val 26190"/>
                                            </a:avLst>
                                          </a:prstGeom>
                                          <a:solidFill>
                                            <a:srgbClr val="EEECE1">
                                              <a:lumMod val="90000"/>
                                            </a:srgbClr>
                                          </a:solidFill>
                                          <a:ln w="25400" cap="flat" cmpd="sng" algn="ctr">
                                            <a:solidFill>
                                              <a:srgbClr val="EEECE1">
                                                <a:lumMod val="10000"/>
                                              </a:srgbClr>
                                            </a:solidFill>
                                            <a:prstDash val="solid"/>
                                          </a:ln>
                                          <a:effectLst/>
                                        </wps:spPr>
                                        <wps:txbx>
                                          <w:txbxContent>
                                            <w:p w14:paraId="32BE199A"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Other independent variables</w:t>
                                              </w:r>
                                            </w:p>
                                          </w:txbxContent>
                                        </wps:txbx>
                                        <wps:bodyPr wrap="square" rtlCol="0" anchor="ctr">
                                          <a:noAutofit/>
                                        </wps:bodyPr>
                                      </wps:wsp>
                                    </wpg:grpSp>
                                    <wps:wsp>
                                      <wps:cNvPr id="54" name="Straight Arrow Connector 54"/>
                                      <wps:cNvCnPr>
                                        <a:stCxn id="57" idx="3"/>
                                        <a:endCxn id="56" idx="1"/>
                                      </wps:cNvCnPr>
                                      <wps:spPr>
                                        <a:xfrm>
                                          <a:off x="2533665" y="5604128"/>
                                          <a:ext cx="3241338" cy="88890"/>
                                        </a:xfrm>
                                        <a:prstGeom prst="straightConnector1">
                                          <a:avLst/>
                                        </a:prstGeom>
                                        <a:noFill/>
                                        <a:ln w="28575" cap="flat" cmpd="sng" algn="ctr">
                                          <a:solidFill>
                                            <a:srgbClr val="F79646">
                                              <a:lumMod val="50000"/>
                                            </a:srgbClr>
                                          </a:solidFill>
                                          <a:prstDash val="solid"/>
                                          <a:tailEnd type="arrow"/>
                                        </a:ln>
                                        <a:effectLst/>
                                      </wps:spPr>
                                      <wps:bodyPr/>
                                    </wps:wsp>
                                  </wpg:grpSp>
                                  <wps:wsp>
                                    <wps:cNvPr id="52" name="Rounded Rectangle 52"/>
                                    <wps:cNvSpPr/>
                                    <wps:spPr>
                                      <a:xfrm>
                                        <a:off x="2388510" y="5893577"/>
                                        <a:ext cx="1967886" cy="940361"/>
                                      </a:xfrm>
                                      <a:prstGeom prst="roundRect">
                                        <a:avLst>
                                          <a:gd name="adj" fmla="val 30161"/>
                                        </a:avLst>
                                      </a:prstGeom>
                                      <a:solidFill>
                                        <a:srgbClr val="EEECE1">
                                          <a:lumMod val="90000"/>
                                        </a:srgbClr>
                                      </a:solidFill>
                                      <a:ln w="25400" cap="flat" cmpd="sng" algn="ctr">
                                        <a:solidFill>
                                          <a:srgbClr val="EEECE1">
                                            <a:lumMod val="10000"/>
                                          </a:srgbClr>
                                        </a:solidFill>
                                        <a:prstDash val="solid"/>
                                      </a:ln>
                                      <a:effectLst/>
                                    </wps:spPr>
                                    <wps:txbx>
                                      <w:txbxContent>
                                        <w:p w14:paraId="219B7C06"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ANC frequency and timing</w:t>
                                          </w:r>
                                        </w:p>
                                        <w:p w14:paraId="64F1B457"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p>
                                      </w:txbxContent>
                                    </wps:txbx>
                                    <wps:bodyPr wrap="square" rtlCol="0" anchor="ctr">
                                      <a:noAutofit/>
                                    </wps:bodyPr>
                                  </wps:wsp>
                                </wpg:grpSp>
                              </wpg:grpSp>
                              <wps:wsp>
                                <wps:cNvPr id="48" name="Straight Arrow Connector 48"/>
                                <wps:cNvCnPr>
                                  <a:stCxn id="52" idx="3"/>
                                </wps:cNvCnPr>
                                <wps:spPr>
                                  <a:xfrm flipV="1">
                                    <a:off x="4356396" y="5893289"/>
                                    <a:ext cx="942730" cy="470118"/>
                                  </a:xfrm>
                                  <a:prstGeom prst="straightConnector1">
                                    <a:avLst/>
                                  </a:prstGeom>
                                  <a:noFill/>
                                  <a:ln w="25400" cap="flat" cmpd="sng" algn="ctr">
                                    <a:solidFill>
                                      <a:srgbClr val="8064A2"/>
                                    </a:solidFill>
                                    <a:prstDash val="solid"/>
                                    <a:headEnd type="none" w="med" len="med"/>
                                    <a:tailEnd type="arrow" w="med" len="med"/>
                                  </a:ln>
                                  <a:effectLst>
                                    <a:outerShdw blurRad="40000" dist="20000" dir="5400000" rotWithShape="0">
                                      <a:srgbClr val="000000">
                                        <a:alpha val="38000"/>
                                      </a:srgbClr>
                                    </a:outerShdw>
                                  </a:effectLst>
                                </wps:spPr>
                                <wps:bodyPr/>
                              </wps:wsp>
                            </wpg:grpSp>
                            <wps:wsp>
                              <wps:cNvPr id="44" name="Straight Arrow Connector 44"/>
                              <wps:cNvCnPr>
                                <a:endCxn id="52" idx="1"/>
                              </wps:cNvCnPr>
                              <wps:spPr>
                                <a:xfrm>
                                  <a:off x="946207" y="4424869"/>
                                  <a:ext cx="845153" cy="260481"/>
                                </a:xfrm>
                                <a:prstGeom prst="straightConnector1">
                                  <a:avLst/>
                                </a:prstGeom>
                                <a:noFill/>
                                <a:ln w="25400" cap="flat" cmpd="sng" algn="ctr">
                                  <a:solidFill>
                                    <a:srgbClr val="8064A2"/>
                                  </a:solidFill>
                                  <a:prstDash val="solid"/>
                                  <a:headEnd type="none" w="med" len="med"/>
                                  <a:tailEnd type="arrow" w="med" len="med"/>
                                </a:ln>
                                <a:effectLst>
                                  <a:outerShdw blurRad="40000" dist="20000" dir="5400000" rotWithShape="0">
                                    <a:srgbClr val="000000">
                                      <a:alpha val="38000"/>
                                    </a:srgbClr>
                                  </a:outerShdw>
                                </a:effectLst>
                              </wps:spPr>
                              <wps:bodyPr/>
                            </wps:wsp>
                            <wps:wsp>
                              <wps:cNvPr id="45" name="Straight Arrow Connector 45"/>
                              <wps:cNvCnPr>
                                <a:stCxn id="57" idx="0"/>
                                <a:endCxn id="58" idx="1"/>
                              </wps:cNvCnPr>
                              <wps:spPr>
                                <a:xfrm flipV="1">
                                  <a:off x="809225" y="3383360"/>
                                  <a:ext cx="1015194" cy="347824"/>
                                </a:xfrm>
                                <a:prstGeom prst="straightConnector1">
                                  <a:avLst/>
                                </a:prstGeom>
                                <a:noFill/>
                                <a:ln w="25400" cap="flat" cmpd="sng" algn="ctr">
                                  <a:solidFill>
                                    <a:srgbClr val="8064A2"/>
                                  </a:solidFill>
                                  <a:prstDash val="solid"/>
                                  <a:headEnd type="arrow" w="med" len="med"/>
                                  <a:tailEnd type="arrow" w="med" len="med"/>
                                </a:ln>
                                <a:effectLst>
                                  <a:outerShdw blurRad="40000" dist="20000" dir="5400000" rotWithShape="0">
                                    <a:srgbClr val="000000">
                                      <a:alpha val="38000"/>
                                    </a:srgbClr>
                                  </a:outerShdw>
                                </a:effectLst>
                              </wps:spPr>
                              <wps:bodyPr/>
                            </wps:wsp>
                            <wps:wsp>
                              <wps:cNvPr id="46" name="Straight Arrow Connector 46"/>
                              <wps:cNvCnPr>
                                <a:stCxn id="58" idx="3"/>
                                <a:endCxn id="56" idx="0"/>
                              </wps:cNvCnPr>
                              <wps:spPr>
                                <a:xfrm>
                                  <a:off x="3313855" y="3383360"/>
                                  <a:ext cx="861563" cy="416278"/>
                                </a:xfrm>
                                <a:prstGeom prst="straightConnector1">
                                  <a:avLst/>
                                </a:prstGeom>
                                <a:noFill/>
                                <a:ln w="25400" cap="flat" cmpd="sng" algn="ctr">
                                  <a:solidFill>
                                    <a:srgbClr val="8064A2"/>
                                  </a:solidFill>
                                  <a:prstDash val="solid"/>
                                  <a:headEnd type="arrow" w="med" len="med"/>
                                  <a:tailEnd type="arrow" w="med" len="med"/>
                                </a:ln>
                                <a:effectLst>
                                  <a:outerShdw blurRad="40000" dist="20000" dir="5400000" rotWithShape="0">
                                    <a:srgbClr val="000000">
                                      <a:alpha val="38000"/>
                                    </a:srgbClr>
                                  </a:outerShdw>
                                </a:effectLst>
                              </wps:spPr>
                              <wps:bodyPr/>
                            </wps:wsp>
                          </wpg:grpSp>
                          <wps:wsp>
                            <wps:cNvPr id="42" name="Rounded Rectangle 42"/>
                            <wps:cNvSpPr/>
                            <wps:spPr>
                              <a:xfrm>
                                <a:off x="1807198" y="5049530"/>
                                <a:ext cx="1489129" cy="536612"/>
                              </a:xfrm>
                              <a:prstGeom prst="roundRect">
                                <a:avLst>
                                  <a:gd name="adj" fmla="val 26190"/>
                                </a:avLst>
                              </a:prstGeom>
                              <a:solidFill>
                                <a:srgbClr val="EEECE1">
                                  <a:lumMod val="90000"/>
                                </a:srgbClr>
                              </a:solidFill>
                              <a:ln w="25400" cap="flat" cmpd="sng" algn="ctr">
                                <a:solidFill>
                                  <a:srgbClr val="EEECE1">
                                    <a:lumMod val="10000"/>
                                  </a:srgbClr>
                                </a:solidFill>
                                <a:prstDash val="solid"/>
                              </a:ln>
                              <a:effectLst/>
                            </wps:spPr>
                            <wps:txbx>
                              <w:txbxContent>
                                <w:p w14:paraId="4D1DB859"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ANC facility and provider</w:t>
                                  </w:r>
                                </w:p>
                                <w:p w14:paraId="08361FA1"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p>
                              </w:txbxContent>
                            </wps:txbx>
                            <wps:bodyPr wrap="square" rtlCol="0" anchor="ctr">
                              <a:noAutofit/>
                            </wps:bodyPr>
                          </wps:wsp>
                        </wpg:grpSp>
                      </wpg:grpSp>
                      <wpg:grpSp>
                        <wpg:cNvPr id="36" name="Group 36"/>
                        <wpg:cNvGrpSpPr/>
                        <wpg:grpSpPr>
                          <a:xfrm>
                            <a:off x="730865" y="4424363"/>
                            <a:ext cx="3443522" cy="893283"/>
                            <a:chOff x="730865" y="4424363"/>
                            <a:chExt cx="3443522" cy="893283"/>
                          </a:xfrm>
                        </wpg:grpSpPr>
                        <wps:wsp>
                          <wps:cNvPr id="37" name="Straight Arrow Connector 37"/>
                          <wps:cNvCnPr>
                            <a:endCxn id="42" idx="1"/>
                          </wps:cNvCnPr>
                          <wps:spPr>
                            <a:xfrm>
                              <a:off x="730865" y="4424363"/>
                              <a:ext cx="1076101" cy="893283"/>
                            </a:xfrm>
                            <a:prstGeom prst="straightConnector1">
                              <a:avLst/>
                            </a:prstGeom>
                            <a:noFill/>
                            <a:ln w="25400" cap="flat" cmpd="sng" algn="ctr">
                              <a:solidFill>
                                <a:srgbClr val="8064A2"/>
                              </a:solidFill>
                              <a:prstDash val="solid"/>
                              <a:headEnd type="none" w="med" len="med"/>
                              <a:tailEnd type="arrow" w="med" len="med"/>
                            </a:ln>
                            <a:effectLst>
                              <a:outerShdw blurRad="40000" dist="20000" dir="5400000" rotWithShape="0">
                                <a:srgbClr val="000000">
                                  <a:alpha val="38000"/>
                                </a:srgbClr>
                              </a:outerShdw>
                            </a:effectLst>
                          </wps:spPr>
                          <wps:bodyPr/>
                        </wps:wsp>
                        <wps:wsp>
                          <wps:cNvPr id="38" name="Straight Arrow Connector 38"/>
                          <wps:cNvCnPr/>
                          <wps:spPr>
                            <a:xfrm flipV="1">
                              <a:off x="3276600" y="4424363"/>
                              <a:ext cx="897787" cy="852039"/>
                            </a:xfrm>
                            <a:prstGeom prst="straightConnector1">
                              <a:avLst/>
                            </a:prstGeom>
                            <a:noFill/>
                            <a:ln w="25400" cap="flat" cmpd="sng" algn="ctr">
                              <a:solidFill>
                                <a:srgbClr val="8064A2"/>
                              </a:solidFill>
                              <a:prstDash val="solid"/>
                              <a:headEnd type="none" w="med" len="med"/>
                              <a:tailEnd type="arrow" w="med" len="med"/>
                            </a:ln>
                            <a:effectLst>
                              <a:outerShdw blurRad="40000" dist="20000" dir="5400000" rotWithShape="0">
                                <a:srgbClr val="000000">
                                  <a:alpha val="38000"/>
                                </a:srgbClr>
                              </a:outerShdw>
                            </a:effectLst>
                          </wps:spPr>
                          <wps:bodyPr/>
                        </wps:wsp>
                      </wpg:grpSp>
                    </wpg:wgp>
                  </a:graphicData>
                </a:graphic>
                <wp14:sizeRelH relativeFrom="page">
                  <wp14:pctWidth>0</wp14:pctWidth>
                </wp14:sizeRelH>
                <wp14:sizeRelV relativeFrom="page">
                  <wp14:pctHeight>0</wp14:pctHeight>
                </wp14:sizeRelV>
              </wp:anchor>
            </w:drawing>
          </mc:Choice>
          <mc:Fallback>
            <w:pict>
              <v:group id="Group 276" o:spid="_x0000_s1058" style="position:absolute;left:0;text-align:left;margin-left:22.5pt;margin-top:141pt;width:445.5pt;height:472.35pt;z-index:251661312" coordorigin="-76211,118394" coordsize="5326700,5467539"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7aIaFQNAAA6WgAADgAAAGRycy9lMm9Eb2MueG1s7FzbctvIEX1PVf4BxXdbmBlcWaa3HFneStUm&#10;2bI3yTNEgpcEBBgAMuV8fU7PjQAIiKRk0VqFfpAJEhhMz3SfPn0B3v10v86cr2lZrYp8MmJv3ZGT&#10;5tNitsoXk9Hff/v0Jho5VZ3ksyQr8nQy+pZWo5/e//EP77abccqLZZHN0tLBIHk13m4mo2Vdb8ZX&#10;V9V0ma6T6m2xSXP8OC/KdVLjsFxczcpki9HX2RV33eBqW5SzTVlM06rCtx/Vj6P3cvz5PJ3Wf5vP&#10;q7R2sskIc6vl31L+vaW/V+/fJeNFmWyWq6meRvKIWayTVY6b2qE+JnXi3JWrvaHWq2lZVMW8fjst&#10;1lfFfL6aplIGSMPcjjQ/l8XdRsqyGG8XG7tMWNrOOj162Olfv/5aOqvZZMTDYOTkyRqbJO/r0BdY&#10;nu1mMcZZP5ebL5tfS/3FQh2RxPfzck3/QxbnXi7sN7uw6X3tTPGlH/hh5GP9p/jNj+Mo8ny19NMl&#10;9oeuexMGnLGRgxMYi0Tsmd9vzBiCB6FrxvCC0BcxnXNlpnBFM7UTswdWAi2n8Nti4vh0KQdma+Ud&#10;mGsybsnLD8gbigh7ItfsCfLGHXnlqp24qyRvz2wb8mKuWFiaK050hSt153R598c4dX/9jrw4ftz+&#10;PlFe5nLBIA6tCBNBpLFmujQKHTKfMV9vsIijmEXRYxQ6EO0NxvEjBB6Yrtnhock2d3hgiCdIDJ9Q&#10;7WCvehrsfVkmm1SiaUWApuEgsHDwG8n6p+Le4Wr95FmEeU59j6+BSxLhq80vxfTflZMX18skX6Qf&#10;yrLYLtNkhukxuX/bjb2UwKcaVzTI7fYvxQzgmtzVhRyoA5xvBpavdwciN4xDdTcDf8l4U1b1z2mx&#10;dujDZFTC+ckbJV9/qWqFlOYUAuyqyFazT6sskwffquusdL4m8JNwr7NiO3KypKrx5WT0Sf7Tutm6&#10;LMud7WQU+9yXd8oLGg+3SsbrVQ3Hnq3Wk1Hk0j+6PBnTQt3kM/m5TlaZ+gwbz3JAuVkstWz1/e29&#10;dE3M7shtMfuGtSwL5chBPPBhWZT/HTlbOPHJqPrPXVKmmPufc+xHzDyPvL488PyQ46Bs/nLb/CXJ&#10;pxhqMqpHjvp4XUumQPPOiw/Yt/lKriNNU81EzxlaqtyMdD9djxN0HCuOIf+JCMxZCIzQ/jGI3VBi&#10;RTI26uFHXHixQRNXiDC2iKNd7NAQOwPtDuKxUHrHUzE4CDuQFD63xORz/EBaRAOS9iSWvoBOuNGs&#10;ImRYJxAJ5bl8jzHAPnbnZIk7Xid4jNcZmq7Z46HJniyxJ6BJ0ldDYh5KhzEo8RlAGFCmqecPBmEe&#10;xaHLob3ktf3Qj0BJJVaZLeBcuIg71OoFoHms7bOfiMIU9qQWiG8XRhd/BOhqGmGg7qWC7jnUkxv1&#10;/Fzc5bN05nyGb4Xzz1IntL4JnMJGSMrnk+PoeHlgVOxyjEcKJmFcE2WjYCwMw4h5SsGYy2Jf8Tlr&#10;nvsaRnOiCR3v7LtqxuWl2d0aFEVxgNi4bNxXBuOklRIWO6pIMra+smergW4X+4OzYwbHjXs4QVV/&#10;y1K6Z5Z/TudgB+Bl6gad+ybTaZrXmrItk1mqpuMP3loOSCPPQWHs2HqA9oKZsZWf0OfTpanMONiL&#10;XbmsAxNTF9sr5J2LvLYXr1d5UfYNkEEqfWd1viFOammInOyYkwyjd3zFKevsulC5EEN3pnUpx6Oz&#10;NJE5h03ZqKXHpiz0HGVTDbcJzI48sLw2ZgvCadgceTzGBIuFNNqTTIr2ZzHTXiqZ/WvkzNcZUkVg&#10;zA6PBcIItSeSbEtDGebabW3qs5CL+SnT/r2bn84t7XzoizE/eBiV7OsxPwsax5lfyCJGWRdpXeTT&#10;NMs2Lo17gWezf8z1/NiT8cD3sz9yqifYX7m4tRzr5ubm+kap2aD/U+f3eT+KfrnvSUJI4ec8SxA9&#10;TtcbJFSrfIFAMlsgL04QSwDSdpRHTKPlKYemQUDzMamWysPJe+jFIAdqvJLOARDKUz6iG2LrmNRq&#10;ajucHnAbNPoRkfEuM6vu+uxJnRAEXWn3l7pMVotl7cg0jXNd5DmYUlE6OAWATasBJb/OaUGwP/X1&#10;fS5TDoiJFAKp2Kh13m4J9+gddCEOA9gWbEEg+cCDTpiOxKhAkKnjhzA65IkqPX87caWqAykdlY7h&#10;ESKXHn1rux1FYgJ5XlPzhxlSS3t18sapv20oqUVJsIbSdTI5faztCGjvp2RHsKpzU7L6/iAlU/ki&#10;4gikPpJnnd0soIyDoK8UVev54TgGuW0euQr0BZJNXqgLNgb0Gao8MdP5qAj1H+UVLph/0PWcD/N1&#10;Vu7ZMf/8im7ZzSD+A6Qfwn8yFRlcHoH/zjxbbf5h6gO6DuoJxkKkxaUngIEwJG9xw13CloEnIbpX&#10;nsATPBLSBQ8byGmuoJGK117he9CUyA28DyZ4avmDARJiM/7aUeToAkCufjJapzNk6VOQI/okV6bP&#10;pfSeijXqMBta2OIOFYcvy9nWuc3uys8JKBiIGVGz2YrqIUjbqQMk9Wkt5BEqCf9c1UtZG6KytWQB&#10;TWImz1PfJ9lmmSiSJaimof1d1eBldg6SLKrgHsRLo/6Od70Ib3CYJAVdkqRNRgmyx36wKByFexkI&#10;RIizlUbvVD4O3JjqMTLzHPqhZ7ymSZKZkFlXsC4ab4zjVWq8JkK2reV56ru2tDDsCqQaaupDoUCP&#10;lvdifMSj0FUQH3s8VrWynbpHfuRTxZHUXXhc+AY4X7O6q0igF7aT8f83wp9H322tYljfpR4+rO/S&#10;oarOLMECLgT0GGoccxGD1LSITORGDI5CqrnHOe+UjPfqFa8C1S9qrpInB4mMbsmjs2UfoW67IRrQ&#10;bDbEsUTdk3oNG11pHGmVsFus9QVq26aFjsc+g3Yq3e1rw1NDaOXedQjsDeKhPoy5WqK+i25UVm1I&#10;YuuIVHulIj8ndoHsSdyxxfZkBUO26ZDExpyHJEYcg1DlURLbEo+WWJd1nrTHZromz9CV2Ey20RPx&#10;Bg2lHqUiAGA8CDhaHowW3Ng2kEYvHrpeILNc2ZM3udP4ohLdp27y0HyNzK1mvMZsn1nmM1QFPdtG&#10;84MbQQZ1pncP0NwcqYYsqzB7bu8VtePJTAbxB4X+L7UzZACIqQ+96XpwfLrr8UIX0a1M7vhoxmSd&#10;klfgoUFPAP8k9+c+cqU6/WM9T3cE+7vBpO4YgqvCtlWxIx2P33E8OH66vJ1kVmuuMjes2q4biARI&#10;5ap/UdCKqTY7+t3IG0ZxLEwHIw/xGc3Rj3C0fsft4Ph0eQdma61/YK5teZlqJFPy6vx4W15K+ul0&#10;SAy39LC8Z8BfH9Gsso0fjL/CjZEzVfriRSG6MqWV7oLr/Ua8Nkd5zfire0tfOv6eQ19hPkpf99sY&#10;FHroMPdwRQsVKh9FLYnpvstQvO1gOp7i8AOwdmmvyG0Kzz2QvyxP78xrpp4vrQmyFK+8XpNuvJQm&#10;Gt+y/R7ts8W1o5po4G+0t/AiPAinHr1roJ3P8fQbbidb2DyEM770J5YL7MPdvu5RTud7tbBd9HSv&#10;hUYxmheppw/U/X1L5o/SU2RRuIdmK8t8ueY1hhmpZi+DkrLZqx1JP1lTL81eT232Ulmwhqb+rpu9&#10;gISaAwxmvBVYaiqw3+xFOL4r9gN185npA6PnM+VPytW3hqCDgUoo94UI6NFCpJz8wAW17wRMAlko&#10;IWCXBOhRFNn+xWeqDcmWMGf6pB7FT2EceAcaxhq18OPaA/pKQiro65T46cvditOng7nncxBQW27p&#10;oQDNOsthAspFFPkIc6TORLEAIaXAdUcCWByEkUlno5Au1PNu340DCJfZEY9pY79wgH0OoHMNRjk7&#10;T6V+vzbaXe7nTC21nuUQgyiLU2SiZaClFuXvBspKW7attzvDVk0lveV2D/GXTBARqMJA8LBe20BQ&#10;hA+pUEmYivQa0uj0+7B9vIpK5KWjSnZxvwRn4B1mIjhl30aafMMYyWl8I/YCjiIduQ40nSOE7FgG&#10;3rfCKC9KlsHBR6IDmYuLZVw6r45/T1H/mzXwip9DvFy9BYjA33qC5kMYlpeb3G+Dl8MdHcvLe50J&#10;mte5bc9FqUa1OjbIlovXs1AzI5kMegsiFei+cmdyaWsZbGshLX32B5cQXh20GfukVr/NGMOQTLQ/&#10;lpXm9DABa/Z/oZE3osIQGYLoMZUowGuMtHNBnwU/VAl/Fc7lYimDlnL+2OSBINw7LQhnspgPG4Ky&#10;+64X+4gn2kG4h8eaONpUyC/4SPKoZqJhv9BTBHowEX9Jbz45vWk5tu5Pea70ZlvRB9pNqMLfbDdR&#10;D0Wc2BKGsBbP0Fl+j+JjWyuFh+CYXitCWilDY32CbTcZGmHXjzAwhtXsnbQm7fHs7lDYAtuXoed4&#10;ccqDARXs/2ii2HB6Q8tlyhxoiQzwdpbugtvF2qtyvAqnd8k1DOUazsIOqV6goGTYHLo5OG0czTpF&#10;bzyEVukgoOfjACCUQtiDGLwZK4x0BZqea+m8ffWi8PQEfO9zLwCFTi1DAs3reVxRega8oFjmWhfq&#10;Zcr0BuTmsaze7F75/P5/AAAA//8DAFBLAwQUAAYACAAAACEAgFL9COEAAAALAQAADwAAAGRycy9k&#10;b3ducmV2LnhtbEyPQUvDQBCF74L/YRnBm90ktbHGbEop6qkUbAXxts1Ok9DsbMhuk/TfO5709h7z&#10;8ea9fDXZVgzY+8aRgngWgUAqnWmoUvB5eHtYgvBBk9GtI1RwRQ+r4vYm15lxI33gsA+V4BDymVZQ&#10;h9BlUvqyRqv9zHVIfDu53urAtq+k6fXI4baVSRSl0uqG+EOtO9zUWJ73F6vgfdTjeh6/DtvzaXP9&#10;Pix2X9sYlbq/m9YvIAJO4Q+G3/pcHQrudHQXMl60Ch4XPCUoSJYJCwae5ymLI5NJkj6BLHL5f0Px&#10;AwAA//8DAFBLAQItABQABgAIAAAAIQDkmcPA+wAAAOEBAAATAAAAAAAAAAAAAAAAAAAAAABbQ29u&#10;dGVudF9UeXBlc10ueG1sUEsBAi0AFAAGAAgAAAAhACOyauHXAAAAlAEAAAsAAAAAAAAAAAAAAAAA&#10;LAEAAF9yZWxzLy5yZWxzUEsBAi0AFAAGAAgAAAAhAKe2iGhUDQAAOloAAA4AAAAAAAAAAAAAAAAA&#10;LAIAAGRycy9lMm9Eb2MueG1sUEsBAi0AFAAGAAgAAAAhAIBS/QjhAAAACwEAAA8AAAAAAAAAAAAA&#10;AAAArA8AAGRycy9kb3ducmV2LnhtbFBLBQYAAAAABAAEAPMAAAC6EAAAAAA=&#10;">
                <v:group id="Group 35" o:spid="_x0000_s1059" style="position:absolute;left:-76211;top:118394;width:5326700;height:5467539" coordorigin="-76221,118394" coordsize="5327386,5467539"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2/z3ixQAAANsAAAAPAAAAZHJzL2Rvd25yZXYueG1sRI9Pa8JAFMTvhX6H5RW8&#10;1U0Ui6TZiIgVD1KoCtLbI/vyh2Tfhuw2id/eLRR6HGbmN0y6mUwrBupdbVlBPI9AEOdW11wquF4+&#10;XtcgnEfW2FomBXdysMmen1JMtB35i4azL0WAsEtQQeV9l0jp8ooMurntiINX2N6gD7Ivpe5xDHDT&#10;ykUUvUmDNYeFCjvaVZQ35x+j4DDiuF3G++HUFLv792X1eTvFpNTsZdq+g/A0+f/wX/uoFSxX8Psl&#10;/ACZPQ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tv894sUAAADbAAAA&#10;DwAAAAAAAAAAAAAAAACpAgAAZHJzL2Rvd25yZXYueG1sUEsFBgAAAAAEAAQA+gAAAJsDAAAAAA==&#10;">
                  <v:group id="Group 39" o:spid="_x0000_s1060" style="position:absolute;left:-76221;top:118394;width:5327385;height:2210306" coordorigin="-76221,118394" coordsize="5327385,221030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3sjfnxAAAANsAAAAPAAAAZHJzL2Rvd25yZXYueG1sRI9Pi8IwFMTvC36H8ARv&#10;a1rFRatRRFzxIIJ/QLw9mmdbbF5Kk23rt98sCHscZuY3zGLVmVI0VLvCsoJ4GIEgTq0uOFNwvXx/&#10;TkE4j6yxtEwKXuRgtex9LDDRtuUTNWefiQBhl6CC3PsqkdKlORl0Q1sRB+9ha4M+yDqTusY2wE0p&#10;R1H0JQ0WHBZyrGiTU/o8/xgFuxbb9TjeNofnY/O6XybH2yEmpQb9bj0H4anz/+F3e68VjGfw9yX8&#10;ALn8BQ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3sjfnxAAAANsAAAAP&#10;AAAAAAAAAAAAAAAAAKkCAABkcnMvZG93bnJldi54bWxQSwUGAAAAAAQABAD6AAAAmgMAAAAA&#10;">
                    <v:group id="Group 59" o:spid="_x0000_s1061" style="position:absolute;left:-76221;top:118394;width:5327385;height:2210306" coordorigin="-102315,213680" coordsize="7151156,398918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qbdJHxQAAANsAAAAPAAAAZHJzL2Rvd25yZXYueG1sRI9Pa8JAFMTvQr/D8gq9&#10;1U1aUmp0FZG29CAFk4J4e2SfSTD7NmS3+fPtXaHgcZiZ3zCrzWga0VPnassK4nkEgriwuuZSwW/+&#10;+fwOwnlkjY1lUjCRg836YbbCVNuBD9RnvhQBwi5FBZX3bSqlKyoy6Oa2JQ7e2XYGfZBdKXWHQ4Cb&#10;Rr5E0Zs0WHNYqLClXUXFJfszCr4GHLav8Ue/v5x30ylPfo77mJR6ehy3SxCeRn8P/7e/tYJkAbcv&#10;4QfI9RU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6m3SR8UAAADbAAAA&#10;DwAAAAAAAAAAAAAAAACpAgAAZHJzL2Rvd25yZXYueG1sUEsFBgAAAAAEAAQA+gAAAJsDAAAAAA==&#10;">
                      <v:group id="Group 63" o:spid="_x0000_s1062" style="position:absolute;left:-102315;top:213680;width:7151156;height:3989188" coordorigin="-102315,213680" coordsize="7151156,398918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F6S8QxAAAANsAAAAPAAAAZHJzL2Rvd25yZXYueG1sRI9Bi8IwFITvwv6H8Ba8&#10;aVpFka5RRFzxIAtWQfb2aJ5tsXkpTbat/94ICx6HmfmGWa57U4mWGldaVhCPIxDEmdUl5wou5+/R&#10;AoTzyBory6TgQQ7Wq4/BEhNtOz5Rm/pcBAi7BBUU3teJlC4ryKAb25o4eDfbGPRBNrnUDXYBbio5&#10;iaK5NFhyWCiwpm1B2T39Mwr2HXababxrj/fb9vF7nv1cjzEpNfzsN18gPPX+Hf5vH7SC+RReX8IP&#10;kKsn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BF6S8QxAAAANsAAAAP&#10;AAAAAAAAAAAAAAAAAKkCAABkcnMvZG93bnJldi54bWxQSwUGAAAAAAQABAD6AAAAmgMAAAAA&#10;">
                        <v:shape id="Text Box 2" o:spid="_x0000_s1063" type="#_x0000_t202" style="position:absolute;left:-102315;top:213680;width:7151156;height:80797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ijqPxQAA&#10;ANsAAAAPAAAAZHJzL2Rvd25yZXYueG1sRI9Ba8JAFITvhf6H5RV6KfpSodJGVyktQm0PYvTg8ZF9&#10;ZoPZtyG7xvTfdwWhx2FmvmHmy8E1qucu1F40PI8zUCylN7VUGva71egVVIgkhhovrOGXAywX93dz&#10;yo2/yJb7IlYqQSTkpMHG2OaIobTsKIx9y5K8o+8cxSS7Ck1HlwR3DU6ybIqOakkLllr+sFyeirPT&#10;8ElPQ5HZ9WFb/rx9Y3/GHa43Wj8+DO8zUJGH+B++tb+MhukLXL+kH4CLP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mKOo/FAAAA2wAAAA8AAAAAAAAAAAAAAAAAlwIAAGRycy9k&#10;b3ducmV2LnhtbFBLBQYAAAAABAAEAPUAAACJAwAAAAA=&#10;" fillcolor="window" stroked="f">
                          <v:textbox>
                            <w:txbxContent>
                              <w:p w14:paraId="7C43A2ED" w14:textId="77777777" w:rsidR="00937FEE" w:rsidRDefault="00937FEE" w:rsidP="00F7459E">
                                <w:pPr>
                                  <w:jc w:val="center"/>
                                  <w:rPr>
                                    <w:b/>
                                  </w:rPr>
                                </w:pPr>
                                <w:r>
                                  <w:rPr>
                                    <w:b/>
                                  </w:rPr>
                                  <w:t xml:space="preserve">Figure S1B: Examining if the </w:t>
                                </w:r>
                                <w:r>
                                  <w:rPr>
                                    <w:rFonts w:eastAsia="Times New Roman"/>
                                    <w:b/>
                                  </w:rPr>
                                  <w:t xml:space="preserve">rural/urban effect on ANC quality is mediated by socioeconomic status </w:t>
                                </w:r>
                              </w:p>
                            </w:txbxContent>
                          </v:textbox>
                        </v:shape>
                        <v:group id="Group 66" o:spid="_x0000_s1064" style="position:absolute;left:217398;top:1169078;width:5823496;height:3033790" coordorigin="217398,1169078" coordsize="5823496,303417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VnoyIxQAAANsAAAAPAAAAZHJzL2Rvd25yZXYueG1sRI9Ba4NAFITvhf6H5RV6&#10;a1ZbIsVmIyJt6CEEmhRCbg/3RUX3rbgbNf++Gwj0OMzMN8wqm00nRhpcY1lBvIhAEJdWN1wp+D18&#10;vbyDcB5ZY2eZFFzJQbZ+fFhhqu3EPzTufSUChF2KCmrv+1RKV9Zk0C1sTxy8sx0M+iCHSuoBpwA3&#10;nXyNokQabDgs1NhTUVPZ7i9GwWbCKX+LP8dtey6up8Nyd9zGpNTz05x/gPA0+//wvf2tFSQJ3L6E&#10;HyDXfw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VZ6MiMUAAADbAAAA&#10;DwAAAAAAAAAAAAAAAACpAgAAZHJzL2Rvd25yZXYueG1sUEsFBgAAAAAEAAQA+gAAAJsDAAAAAA==&#10;">
                          <v:group id="Group 67" o:spid="_x0000_s1065" style="position:absolute;left:217398;top:1169078;width:5823496;height:2103561" coordorigin="217398,1169079" coordsize="7179039,2541121"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60ikTxQAAANsAAAAPAAAAZHJzL2Rvd25yZXYueG1sRI9Pa8JAFMTvhX6H5RV6&#10;M5u0aCVmFZG29BAEtSDeHtlnEsy+Ddlt/nx7t1DocZiZ3zDZZjSN6KlztWUFSRSDIC6srrlU8H36&#10;mC1BOI+ssbFMCiZysFk/PmSYajvwgfqjL0WAsEtRQeV9m0rpiooMusi2xMG72s6gD7Irpe5wCHDT&#10;yJc4XkiDNYeFClvaVVTcjj9GweeAw/Y1ee/z23U3XU7z/TlPSKnnp3G7AuFp9P/hv/aXVrB4g98v&#10;4QfI9R0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OtIpE8UAAADbAAAA&#10;DwAAAAAAAAAAAAAAAACpAgAAZHJzL2Rvd25yZXYueG1sUEsFBgAAAAAEAAQA+gAAAJsDAAAAAA==&#10;">
                            <v:group id="Group 69" o:spid="_x0000_s1066" style="position:absolute;left:217398;top:1169079;width:7179039;height:2541121" coordorigin="217398,1169079" coordsize="7179438,254127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kARj6xQAAANsAAAAPAAAAZHJzL2Rvd25yZXYueG1sRI9Pa8JAFMTvhX6H5RV6&#10;M5u0KDVmFZG29BAEtSDeHtlnEsy+Ddlt/nx7t1DocZiZ3zDZZjSN6KlztWUFSRSDIC6srrlU8H36&#10;mL2BcB5ZY2OZFEzkYLN+fMgw1XbgA/VHX4oAYZeigsr7NpXSFRUZdJFtiYN3tZ1BH2RXSt3hEOCm&#10;kS9xvJAGaw4LFba0q6i4HX+Mgs8Bh+1r8t7nt+tuupzm+3OekFLPT+N2BcLT6P/Df+0vrWCxhN8v&#10;4QfI9R0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JAEY+sUAAADbAAAA&#10;DwAAAAAAAAAAAAAAAACpAgAAZHJzL2Rvd25yZXYueG1sUEsFBgAAAAAEAAQA+gAAAJsDAAAAAA==&#10;">
                              <v:shape id="Text Box 2" o:spid="_x0000_s1067" type="#_x0000_t202" style="position:absolute;left:2897027;top:2575811;width:2230200;height:63261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TVPDswwAA&#10;ANsAAAAPAAAAZHJzL2Rvd25yZXYueG1sRI9PawIxFMTvgt8hPKE3TeyhymqUVhDES/EPnp+b183W&#10;zcuSpO62n74pFDwOM/MbZrnuXSPuFGLtWcN0okAQl97UXGk4n7bjOYiYkA02nknDN0VYr4aDJRbG&#10;d3yg+zFVIkM4FqjBptQWUsbSksM48S1x9j58cJiyDJU0AbsMd418VupFOqw5L1hsaWOpvB2/nIZL&#10;9Ulv9T78qHeputvcH87XmdX6adS/LkAk6tMj/N/eGQ2zKfx9yT9Arn4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TVPDswwAAANsAAAAPAAAAAAAAAAAAAAAAAJcCAABkcnMvZG93&#10;bnJldi54bWxQSwUGAAAAAAQABAD1AAAAhwMAAAAA&#10;" fillcolor="white [3212]" stroked="f">
                                <v:textbox>
                                  <w:txbxContent>
                                    <w:p w14:paraId="0D497E9E" w14:textId="77777777" w:rsidR="00937FEE" w:rsidRDefault="00937FEE" w:rsidP="00F7459E">
                                      <w:pPr>
                                        <w:jc w:val="center"/>
                                        <w:rPr>
                                          <w:i/>
                                        </w:rPr>
                                      </w:pPr>
                                      <w:r>
                                        <w:rPr>
                                          <w:i/>
                                        </w:rPr>
                                        <w:t>c’ (direct effect)</w:t>
                                      </w:r>
                                    </w:p>
                                  </w:txbxContent>
                                </v:textbox>
                              </v:shape>
                              <v:roundrect id="Rounded Rectangle 72" o:spid="_x0000_s1068" style="position:absolute;left:5619022;top:2690786;width:1777814;height:1019563;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B3HIxQAA&#10;ANsAAAAPAAAAZHJzL2Rvd25yZXYueG1sRI9Ra8IwFIXfB/6HcAVfRBM7mLMzihtsbuxp1R9wae7a&#10;YnJTm2i7f28Ggz0ezjnf4ay3g7PiSl1oPGtYzBUI4tKbhisNx8Pr7BFEiMgGrWfS8EMBtpvR3Rpz&#10;43v+omsRK5EgHHLUUMfY5lKGsiaHYe5b4uR9+85hTLKrpOmwT3BnZabUg3TYcFqosaWXmspTcXEa&#10;7s+7/Wm6tMWnUsXHNHte2f4taj0ZD7snEJGG+B/+a78bDcsMfr+kHyA3N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4HccjFAAAA2wAAAA8AAAAAAAAAAAAAAAAAlwIAAGRycy9k&#10;b3ducmV2LnhtbFBLBQYAAAAABAAEAPUAAACJAwAAAAA=&#10;" fillcolor="#ddd8c2 [2894]" strokecolor="#1c1a10 [334]" strokeweight="2pt">
                                <v:textbox>
                                  <w:txbxContent>
                                    <w:p w14:paraId="13C629DD"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 xml:space="preserve">ANC quality </w:t>
                                      </w:r>
                                    </w:p>
                                  </w:txbxContent>
                                </v:textbox>
                              </v:roundrect>
                              <v:roundrect id="Rounded Rectangle 73" o:spid="_x0000_s1069" style="position:absolute;left:217398;top:2578420;width:2332612;height:1131932;visibility:visible;mso-wrap-style:square;v-text-anchor:middle" arcsize="19245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BW65wwAA&#10;ANsAAAAPAAAAZHJzL2Rvd25yZXYueG1sRI/NasMwEITvgbyD2EAuoZHrQt26UUxpMC095acPsFgb&#10;29RaGUm1nbePCoEch5n5htkUk+nEQM63lhU8rhMQxJXVLdcKfk7lwwsIH5A1dpZJwYU8FNv5bIO5&#10;tiMfaDiGWkQI+xwVNCH0uZS+asigX9ueOHpn6wyGKF0ttcMxwk0n0yR5lgZbjgsN9vTRUPV7/DMK&#10;uKzP+2SVfe5Og2ZKjQvfr5lSy8X0/gYi0BTu4Vv7SyvInuD/S/wBcns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eBW65wwAAANsAAAAPAAAAAAAAAAAAAAAAAJcCAABkcnMvZG93&#10;bnJldi54bWxQSwUGAAAAAAQABAD1AAAAhwMAAAAA&#10;" fillcolor="#ddd8c2 [2894]" strokecolor="#1c1a10 [334]" strokeweight="2pt">
                                <v:textbox>
                                  <w:txbxContent>
                                    <w:p w14:paraId="3436EB6A"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 xml:space="preserve">Place of residence </w:t>
                                      </w:r>
                                    </w:p>
                                  </w:txbxContent>
                                </v:textbox>
                              </v:roundrect>
                              <v:roundrect id="Rounded Rectangle 74" o:spid="_x0000_s1070" style="position:absolute;left:2718159;top:1169079;width:2464850;height:1045947;visibility:visible;mso-wrap-style:square;v-text-anchor:middle" arcsize="1716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ODRcxQAA&#10;ANsAAAAPAAAAZHJzL2Rvd25yZXYueG1sRI/NbsIwEITvSH0Ha5G4gQNCtEpjED8tFG4N9L6Nt0lK&#10;vE5jA4Gnr5Eq9TiamW80yaw1lThT40rLCoaDCARxZnXJuYLD/rX/BMJ5ZI2VZVJwJQez6UMnwVjb&#10;C7/TOfW5CBB2MSoovK9jKV1WkEE3sDVx8L5sY9AH2eRSN3gJcFPJURRNpMGSw0KBNS0Lyo7pySjY&#10;vqzWn9/pbpGvfzYar8PbmD9WSvW67fwZhKfW/4f/2m9aweMY7l/CD5DTX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w4NFzFAAAA2wAAAA8AAAAAAAAAAAAAAAAAlwIAAGRycy9k&#10;b3ducmV2LnhtbFBLBQYAAAAABAAEAPUAAACJAwAAAAA=&#10;" fillcolor="#ddd9c3" strokecolor="#1e1c11" strokeweight="2pt">
                                <v:textbox>
                                  <w:txbxContent>
                                    <w:p w14:paraId="1704A309"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Other independent variables</w:t>
                                      </w:r>
                                    </w:p>
                                  </w:txbxContent>
                                </v:textbox>
                              </v:roundrect>
                            </v:group>
                            <v:shape id="Straight Arrow Connector 70" o:spid="_x0000_s1071" type="#_x0000_t32" style="position:absolute;left:2549764;top:3144268;width:3063411;height:67832;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2U4NMAAAADbAAAADwAAAGRycy9kb3ducmV2LnhtbERPy4rCMBTdC/5DuIIb0dTBqVKNIqOi&#10;bhQfH3Bprm2xuSlN1Pr3ZjHg8nDes0VjSvGk2hWWFQwHEQji1OqCMwXXy6Y/AeE8ssbSMil4k4PF&#10;vN2aYaLti0/0PPtMhBB2CSrIva8SKV2ak0E3sBVx4G62NugDrDOpa3yFcFPKnyiKpcGCQ0OOFf3l&#10;lN7PD6Ngsr7HbvjLx92q14wKHff229VBqW6nWU5BeGr8V/zv3mkF47A+fAk/QM4/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OdlODTAAAAA2wAAAA8AAAAAAAAAAAAAAAAA&#10;oQIAAGRycy9kb3ducmV2LnhtbFBLBQYAAAAABAAEAPkAAACOAwAAAAA=&#10;" strokecolor="#974706 [1609]" strokeweight="2.25pt">
                              <v:stroke endarrow="open"/>
                            </v:shape>
                          </v:group>
                          <v:roundrect id="Rounded Rectangle 68" o:spid="_x0000_s1072" style="position:absolute;left:2312809;top:3337474;width:1998916;height:865779;visibility:visible;mso-wrap-style:square;v-text-anchor:middle" arcsize="1716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rKiEwQAA&#10;ANsAAAAPAAAAZHJzL2Rvd25yZXYueG1sRE9NT8JAEL2T+B82Y+KNbksMIZWlUUEEbhS5D92xrXZn&#10;a3eFwq9nDyQcX973NOtNI47UudqygiSKQRAXVtdcKvjafQwnIJxH1thYJgVncpDNHgZTTLU98ZaO&#10;uS9FCGGXooLK+zaV0hUVGXSRbYkD9207gz7ArpS6w1MIN40cxfFYGqw5NFTY0ntFxW/+bxSsF/Pl&#10;4SffvJXLv0+N5+TyzPu5Uk+P/esLCE+9v4tv7pVWMA5jw5fwA+TsCgAA//8DAFBLAQItABQABgAI&#10;AAAAIQAyPL0++wAAAOIBAAATAAAAAAAAAAAAAAAAAAAAAABbQ29udGVudF9UeXBlc10ueG1sUEsB&#10;Ai0AFAAGAAgAAAAhAKqLXQ3TAAAAjwEAAAsAAAAAAAAAAAAAAAAALAEAAF9yZWxzLy5yZWxzUEsB&#10;Ai0AFAAGAAgAAAAhADMvBZ5BAAAAOQAAABAAAAAAAAAAAAAAAAAAKAIAAGRycy9zaGFwZXhtbC54&#10;bWxQSwECLQAUAAYACAAAACEAKKyohMEAAADbAAAADwAAAAAAAAAAAAAAAACXAgAAZHJzL2Rvd25y&#10;ZXYueG1sUEsFBgAAAAAEAAQA9QAAAIUDAAAAAA==&#10;" fillcolor="#ddd9c3" strokecolor="#1e1c11" strokeweight="2pt">
                            <v:textbox>
                              <w:txbxContent>
                                <w:p w14:paraId="20E7297C"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 xml:space="preserve">Education, </w:t>
                                  </w:r>
                                </w:p>
                                <w:p w14:paraId="5F2F340A"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Wealth</w:t>
                                  </w:r>
                                </w:p>
                                <w:p w14:paraId="30EC541A"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p>
                              </w:txbxContent>
                            </v:textbox>
                          </v:roundrect>
                        </v:group>
                      </v:group>
                      <v:shape id="Straight Arrow Connector 64" o:spid="_x0000_s1073" type="#_x0000_t32" style="position:absolute;left:4311725;top:3337198;width:1079195;height:432836;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f2CpsQAAADbAAAADwAAAGRycy9kb3ducmV2LnhtbESPT2vCQBTE70K/w/IKvemmJYjEbERa&#10;Snuwh8Y/50f2mUSzb0N2TaKfvlsQPA4z8xsmXY2mET11rras4HUWgSAurK65VLDbfk4XIJxH1thY&#10;JgVXcrDKniYpJtoO/Et97ksRIOwSVFB53yZSuqIig25mW+LgHW1n0AfZlVJ3OAS4aeRbFM2lwZrD&#10;QoUtvVdUnPOLUaDt135TxocN3i76J8p10X+cFkq9PI/rJQhPo3+E7+1vrWAew/+X8ANk9gc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1/YKmxAAAANsAAAAPAAAAAAAAAAAA&#10;AAAAAKECAABkcnMvZG93bnJldi54bWxQSwUGAAAAAAQABAD5AAAAkgMAAAAA&#10;" strokecolor="#8064a2" strokeweight="2pt">
                        <v:stroke endarrow="open"/>
                        <v:shadow on="t" opacity="24903f" mv:blur="40000f" origin=",.5" offset="0,20000emu"/>
                      </v:shape>
                    </v:group>
                    <v:shape id="Straight Arrow Connector 60" o:spid="_x0000_s1074" type="#_x0000_t32" style="position:absolute;left:800294;top:1813136;width:960940;height:275741;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d8ntbsAAADbAAAADwAAAGRycy9kb3ducmV2LnhtbERPSwrCMBDdC94hjOBOU0VEqlH8oq6K&#10;1QMMzdgWm0lpotbbm4Xg8vH+i1VrKvGixpWWFYyGEQjizOqScwW362EwA+E8ssbKMin4kIPVsttZ&#10;YKztmy/0Sn0uQgi7GBUU3texlC4ryKAb2po4cHfbGPQBNrnUDb5DuKnkOIqm0mDJoaHAmrYFZY/0&#10;aRTopN7x/XSmJOH9ZjcxeoZHrVS/167nIDy1/i/+uU9awTSsD1/CD5DLLwAAAP//AwBQSwECLQAU&#10;AAYACAAAACEAMqYLM/4AAADqAQAAEwAAAAAAAAAAAAAAAAAAAAAAW0NvbnRlbnRfVHlwZXNdLnht&#10;bFBLAQItABQABgAIAAAAIQCn9k3z1gAAAJcBAAALAAAAAAAAAAAAAAAAAC8BAABfcmVscy8ucmVs&#10;c1BLAQItABQABgAIAAAAIQAzLwWeQQAAADkAAAAUAAAAAAAAAAAAAAAAAC4CAABkcnMvY29ubmVj&#10;dG9yeG1sLnhtbFBLAQItABQABgAIAAAAIQC93ye1uwAAANsAAAAPAAAAAAAAAAAAAAAAAKECAABk&#10;cnMvZG93bnJldi54bWxQSwUGAAAAAAQABAD5AAAAiQMAAAAA&#10;" strokecolor="#8064a2" strokeweight="2pt">
                      <v:stroke endarrow="open"/>
                      <v:shadow on="t" opacity="24903f" mv:blur="40000f" origin=",.5" offset="0,20000emu"/>
                    </v:shape>
                    <v:shape id="Straight Arrow Connector 61" o:spid="_x0000_s1075" type="#_x0000_t32" style="position:absolute;left:828705;top:942975;width:858520;height:342352;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kvAqcUAAADbAAAADwAAAGRycy9kb3ducmV2LnhtbESPT2vCQBTE74V+h+UVems29qAluoqI&#10;lkIl1Ch6fWRf/mD2bcxuk/TbdwsFj8PM/IZZrEbTiJ46V1tWMIliEMS51TWXCk7H3csbCOeRNTaW&#10;ScEPOVgtHx8WmGg78IH6zJciQNglqKDyvk2kdHlFBl1kW+LgFbYz6IPsSqk7HALcNPI1jqfSYM1h&#10;ocKWNhXl1+zbKLjtT19FMbvk78PnbTvymdNNyko9P43rOQhPo7+H/9sfWsF0An9fwg+Qy1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kkvAqcUAAADbAAAADwAAAAAAAAAA&#10;AAAAAAChAgAAZHJzL2Rvd25yZXYueG1sUEsFBgAAAAAEAAQA+QAAAJMDAAAAAA==&#10;" strokecolor="#8064a2" strokeweight="2pt">
                      <v:stroke startarrow="open" endarrow="open"/>
                      <v:shadow on="t" opacity="24903f" mv:blur="40000f" origin=",.5" offset="0,20000emu"/>
                    </v:shape>
                    <v:shape id="Straight Arrow Connector 62" o:spid="_x0000_s1076" type="#_x0000_t32" style="position:absolute;left:3162330;top:923925;width:808160;height:42227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2uxWcAAAADbAAAADwAAAGRycy9kb3ducmV2LnhtbESPS4vCMBSF9wP+h3AFd2OqQhmraVFB&#10;EBcD42N/aa5NsbkpTaz135uBgVkezuPjrIvBNqKnzteOFcymCQji0umaKwWX8/7zC4QPyBobx6Tg&#10;RR6KfPSxxky7J/9QfwqViCPsM1RgQmgzKX1pyKKfupY4ejfXWQxRdpXUHT7juG3kPElSabHmSDDY&#10;0s5QeT89bIQc7VWmZuDF0X4fGtfratsulZqMh80KRKAh/If/2getIJ3D75f4A2T+Bg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EdrsVnAAAAA2wAAAA8AAAAAAAAAAAAAAAAA&#10;oQIAAGRycy9kb3ducmV2LnhtbFBLBQYAAAAABAAEAPkAAACOAwAAAAA=&#10;" strokecolor="#8064a2" strokeweight="2pt">
                      <v:stroke startarrow="open" endarrow="open"/>
                      <v:shadow on="t" opacity="24903f" mv:blur="40000f" origin=",.5" offset="0,20000emu"/>
                    </v:shape>
                  </v:group>
                  <v:group id="Group 40" o:spid="_x0000_s1077" style="position:absolute;left:-76221;top:2634711;width:5327386;height:2951222" coordorigin="-76221,2634715" coordsize="5327386,2951427"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ju0HwwAAANsAAAAPAAAAZHJzL2Rvd25yZXYueG1sRE/LasJAFN0L/YfhFroz&#10;k7RaSnQUCW3pQgSTQnF3yVyTYOZOyEzz+HtnUejycN7b/WRaMVDvGssKkigGQVxa3XCl4Lv4WL6B&#10;cB5ZY2uZFMzkYL97WGwx1XbkMw25r0QIYZeigtr7LpXSlTUZdJHtiAN3tb1BH2BfSd3jGMJNK5/j&#10;+FUabDg01NhRVlN5y3+Ngs8Rx8NL8j4cb9dsvhTr088xIaWeHqfDBoSnyf+L/9xfWsEqrA9fwg+Q&#10;uzs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P6O7QfDAAAA2wAAAA8A&#10;AAAAAAAAAAAAAAAAqQIAAGRycy9kb3ducmV2LnhtbFBLBQYAAAAABAAEAPoAAACZAwAAAAA=&#10;">
                    <v:group id="Group 41" o:spid="_x0000_s1078" style="position:absolute;left:-76221;top:2634715;width:5327386;height:2310632" coordorigin="-76221,2634725" coordsize="5327386,2311107"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RwkicxQAAANsAAAAPAAAAZHJzL2Rvd25yZXYueG1sRI9Pa8JAFMTvBb/D8oTe&#10;mk20LRKzikgtPYRCVRBvj+wzCWbfhuw2f759t1DocZiZ3zDZdjSN6KlztWUFSRSDIC6srrlUcD4d&#10;nlYgnEfW2FgmBRM52G5mDxmm2g78Rf3RlyJA2KWooPK+TaV0RUUGXWRb4uDdbGfQB9mVUnc4BLhp&#10;5CKOX6XBmsNChS3tKyrux2+j4H3AYbdM3vr8fttP19PL5yVPSKnH+bhbg/A0+v/wX/tDK3hO4PdL&#10;+AFy8wM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kcJInMUAAADbAAAA&#10;DwAAAAAAAAAAAAAAAACpAgAAZHJzL2Rvd25yZXYueG1sUEsFBgAAAAAEAAQA+gAAAJsDAAAAAA==&#10;">
                      <v:group id="Group 43" o:spid="_x0000_s1079" style="position:absolute;left:-76221;top:2634725;width:5327386;height:2311107" coordorigin="-118416,2662412" coordsize="7151156,417111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OXHNwxAAAANsAAAAPAAAAZHJzL2Rvd25yZXYueG1sRI9Pi8IwFMTvC36H8ARv&#10;a1p1RapRRFzxIIJ/QLw9mmdbbF5Kk23rt98sCHscZuY3zGLVmVI0VLvCsoJ4GIEgTq0uOFNwvXx/&#10;zkA4j6yxtEwKXuRgtex9LDDRtuUTNWefiQBhl6CC3PsqkdKlORl0Q1sRB+9ha4M+yDqTusY2wE0p&#10;R1E0lQYLDgs5VrTJKX2ef4yCXYvtehxvm8PzsXndL1/H2yEmpQb9bj0H4anz/+F3e68VTMbw9yX8&#10;ALn8BQ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OXHNwxAAAANsAAAAP&#10;AAAAAAAAAAAAAAAAAKkCAABkcnMvZG93bnJldi54bWxQSwUGAAAAAAQABAD6AAAAmgMAAAAA&#10;">
                        <v:group id="Group 47" o:spid="_x0000_s1080" style="position:absolute;left:-118416;top:2662412;width:7151156;height:4171115" coordorigin="-118416,2662412" coordsize="7151156,417111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xZ3VzxgAAANsAAAAPAAAAZHJzL2Rvd25yZXYueG1sRI9ba8JAFITfC/6H5Qh9&#10;q5vYViVmFRFb+iCCFxDfDtmTC2bPhuw2if++Wyj0cZiZb5h0PZhadNS6yrKCeBKBIM6srrhQcDl/&#10;vCxAOI+ssbZMCh7kYL0aPaWYaNvzkbqTL0SAsEtQQel9k0jpspIMuoltiIOX29agD7ItpG6xD3BT&#10;y2kUzaTBisNCiQ1tS8rup2+j4LPHfvMa77r9Pd8+buf3w3Ufk1LP42GzBOFp8P/hv/aXVvA2h98v&#10;4QfI1Q8A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HFndXPGAAAA2wAA&#10;AA8AAAAAAAAAAAAAAAAAqQIAAGRycy9kb3ducmV2LnhtbFBLBQYAAAAABAAEAPoAAACcAwAAAAA=&#10;">
                          <v:shape id="Text Box 2" o:spid="_x0000_s1081" type="#_x0000_t202" style="position:absolute;left:-118416;top:2662412;width:7151156;height:78587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cmzqxQAA&#10;ANsAAAAPAAAAZHJzL2Rvd25yZXYueG1sRI9BS8NAFITvBf/D8gQvxb4oUmzaTRBFsHooTT14fGRf&#10;s8Hs25DdpvHfu4LQ4zAz3zCbcnKdGnkIrRcNd4sMFEvtTSuNhs/D6+0jqBBJDHVeWMMPByiLq9mG&#10;cuPPsuexio1KEAk5abAx9jliqC07CgvfsyTv6AdHMcmhQTPQOcFdh/dZtkRHraQFSz0/W66/q5PT&#10;8ELzqcrs9mtff6zecTzhAbc7rW+up6c1qMhTvIT/229Gw8MK/r6kH4DF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NybOrFAAAA2wAAAA8AAAAAAAAAAAAAAAAAlwIAAGRycy9k&#10;b3ducmV2LnhtbFBLBQYAAAAABAAEAPUAAACJAwAAAAA=&#10;" fillcolor="window" stroked="f">
                            <v:textbox>
                              <w:txbxContent>
                                <w:p w14:paraId="7A0B10DB" w14:textId="77777777" w:rsidR="00937FEE" w:rsidRDefault="00937FEE" w:rsidP="00F7459E">
                                  <w:pPr>
                                    <w:jc w:val="center"/>
                                  </w:pPr>
                                  <w:r>
                                    <w:rPr>
                                      <w:b/>
                                    </w:rPr>
                                    <w:t xml:space="preserve">Figure S1C: Examining if the </w:t>
                                  </w:r>
                                  <w:r>
                                    <w:rPr>
                                      <w:rFonts w:eastAsia="Times New Roman"/>
                                      <w:b/>
                                    </w:rPr>
                                    <w:t xml:space="preserve">rural/urban </w:t>
                                  </w:r>
                                  <w:r>
                                    <w:rPr>
                                      <w:b/>
                                    </w:rPr>
                                    <w:t xml:space="preserve">and </w:t>
                                  </w:r>
                                  <w:r>
                                    <w:rPr>
                                      <w:rFonts w:eastAsia="Times New Roman"/>
                                      <w:b/>
                                    </w:rPr>
                                    <w:t>SES effects on ANC quality are mediated by ANC timing, frequency, facilities, and providers</w:t>
                                  </w:r>
                                </w:p>
                              </w:txbxContent>
                            </v:textbox>
                          </v:shape>
                          <v:group id="Group 50" o:spid="_x0000_s1082" style="position:absolute;left:47036;top:3580719;width:6407833;height:3252808" coordorigin="47036,3580718" coordsize="6407833,325322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7V3vawQAAANsAAAAPAAAAZHJzL2Rvd25yZXYueG1sRE/LisIwFN0P+A/hCu7G&#10;tIqDVFMRUXEhA6OCuLs0tw9sbkoT2/r3k8XALA/nvd4MphYdta6yrCCeRiCIM6srLhTcrofPJQjn&#10;kTXWlknBmxxs0tHHGhNte/6h7uILEULYJaig9L5JpHRZSQbd1DbEgctta9AH2BZSt9iHcFPLWRR9&#10;SYMVh4YSG9qVlD0vL6Pg2GO/ncf77vzMd+/HdfF9P8ek1GQ8bFcgPA3+X/znPmkFi7A+fAk/QKa/&#10;AA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B7V3vawQAAANsAAAAPAAAA&#10;AAAAAAAAAAAAAKkCAABkcnMvZG93bnJldi54bWxQSwUGAAAAAAQABAD6AAAAlwMAAAAA&#10;">
                            <v:group id="Group 51" o:spid="_x0000_s1083" style="position:absolute;left:47036;top:3580718;width:6407833;height:2312859" coordorigin="11128,3580721" coordsize="7899396,279395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UG95BwwAAANsAAAAPAAAAZHJzL2Rvd25yZXYueG1sRI9Bi8IwFITvC/6H8ARv&#10;a1rFZalGEVHxIMLqgnh7NM+22LyUJrb13xtB8DjMzDfMbNGZUjRUu8KygngYgSBOrS44U/B/2nz/&#10;gnAeWWNpmRQ8yMFi3vuaYaJty3/UHH0mAoRdggpy76tESpfmZNANbUUcvKutDfog60zqGtsAN6Uc&#10;RdGPNFhwWMixolVO6e14Nwq2LbbLcbxu9rfr6nE5TQ7nfUxKDfrdcgrCU+c/4Xd7pxVMYnh9CT9A&#10;zp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BQb3kHDAAAA2wAAAA8A&#10;AAAAAAAAAAAAAAAAqQIAAGRycy9kb3ducmV2LnhtbFBLBQYAAAAABAAEAPoAAACZAwAAAAA=&#10;">
                              <v:group id="Group 53" o:spid="_x0000_s1084" style="position:absolute;left:11128;top:3580721;width:7899396;height:2793956" coordorigin="11117,3580724" coordsize="7899836,279412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LheWtxQAAANsAAAAPAAAAZHJzL2Rvd25yZXYueG1sRI9Pa8JAFMTvhX6H5RW8&#10;1U0Ui6TZiIgVD1KoCtLbI/vyh2Tfhuw2id/eLRR6HGbmN0y6mUwrBupdbVlBPI9AEOdW11wquF4+&#10;XtcgnEfW2FomBXdysMmen1JMtB35i4azL0WAsEtQQeV9l0jp8ooMurntiINX2N6gD7Ivpe5xDHDT&#10;ykUUvUmDNYeFCjvaVZQ35x+j4DDiuF3G++HUFLv792X1eTvFpNTsZdq+g/A0+f/wX/uoFayW8Psl&#10;/ACZPQ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i4XlrcUAAADbAAAA&#10;DwAAAAAAAAAAAAAAAACpAgAAZHJzL2Rvd25yZXYueG1sUEsFBgAAAAAEAAQA+gAAAJsDAAAAAA==&#10;">
                                <v:shape id="Text Box 2" o:spid="_x0000_s1085" type="#_x0000_t202" style="position:absolute;left:3093718;top:4871210;width:2230200;height:63261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5vAyxQAA&#10;ANsAAAAPAAAAZHJzL2Rvd25yZXYueG1sRI9Ba8JAFITvhf6H5RW8FH2pYGmjq5QWQduDGD14fGSf&#10;2WD2bciuMf333UKhx2FmvmEWq8E1qucu1F40PE0yUCylN7VUGo6H9fgFVIgkhhovrOGbA6yW93cL&#10;yo2/yZ77IlYqQSTkpMHG2OaIobTsKEx8y5K8s+8cxSS7Ck1HtwR3DU6z7Bkd1ZIWLLX8brm8FFen&#10;4YMehyKz29O+/Hr9xP6KB9zutB49DG9zUJGH+B/+a2+MhtkMfr+kH4DLH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fm8DLFAAAA2wAAAA8AAAAAAAAAAAAAAAAAlwIAAGRycy9k&#10;b3ducmV2LnhtbFBLBQYAAAAABAAEAPUAAACJAwAAAAA=&#10;" fillcolor="window" stroked="f">
                                  <v:textbox>
                                    <w:txbxContent>
                                      <w:p w14:paraId="334F1EDE" w14:textId="77777777" w:rsidR="00937FEE" w:rsidRDefault="00937FEE" w:rsidP="00F7459E">
                                        <w:pPr>
                                          <w:jc w:val="center"/>
                                          <w:rPr>
                                            <w:i/>
                                          </w:rPr>
                                        </w:pPr>
                                        <w:r>
                                          <w:rPr>
                                            <w:i/>
                                          </w:rPr>
                                          <w:t>c’ (direct effect)</w:t>
                                        </w:r>
                                      </w:p>
                                    </w:txbxContent>
                                  </v:textbox>
                                </v:shape>
                                <v:roundrect id="Rounded Rectangle 56" o:spid="_x0000_s1086" style="position:absolute;left:5775312;top:5011449;width:2135641;height:1363401;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UBZwwgAA&#10;ANsAAAAPAAAAZHJzL2Rvd25yZXYueG1sRI9Ba8JAFITvBf/D8oTe6sZAQxuzESkovVZ78PiafW6i&#10;2bcxu03Sf98VBI/DzHzDFOvJtmKg3jeOFSwXCQjiyumGjYLvw/blDYQPyBpbx6Tgjzysy9lTgbl2&#10;I3/RsA9GRAj7HBXUIXS5lL6qyaJfuI44eifXWwxR9kbqHscIt61MkySTFhuOCzV29FFTddn/WgUu&#10;pH57NvI47dL3ZeZ26M3PVann+bRZgQg0hUf43v7UCl4zuH2JP0CW/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ZQFnDCAAAA2wAAAA8AAAAAAAAAAAAAAAAAlwIAAGRycy9kb3du&#10;cmV2LnhtbFBLBQYAAAAABAAEAPUAAACGAwAAAAA=&#10;" fillcolor="#ddd9c3" strokecolor="#1e1c11" strokeweight="2pt">
                                  <v:textbox>
                                    <w:txbxContent>
                                      <w:p w14:paraId="64C1C1CD"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 xml:space="preserve">ANC quality </w:t>
                                        </w:r>
                                      </w:p>
                                    </w:txbxContent>
                                  </v:textbox>
                                </v:roundrect>
                                <v:roundrect id="Rounded Rectangle 57" o:spid="_x0000_s1087" style="position:absolute;left:11117;top:4862176;width:2522677;height:1484154;visibility:visible;mso-wrap-style:square;v-text-anchor:middle" arcsize="19245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JNy1xQAA&#10;ANsAAAAPAAAAZHJzL2Rvd25yZXYueG1sRI9Pa8JAFMTvQr/D8gredFPxH2lWaQWhpXhQ254f2ZdN&#10;aPZtzK4mfvuuIHgcZuY3TLbubS0u1PrKsYKXcQKCOHe6YqPg+7gdLUH4gKyxdkwKruRhvXoaZJhq&#10;1/GeLodgRISwT1FBGUKTSunzkiz6sWuIo1e41mKIsjVSt9hFuK3lJEnm0mLFcaHEhjYl5X+Hs1Uw&#10;OS/qz/2u+zl9vRebnXdm+Ts1Sg2f+7dXEIH68Ajf2x9awWwBty/xB8jVP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Mk3LXFAAAA2wAAAA8AAAAAAAAAAAAAAAAAlwIAAGRycy9k&#10;b3ducmV2LnhtbFBLBQYAAAAABAAEAPUAAACJAwAAAAA=&#10;" fillcolor="#ddd9c3" strokecolor="#1e1c11" strokeweight="2pt">
                                  <v:textbox>
                                    <w:txbxContent>
                                      <w:p w14:paraId="192D969D" w14:textId="77777777" w:rsidR="00937FEE" w:rsidRDefault="00937FEE" w:rsidP="00F7459E">
                                        <w:pPr>
                                          <w:pStyle w:val="BalloonText"/>
                                          <w:jc w:val="center"/>
                                          <w:rPr>
                                            <w:rFonts w:ascii="Times New Roman" w:hAnsi="Times New Roman" w:cs="Times New Roman"/>
                                            <w:sz w:val="22"/>
                                            <w:szCs w:val="22"/>
                                          </w:rPr>
                                        </w:pPr>
                                        <w:r>
                                          <w:rPr>
                                            <w:rFonts w:ascii="Times New Roman" w:hAnsi="Times New Roman" w:cs="Times New Roman"/>
                                            <w:b/>
                                            <w:bCs/>
                                            <w:iCs/>
                                            <w:color w:val="984806" w:themeColor="accent6" w:themeShade="80"/>
                                            <w:kern w:val="24"/>
                                            <w:sz w:val="22"/>
                                            <w:szCs w:val="22"/>
                                          </w:rPr>
                                          <w:t>Place of residence, education, wealth</w:t>
                                        </w:r>
                                      </w:p>
                                    </w:txbxContent>
                                  </v:textbox>
                                </v:roundrect>
                                <v:roundrect id="Rounded Rectangle 58" o:spid="_x0000_s1088" style="position:absolute;left:2952490;top:3580724;width:2464851;height:1045945;visibility:visible;mso-wrap-style:square;v-text-anchor:middle" arcsize="1716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wGI5wAAA&#10;ANsAAAAPAAAAZHJzL2Rvd25yZXYueG1sRE/JbsIwEL1X4h+sQeqtOCBaoYBBbKXLjQD3IR6SQDwO&#10;sYHA19eHShyf3j6aNKYUV6pdYVlBtxOBIE6tLjhTsN18vg1AOI+ssbRMCu7kYDJuvYww1vbGa7om&#10;PhMhhF2MCnLvq1hKl+Zk0HVsRRy4g60N+gDrTOoabyHclLIXRR/SYMGhIceK5jmlp+RiFPwsF6v9&#10;MfmdZavzl8Z799Hn3UKp13YzHYLw1Pin+N/9rRW8h7HhS/gBcvwH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mwGI5wAAAANsAAAAPAAAAAAAAAAAAAAAAAJcCAABkcnMvZG93bnJl&#10;di54bWxQSwUGAAAAAAQABAD1AAAAhAMAAAAA&#10;" fillcolor="#ddd9c3" strokecolor="#1e1c11" strokeweight="2pt">
                                  <v:textbox>
                                    <w:txbxContent>
                                      <w:p w14:paraId="32BE199A"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Other independent variables</w:t>
                                        </w:r>
                                      </w:p>
                                    </w:txbxContent>
                                  </v:textbox>
                                </v:roundrect>
                              </v:group>
                              <v:shape id="Straight Arrow Connector 54" o:spid="_x0000_s1089" type="#_x0000_t32" style="position:absolute;left:2533665;top:5604128;width:3241338;height:8889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1Yvi6MMAAADbAAAADwAAAGRycy9kb3ducmV2LnhtbESP3YrCMBSE74V9h3AWvNN015/VrlFk&#10;oSAioq4PcGiOTbE5KU3U+vZGELwcZuYbZrZobSWu1PjSsYKvfgKCOHe65ELB8T/rTUD4gKyxckwK&#10;7uRhMf/ozDDV7sZ7uh5CISKEfYoKTAh1KqXPDVn0fVcTR+/kGoshyqaQusFbhNtKfifJWFosOS4Y&#10;rOnPUH4+XKyCajnIsnp70ZvsvD5Odu1+mv8Ypbqf7fIXRKA2vMOv9korGA3h+SX+ADl/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NWL4ujDAAAA2wAAAA8AAAAAAAAAAAAA&#10;AAAAoQIAAGRycy9kb3ducmV2LnhtbFBLBQYAAAAABAAEAPkAAACRAwAAAAA=&#10;" strokecolor="#984807" strokeweight="2.25pt">
                                <v:stroke endarrow="open"/>
                              </v:shape>
                            </v:group>
                            <v:roundrect id="Rounded Rectangle 52" o:spid="_x0000_s1090" style="position:absolute;left:2388510;top:5893577;width:1967886;height:940361;visibility:visible;mso-wrap-style:square;v-text-anchor:middle" arcsize="19767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4D5pwgAA&#10;ANsAAAAPAAAAZHJzL2Rvd25yZXYueG1sRI/RisIwFETfF/yHcIV9W1MFRapRRCksKIrd/YBLc22q&#10;zU1pslr9+o0g+DjMzBlmvuxsLa7U+sqxguEgAUFcOF1xqeD3J/uagvABWWPtmBTcycNy0fuYY6rd&#10;jY90zUMpIoR9igpMCE0qpS8MWfQD1xBH7+RaiyHKtpS6xVuE21qOkmQiLVYcFww2tDZUXPI/q6CU&#10;D7O5ZHeS++0UV+fD7pFNdkp99rvVDESgLrzDr/a3VjAewfNL/AFy8Q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PgPmnCAAAA2wAAAA8AAAAAAAAAAAAAAAAAlwIAAGRycy9kb3du&#10;cmV2LnhtbFBLBQYAAAAABAAEAPUAAACGAwAAAAA=&#10;" fillcolor="#ddd9c3" strokecolor="#1e1c11" strokeweight="2pt">
                              <v:textbox>
                                <w:txbxContent>
                                  <w:p w14:paraId="219B7C06"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ANC frequency and timing</w:t>
                                    </w:r>
                                  </w:p>
                                  <w:p w14:paraId="64F1B457"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p>
                                </w:txbxContent>
                              </v:textbox>
                            </v:roundrect>
                          </v:group>
                        </v:group>
                        <v:shape id="Straight Arrow Connector 48" o:spid="_x0000_s1091" type="#_x0000_t32" style="position:absolute;left:4356396;top:5893289;width:942730;height:470118;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wXUw8EAAADbAAAADwAAAGRycy9kb3ducmV2LnhtbERPu2rDMBTdC/kHcQPdarkllOBYNqGl&#10;tEM61HnMF+vGdmJdGUlxnHx9NRQ6Hs47LyfTi5Gc7ywreE5SEMS11R03Cnbbj6clCB+QNfaWScGN&#10;PJTF7CHHTNsr/9BYhUbEEPYZKmhDGDIpfd2SQZ/YgThyR+sMhghdI7XDaww3vXxJ01dpsOPY0OJA&#10;by3V5+piFGj7ud80i8MG7xf9nVa6Ht9PS6Ue59N6BSLQFP7Ff+4vrWARx8Yv8QfI4hc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BdTDwQAAANsAAAAPAAAAAAAAAAAAAAAA&#10;AKECAABkcnMvZG93bnJldi54bWxQSwUGAAAAAAQABAD5AAAAjwMAAAAA&#10;" strokecolor="#8064a2" strokeweight="2pt">
                          <v:stroke endarrow="open"/>
                          <v:shadow on="t" opacity="24903f" mv:blur="40000f" origin=",.5" offset="0,20000emu"/>
                        </v:shape>
                      </v:group>
                      <v:shape id="Straight Arrow Connector 44" o:spid="_x0000_s1092" type="#_x0000_t32" style="position:absolute;left:946207;top:4424869;width:845153;height:260481;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VF91sIAAADbAAAADwAAAGRycy9kb3ducmV2LnhtbESPzWrDMBCE74W+g9hCb43cYopxIpu0&#10;bqlzMnHyAIu1/iHWylhq4r59FQjkOMzMN8wmX8wozjS7wbKC11UEgrixeuBOwfHw/ZKAcB5Z42iZ&#10;FPyRgzx7fNhgqu2F93SufScChF2KCnrvp1RK1/Rk0K3sRBy81s4GfZBzJ/WMlwA3o3yLondpcOCw&#10;0ONEnz01p/rXKNDVVHBb7qiq+OujiI1O8Ecr9fy0bNcgPC3+Hr61S60gjuH6JfwAmf0D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iVF91sIAAADbAAAADwAAAAAAAAAAAAAA&#10;AAChAgAAZHJzL2Rvd25yZXYueG1sUEsFBgAAAAAEAAQA+QAAAJADAAAAAA==&#10;" strokecolor="#8064a2" strokeweight="2pt">
                        <v:stroke endarrow="open"/>
                        <v:shadow on="t" opacity="24903f" mv:blur="40000f" origin=",.5" offset="0,20000emu"/>
                      </v:shape>
                      <v:shape id="Straight Arrow Connector 45" o:spid="_x0000_s1093" type="#_x0000_t32" style="position:absolute;left:809225;top:3383360;width:1015194;height:347824;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sWaysQAAADbAAAADwAAAGRycy9kb3ducmV2LnhtbESPW2sCMRSE3wv+h3AE32pW0SqrUURU&#10;ChapF9rXw+bsBTcn6yZ1139vCoU+DjPzDTNftqYUd6pdYVnBoB+BIE6sLjhTcDlvX6cgnEfWWFom&#10;BQ9ysFx0XuYYa9vwke4nn4kAYRejgtz7KpbSJTkZdH1bEQcvtbVBH2SdSV1jE+CmlMMoepMGCw4L&#10;OVa0zim5nn6MgtvH5TNNJ9/JrtnfNi1/8WF9YKV63XY1A+Gp9f/hv/a7VjAaw++X8APk4gk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mxZrKxAAAANsAAAAPAAAAAAAAAAAA&#10;AAAAAKECAABkcnMvZG93bnJldi54bWxQSwUGAAAAAAQABAD5AAAAkgMAAAAA&#10;" strokecolor="#8064a2" strokeweight="2pt">
                        <v:stroke startarrow="open" endarrow="open"/>
                        <v:shadow on="t" opacity="24903f" mv:blur="40000f" origin=",.5" offset="0,20000emu"/>
                      </v:shape>
                      <v:shape id="Straight Arrow Connector 46" o:spid="_x0000_s1094" type="#_x0000_t32" style="position:absolute;left:3313855;top:3383360;width:861563;height:416278;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XrOsEAAADbAAAADwAAAGRycy9kb3ducmV2LnhtbESPX2vCMBTF3wW/Q7jC3my6TcpWG0UF&#10;QXwQptv7pbk2Zc1NSbLafftFEPZ4OH9+nGo92k4M5EPrWMFzloMgrp1uuVHwednP30CEiKyxc0wK&#10;finAejWdVFhqd+MPGs6xEWmEQ4kKTIx9KWWoDVkMmeuJk3d13mJM0jdSe7ylcdvJlzwvpMWWE8Fg&#10;TztD9ff5xybI0X7Jwoz8erSnQ+cG3Wz7d6WeZuNmCSLSGP/Dj/ZBK1gUcP+SfoBc/Q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z5es6wQAAANsAAAAPAAAAAAAAAAAAAAAA&#10;AKECAABkcnMvZG93bnJldi54bWxQSwUGAAAAAAQABAD5AAAAjwMAAAAA&#10;" strokecolor="#8064a2" strokeweight="2pt">
                        <v:stroke startarrow="open" endarrow="open"/>
                        <v:shadow on="t" opacity="24903f" mv:blur="40000f" origin=",.5" offset="0,20000emu"/>
                      </v:shape>
                    </v:group>
                    <v:roundrect id="Rounded Rectangle 42" o:spid="_x0000_s1095" style="position:absolute;left:1807198;top:5049530;width:1489129;height:536612;visibility:visible;mso-wrap-style:square;v-text-anchor:middle" arcsize="1716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8cMOxQAA&#10;ANsAAAAPAAAAZHJzL2Rvd25yZXYueG1sRI/NbsIwEITvlfoO1iJxKw4IoSrgROWnQHsjwH0bb5O0&#10;8TqNDYQ+Pa5UieNoZr7RzNLO1OJMrassKxgOIhDEudUVFwoO+9enZxDOI2usLZOCKzlIk8eHGcba&#10;XnhH58wXIkDYxaig9L6JpXR5SQbdwDbEwfu0rUEfZFtI3eIlwE0tR1E0kQYrDgslNrQoKf/OTkbB&#10;22q5/vjK3ufF+mej8Tr8HfNxqVS/171MQXjq/D38395qBeMR/H0JP0AmN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Lxww7FAAAA2wAAAA8AAAAAAAAAAAAAAAAAlwIAAGRycy9k&#10;b3ducmV2LnhtbFBLBQYAAAAABAAEAPUAAACJAwAAAAA=&#10;" fillcolor="#ddd9c3" strokecolor="#1e1c11" strokeweight="2pt">
                      <v:textbox>
                        <w:txbxContent>
                          <w:p w14:paraId="4D1DB859"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r>
                              <w:rPr>
                                <w:rFonts w:ascii="Times New Roman" w:hAnsi="Times New Roman" w:cs="Times New Roman"/>
                                <w:b/>
                                <w:bCs/>
                                <w:iCs/>
                                <w:color w:val="984806" w:themeColor="accent6" w:themeShade="80"/>
                                <w:kern w:val="24"/>
                                <w:sz w:val="22"/>
                                <w:szCs w:val="22"/>
                              </w:rPr>
                              <w:t>ANC facility and provider</w:t>
                            </w:r>
                          </w:p>
                          <w:p w14:paraId="08361FA1" w14:textId="77777777" w:rsidR="00937FEE" w:rsidRDefault="00937FEE" w:rsidP="00F7459E">
                            <w:pPr>
                              <w:pStyle w:val="BalloonText"/>
                              <w:jc w:val="center"/>
                              <w:rPr>
                                <w:rFonts w:ascii="Times New Roman" w:hAnsi="Times New Roman" w:cs="Times New Roman"/>
                                <w:b/>
                                <w:bCs/>
                                <w:iCs/>
                                <w:color w:val="984806" w:themeColor="accent6" w:themeShade="80"/>
                                <w:kern w:val="24"/>
                                <w:sz w:val="22"/>
                                <w:szCs w:val="22"/>
                              </w:rPr>
                            </w:pPr>
                          </w:p>
                        </w:txbxContent>
                      </v:textbox>
                    </v:roundrect>
                  </v:group>
                </v:group>
                <v:group id="Group 36" o:spid="_x0000_s1096" style="position:absolute;left:730865;top:4424363;width:3443522;height:893283" coordorigin="730865,4424363" coordsize="3443522,89328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GLaOVxAAAANsAAAAPAAAAZHJzL2Rvd25yZXYueG1sRI9Bi8IwFITvwv6H8Ba8&#10;aVpFka5RRFzxIAtWQfb2aJ5tsXkpTbat/94ICx6HmfmGWa57U4mWGldaVhCPIxDEmdUl5wou5+/R&#10;AoTzyBory6TgQQ7Wq4/BEhNtOz5Rm/pcBAi7BBUU3teJlC4ryKAb25o4eDfbGPRBNrnUDXYBbio5&#10;iaK5NFhyWCiwpm1B2T39Mwr2HXababxrj/fb9vF7nv1cjzEpNfzsN18gPPX+Hf5vH7SC6RxeX8IP&#10;kKsn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BGLaOVxAAAANsAAAAP&#10;AAAAAAAAAAAAAAAAAKkCAABkcnMvZG93bnJldi54bWxQSwUGAAAAAAQABAD6AAAAmgMAAAAA&#10;">
                  <v:shape id="Straight Arrow Connector 37" o:spid="_x0000_s1097" type="#_x0000_t32" style="position:absolute;left:730865;top:4424363;width:1076101;height:89328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YWQ3MEAAADbAAAADwAAAGRycy9kb3ducmV2LnhtbESP3YrCMBSE74V9h3AWvNN0VVypprL+&#10;sXpVVn2AQ3P6g81JaaLWt98IgpfDzHzDLJadqcWNWldZVvA1jEAQZ1ZXXCg4n3aDGQjnkTXWlknB&#10;gxwsk4/eAmNt7/xHt6MvRICwi1FB6X0TS+mykgy6oW2Ig5fb1qAPsi2kbvEe4KaWoyiaSoMVh4US&#10;G1qXlF2OV6NAp82G8/2B0pS3q83E6Bn+aqX6n93PHISnzr/Dr/ZeKxh/w/NL+AEy+Qc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hhZDcwQAAANsAAAAPAAAAAAAAAAAAAAAA&#10;AKECAABkcnMvZG93bnJldi54bWxQSwUGAAAAAAQABAD5AAAAjwMAAAAA&#10;" strokecolor="#8064a2" strokeweight="2pt">
                    <v:stroke endarrow="open"/>
                    <v:shadow on="t" opacity="24903f" mv:blur="40000f" origin=",.5" offset="0,20000emu"/>
                  </v:shape>
                  <v:shape id="Straight Arrow Connector 38" o:spid="_x0000_s1098" type="#_x0000_t32" style="position:absolute;left:3276600;top:4424363;width:897787;height:852039;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wOnvsIAAADbAAAADwAAAGRycy9kb3ducmV2LnhtbERPyWrDMBC9B/IPYgK9xXIXgnGshNJS&#10;2kN6iLOcB2tiu7VGRlIcN18fHQo5Pt5erEfTiYGcby0reExSEMSV1S3XCva7j3kGwgdkjZ1lUvBH&#10;Htar6aTAXNsLb2koQy1iCPscFTQh9LmUvmrIoE9sTxy5k3UGQ4SultrhJYabTj6l6UIabDk2NNjT&#10;W0PVb3k2CrT9PGzql+MGr2f9nZa6Gt5/MqUeZuPrEkSgMdzF/+4vreA5jo1f4g+Qqxs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5wOnvsIAAADbAAAADwAAAAAAAAAAAAAA&#10;AAChAgAAZHJzL2Rvd25yZXYueG1sUEsFBgAAAAAEAAQA+QAAAJADAAAAAA==&#10;" strokecolor="#8064a2" strokeweight="2pt">
                    <v:stroke endarrow="open"/>
                    <v:shadow on="t" opacity="24903f" mv:blur="40000f" origin=",.5" offset="0,20000emu"/>
                  </v:shape>
                </v:group>
                <w10:wrap type="topAndBottom"/>
              </v:group>
            </w:pict>
          </mc:Fallback>
        </mc:AlternateContent>
      </w:r>
      <w:r w:rsidR="00937FEE">
        <w:t>– c’/c)</w:t>
      </w:r>
      <w:r w:rsidR="00567F80">
        <w:t xml:space="preserve"> </w:t>
      </w:r>
      <w:r w:rsidR="00937FEE">
        <w:fldChar w:fldCharType="begin"/>
      </w:r>
      <w:r w:rsidR="00937FEE">
        <w:instrText xml:space="preserve"> ADDIN ZOTERO_ITEM CSL_CITATION {"citationID":"26lsmb2dnn","properties":{"formattedCitation":"[1,2]","plainCitation":"[1,2]"},"citationItems":[{"id":2126,"uris":["http://zotero.org/users/524191/items/Q3JGI3SI"],"uri":["http://zotero.org/users/524191/items/Q3JGI3SI"],"itemData":{"id":2126,"type":"book","title":"Introduction to statistical mediation analysis","publisher":"Lawrence Erlbaum Associates","publisher-place":"New York","source":"Open WorldCat","event-place":"New York","abstract":"This volume introduces the statistical, methodological, and conceptual aspects of mediation analysis. Applications from health, social, and developmental psychology, sociology, communication, exercise science, and epidemiology are emphasized throughout.","ISBN":"9780805864298  0805864296  9780805839746  0805839747","language":"English","author":[{"family":"MacKinnon","given":"David Peter"}],"issued":{"date-parts":[["2008"]]}}},{"id":2829,"uris":["http://zotero.org/users/524191/items/WKRZU32R"],"uri":["http://zotero.org/users/524191/items/WKRZU32R"],"itemData":{"id":2829,"type":"book","title":"Theory-based data analysis for the social sciences","publisher":"SAGE Publications, Inc.","publisher-place":"Thousand Oaks, Calif.","edition":"2","source":"Open WorldCat","event-place":"Thousand Oaks, Calif.","ISBN":"0761987363  9780761987369","language":"English","author":[{"family":"Aneshensel","given":"Carol S"}],"issued":{"date-parts":[["2013"]]}}}],"schema":"https://github.com/citation-style-language/schema/raw/master/csl-citation.json"} </w:instrText>
      </w:r>
      <w:r w:rsidR="00937FEE">
        <w:fldChar w:fldCharType="separate"/>
      </w:r>
      <w:r w:rsidR="00937FEE">
        <w:rPr>
          <w:noProof/>
        </w:rPr>
        <w:t>[1,2]</w:t>
      </w:r>
      <w:r w:rsidR="00937FEE">
        <w:fldChar w:fldCharType="end"/>
      </w:r>
      <w:r w:rsidR="00937FEE">
        <w:t>.</w:t>
      </w:r>
      <w:bookmarkStart w:id="0" w:name="_GoBack"/>
      <w:bookmarkEnd w:id="0"/>
    </w:p>
    <w:p w14:paraId="4985554D" w14:textId="77777777" w:rsidR="00922212" w:rsidRDefault="00922212" w:rsidP="00E36CAF">
      <w:pPr>
        <w:autoSpaceDE w:val="0"/>
        <w:autoSpaceDN w:val="0"/>
        <w:adjustRightInd w:val="0"/>
        <w:spacing w:line="480" w:lineRule="auto"/>
        <w:ind w:firstLine="720"/>
        <w:contextualSpacing/>
      </w:pPr>
    </w:p>
    <w:p w14:paraId="1B26585F" w14:textId="77777777" w:rsidR="009F0195" w:rsidRDefault="00567F80" w:rsidP="00922212">
      <w:pPr>
        <w:autoSpaceDE w:val="0"/>
        <w:autoSpaceDN w:val="0"/>
        <w:adjustRightInd w:val="0"/>
        <w:spacing w:line="480" w:lineRule="auto"/>
        <w:ind w:firstLine="720"/>
        <w:contextualSpacing/>
      </w:pPr>
      <w:r>
        <w:lastRenderedPageBreak/>
        <w:t>Figures S1B&amp;C show the second steps for the mediation analysis done in this study.</w:t>
      </w:r>
      <w:r w:rsidR="00922212">
        <w:t xml:space="preserve"> The first step is similar to that shown in the general approach. </w:t>
      </w:r>
      <w:r w:rsidR="00E36CAF" w:rsidRPr="00960C79">
        <w:t xml:space="preserve">In this study, the mediation analysis is done with three </w:t>
      </w:r>
      <w:r w:rsidR="00E36CAF">
        <w:t>key independent variables:</w:t>
      </w:r>
      <w:r w:rsidR="00E36CAF" w:rsidRPr="00960C79">
        <w:t xml:space="preserve"> </w:t>
      </w:r>
      <w:r w:rsidR="00D33EC7">
        <w:t>rural/urban residence</w:t>
      </w:r>
      <w:r w:rsidR="00E36CAF" w:rsidRPr="00960C79">
        <w:t>, education</w:t>
      </w:r>
      <w:r w:rsidR="00922212">
        <w:t>,</w:t>
      </w:r>
      <w:r w:rsidR="00E36CAF" w:rsidRPr="00960C79">
        <w:t xml:space="preserve"> and wealth</w:t>
      </w:r>
      <w:r w:rsidR="00922212">
        <w:t>;</w:t>
      </w:r>
      <w:r w:rsidR="00E36CAF">
        <w:t xml:space="preserve"> </w:t>
      </w:r>
      <w:r w:rsidR="00E36CAF" w:rsidRPr="00960C79">
        <w:t xml:space="preserve">with quality of </w:t>
      </w:r>
      <w:r w:rsidR="00922212">
        <w:t xml:space="preserve">ANC </w:t>
      </w:r>
      <w:r w:rsidR="00E36CAF">
        <w:t xml:space="preserve">the </w:t>
      </w:r>
      <w:r w:rsidR="00E36CAF" w:rsidRPr="00960C79">
        <w:t>as the dependent variable</w:t>
      </w:r>
      <w:r w:rsidR="00E36CAF">
        <w:t>.</w:t>
      </w:r>
      <w:r w:rsidR="00E36CAF" w:rsidRPr="00960C79">
        <w:t xml:space="preserve"> However, each of these is also examined as a </w:t>
      </w:r>
      <w:r w:rsidR="00E36CAF">
        <w:t xml:space="preserve">mediator for the effect of the others. </w:t>
      </w:r>
      <w:r w:rsidR="00E36CAF" w:rsidRPr="00960C79">
        <w:t xml:space="preserve">For example, to examine if some of the effect of place of residence on </w:t>
      </w:r>
      <w:r w:rsidR="00922212">
        <w:t xml:space="preserve">ANC </w:t>
      </w:r>
      <w:r w:rsidR="00E36CAF" w:rsidRPr="00960C79">
        <w:t xml:space="preserve">quality is through SES, place of residence is the </w:t>
      </w:r>
      <w:r w:rsidR="009F0195">
        <w:t>key</w:t>
      </w:r>
      <w:r w:rsidR="00E36CAF" w:rsidRPr="00960C79">
        <w:t xml:space="preserve"> independent variable and education and wealth are the </w:t>
      </w:r>
      <w:r w:rsidR="009F0195">
        <w:t>mediating</w:t>
      </w:r>
      <w:r w:rsidR="00E36CAF" w:rsidRPr="00960C79">
        <w:t xml:space="preserve"> variables</w:t>
      </w:r>
      <w:r w:rsidR="009F0195">
        <w:t xml:space="preserve"> (Figure S1B)</w:t>
      </w:r>
      <w:r w:rsidR="00E36CAF" w:rsidRPr="00960C79">
        <w:t xml:space="preserve">. For this </w:t>
      </w:r>
      <w:r w:rsidR="009F0195">
        <w:t>analysis</w:t>
      </w:r>
      <w:r w:rsidR="00E36CAF" w:rsidRPr="00960C79">
        <w:t>, I start with rural/urban (bivariate model) and then introduce all other variables, except education and wealth. This is the first partial unconditional model</w:t>
      </w:r>
      <w:r w:rsidR="009F0195">
        <w:t xml:space="preserve"> (PUM1)</w:t>
      </w:r>
      <w:r w:rsidR="00E36CAF" w:rsidRPr="00960C79">
        <w:t xml:space="preserve">. I then add education and wealth to obtain the full unconditional model. </w:t>
      </w:r>
      <w:r w:rsidR="009F0195" w:rsidRPr="00960C79">
        <w:t>The difference in the coefficients in the full unconditional m</w:t>
      </w:r>
      <w:r w:rsidR="009F0195">
        <w:t>odel (c’) and the partial model (c) gives the rural urban effect mediated by SES. A similar approach is used to examine if the SES effect is through place of residence, with education and wealth as the key independent variables and place of residence as the mediating variable</w:t>
      </w:r>
    </w:p>
    <w:p w14:paraId="2918EF7B" w14:textId="77777777" w:rsidR="009F0195" w:rsidRDefault="009F0195" w:rsidP="00C7348D">
      <w:pPr>
        <w:spacing w:line="480" w:lineRule="auto"/>
        <w:ind w:firstLine="720"/>
        <w:contextualSpacing/>
      </w:pPr>
      <w:r>
        <w:t xml:space="preserve">Figure S1C shows the mediation to examine if the effect of </w:t>
      </w:r>
      <w:r w:rsidR="00E06F2B">
        <w:t xml:space="preserve">place of residence and </w:t>
      </w:r>
      <w:r>
        <w:t xml:space="preserve">socioeconomic status </w:t>
      </w:r>
      <w:r w:rsidR="00E06F2B">
        <w:t>are</w:t>
      </w:r>
      <w:r>
        <w:t xml:space="preserve"> through </w:t>
      </w:r>
      <w:r w:rsidRPr="004B627D">
        <w:t xml:space="preserve">the timing </w:t>
      </w:r>
      <w:r>
        <w:t xml:space="preserve">and frequency </w:t>
      </w:r>
      <w:r w:rsidRPr="004B627D">
        <w:t>of ANC</w:t>
      </w:r>
      <w:r>
        <w:t>Vs</w:t>
      </w:r>
      <w:r w:rsidRPr="004B627D">
        <w:t xml:space="preserve"> and the ty</w:t>
      </w:r>
      <w:r>
        <w:t>pe of ANC facility and provider. Here, the partial models are the models with all the relevant independent variables except the</w:t>
      </w:r>
      <w:r w:rsidRPr="004B627D">
        <w:t xml:space="preserve"> timing </w:t>
      </w:r>
      <w:r>
        <w:t xml:space="preserve">and frequency </w:t>
      </w:r>
      <w:r w:rsidRPr="004B627D">
        <w:t>of ANC</w:t>
      </w:r>
      <w:r>
        <w:t xml:space="preserve">Vs, and the </w:t>
      </w:r>
      <w:r w:rsidRPr="004B627D">
        <w:t>ty</w:t>
      </w:r>
      <w:r>
        <w:t xml:space="preserve">pe of ANC facility and provider – </w:t>
      </w:r>
      <w:r w:rsidRPr="00960C79">
        <w:t>PUM5 and PUM6</w:t>
      </w:r>
      <w:r>
        <w:t xml:space="preserve"> respectively. I then add each group of variables to obtain the full unconditional model. </w:t>
      </w:r>
      <w:r w:rsidRPr="00960C79">
        <w:t xml:space="preserve">The difference in the coefficients </w:t>
      </w:r>
      <w:r w:rsidR="001A379C">
        <w:t xml:space="preserve">for </w:t>
      </w:r>
      <w:r w:rsidR="00E06F2B">
        <w:t xml:space="preserve">place of residence, </w:t>
      </w:r>
      <w:r w:rsidR="001A379C">
        <w:t>education</w:t>
      </w:r>
      <w:r w:rsidR="002343B9">
        <w:t>,</w:t>
      </w:r>
      <w:r w:rsidR="001A379C">
        <w:t xml:space="preserve"> and wealth </w:t>
      </w:r>
      <w:r w:rsidRPr="00960C79">
        <w:t>in the full unconditional m</w:t>
      </w:r>
      <w:r>
        <w:t>odel (c’) and the partial model</w:t>
      </w:r>
      <w:r w:rsidR="001A379C">
        <w:t>s</w:t>
      </w:r>
      <w:r>
        <w:t xml:space="preserve"> (c) gives the</w:t>
      </w:r>
      <w:r w:rsidR="001A379C">
        <w:t xml:space="preserve">ir effects </w:t>
      </w:r>
      <w:r>
        <w:t xml:space="preserve">mediated </w:t>
      </w:r>
      <w:r w:rsidR="001A379C">
        <w:t>by the</w:t>
      </w:r>
      <w:r w:rsidR="001A379C" w:rsidRPr="004B627D">
        <w:t xml:space="preserve"> timing </w:t>
      </w:r>
      <w:r w:rsidR="001A379C">
        <w:t xml:space="preserve">and frequency </w:t>
      </w:r>
      <w:r w:rsidR="001A379C" w:rsidRPr="004B627D">
        <w:t>of ANC</w:t>
      </w:r>
      <w:r w:rsidR="001A379C">
        <w:t xml:space="preserve">Vs, and the </w:t>
      </w:r>
      <w:r w:rsidR="001A379C" w:rsidRPr="004B627D">
        <w:t>ty</w:t>
      </w:r>
      <w:r w:rsidR="001A379C">
        <w:t>pe of ANC facility and provider, respectively.</w:t>
      </w:r>
    </w:p>
    <w:p w14:paraId="3CA819A6" w14:textId="77777777" w:rsidR="00C7348D" w:rsidRDefault="00C7348D" w:rsidP="00C7348D">
      <w:pPr>
        <w:spacing w:line="480" w:lineRule="auto"/>
        <w:ind w:firstLine="720"/>
        <w:contextualSpacing/>
      </w:pPr>
    </w:p>
    <w:p w14:paraId="17ECD896" w14:textId="77777777" w:rsidR="00C7348D" w:rsidRPr="00C7348D" w:rsidRDefault="00C7348D" w:rsidP="00C7348D">
      <w:pPr>
        <w:pStyle w:val="Bibliography"/>
        <w:ind w:left="389" w:hanging="389"/>
        <w:contextualSpacing/>
        <w:rPr>
          <w:sz w:val="20"/>
          <w:szCs w:val="20"/>
        </w:rPr>
      </w:pPr>
      <w:r w:rsidRPr="00C7348D">
        <w:rPr>
          <w:sz w:val="20"/>
          <w:szCs w:val="20"/>
        </w:rPr>
        <w:fldChar w:fldCharType="begin"/>
      </w:r>
      <w:r w:rsidRPr="00C7348D">
        <w:rPr>
          <w:sz w:val="20"/>
          <w:szCs w:val="20"/>
        </w:rPr>
        <w:instrText xml:space="preserve"> ADDIN ZOTERO_BIBL {"custom":[]} CSL_BIBLIOGRAPHY </w:instrText>
      </w:r>
      <w:r w:rsidRPr="00C7348D">
        <w:rPr>
          <w:sz w:val="20"/>
          <w:szCs w:val="20"/>
        </w:rPr>
        <w:fldChar w:fldCharType="separate"/>
      </w:r>
      <w:r w:rsidRPr="00C7348D">
        <w:rPr>
          <w:sz w:val="20"/>
          <w:szCs w:val="20"/>
        </w:rPr>
        <w:t xml:space="preserve">1. </w:t>
      </w:r>
      <w:r w:rsidRPr="00C7348D">
        <w:rPr>
          <w:sz w:val="20"/>
          <w:szCs w:val="20"/>
        </w:rPr>
        <w:tab/>
        <w:t>MacKinnon DP (2008) Introduction to statistical mediation analysis. New York: Lawrence Erlbaum Associates.</w:t>
      </w:r>
    </w:p>
    <w:p w14:paraId="743DBFD1" w14:textId="77777777" w:rsidR="00F7459E" w:rsidRPr="00C7348D" w:rsidRDefault="00C7348D" w:rsidP="00C7348D">
      <w:pPr>
        <w:pStyle w:val="Bibliography"/>
        <w:ind w:left="389" w:hanging="389"/>
        <w:contextualSpacing/>
        <w:rPr>
          <w:sz w:val="20"/>
          <w:szCs w:val="20"/>
        </w:rPr>
      </w:pPr>
      <w:r w:rsidRPr="00C7348D">
        <w:rPr>
          <w:sz w:val="20"/>
          <w:szCs w:val="20"/>
        </w:rPr>
        <w:t xml:space="preserve">2. </w:t>
      </w:r>
      <w:r w:rsidRPr="00C7348D">
        <w:rPr>
          <w:sz w:val="20"/>
          <w:szCs w:val="20"/>
        </w:rPr>
        <w:tab/>
      </w:r>
      <w:proofErr w:type="spellStart"/>
      <w:r w:rsidRPr="00C7348D">
        <w:rPr>
          <w:sz w:val="20"/>
          <w:szCs w:val="20"/>
        </w:rPr>
        <w:t>Aneshensel</w:t>
      </w:r>
      <w:proofErr w:type="spellEnd"/>
      <w:r w:rsidRPr="00C7348D">
        <w:rPr>
          <w:sz w:val="20"/>
          <w:szCs w:val="20"/>
        </w:rPr>
        <w:t xml:space="preserve"> CS (2013) Theory-based data analysis for the social sciences. 2nd ed. Thousand Oaks, Calif.: SAGE Publications, Inc.</w:t>
      </w:r>
      <w:r w:rsidRPr="00C7348D">
        <w:rPr>
          <w:sz w:val="20"/>
          <w:szCs w:val="20"/>
        </w:rPr>
        <w:fldChar w:fldCharType="end"/>
      </w:r>
    </w:p>
    <w:sectPr w:rsidR="00F7459E" w:rsidRPr="00C7348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C69BDC" w14:textId="77777777" w:rsidR="00937FEE" w:rsidRDefault="00937FEE" w:rsidP="00E06F2B">
      <w:r>
        <w:separator/>
      </w:r>
    </w:p>
  </w:endnote>
  <w:endnote w:type="continuationSeparator" w:id="0">
    <w:p w14:paraId="1E9740ED" w14:textId="77777777" w:rsidR="00937FEE" w:rsidRDefault="00937FEE" w:rsidP="00E06F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075500"/>
      <w:docPartObj>
        <w:docPartGallery w:val="Page Numbers (Bottom of Page)"/>
        <w:docPartUnique/>
      </w:docPartObj>
    </w:sdtPr>
    <w:sdtEndPr>
      <w:rPr>
        <w:noProof/>
      </w:rPr>
    </w:sdtEndPr>
    <w:sdtContent>
      <w:p w14:paraId="17CB7AC9" w14:textId="77777777" w:rsidR="00937FEE" w:rsidRDefault="00937FEE">
        <w:pPr>
          <w:pStyle w:val="Footer"/>
          <w:jc w:val="right"/>
        </w:pPr>
        <w:r>
          <w:fldChar w:fldCharType="begin"/>
        </w:r>
        <w:r>
          <w:instrText xml:space="preserve"> PAGE   \* MERGEFORMAT </w:instrText>
        </w:r>
        <w:r>
          <w:fldChar w:fldCharType="separate"/>
        </w:r>
        <w:r w:rsidR="00C7348D">
          <w:rPr>
            <w:noProof/>
          </w:rPr>
          <w:t>3</w:t>
        </w:r>
        <w:r>
          <w:rPr>
            <w:noProof/>
          </w:rPr>
          <w:fldChar w:fldCharType="end"/>
        </w:r>
      </w:p>
    </w:sdtContent>
  </w:sdt>
  <w:p w14:paraId="743233DA" w14:textId="77777777" w:rsidR="00937FEE" w:rsidRDefault="00937FE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43A06B" w14:textId="77777777" w:rsidR="00937FEE" w:rsidRDefault="00937FEE" w:rsidP="00E06F2B">
      <w:r>
        <w:separator/>
      </w:r>
    </w:p>
  </w:footnote>
  <w:footnote w:type="continuationSeparator" w:id="0">
    <w:p w14:paraId="145D7780" w14:textId="77777777" w:rsidR="00937FEE" w:rsidRDefault="00937FEE" w:rsidP="00E06F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59E"/>
    <w:rsid w:val="001A379C"/>
    <w:rsid w:val="002343B9"/>
    <w:rsid w:val="00360F0E"/>
    <w:rsid w:val="0042265F"/>
    <w:rsid w:val="00452B89"/>
    <w:rsid w:val="00567F80"/>
    <w:rsid w:val="005E5292"/>
    <w:rsid w:val="00767DA9"/>
    <w:rsid w:val="00922212"/>
    <w:rsid w:val="00937FEE"/>
    <w:rsid w:val="009F0195"/>
    <w:rsid w:val="00AF06DD"/>
    <w:rsid w:val="00B3400A"/>
    <w:rsid w:val="00C7348D"/>
    <w:rsid w:val="00C86AF2"/>
    <w:rsid w:val="00D33EC7"/>
    <w:rsid w:val="00D8275E"/>
    <w:rsid w:val="00E06F2B"/>
    <w:rsid w:val="00E36CAF"/>
    <w:rsid w:val="00F745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E20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459E"/>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459E"/>
    <w:rPr>
      <w:rFonts w:ascii="Tahoma" w:hAnsi="Tahoma" w:cs="Tahoma"/>
      <w:sz w:val="16"/>
      <w:szCs w:val="16"/>
    </w:rPr>
  </w:style>
  <w:style w:type="character" w:customStyle="1" w:styleId="BalloonTextChar">
    <w:name w:val="Balloon Text Char"/>
    <w:basedOn w:val="DefaultParagraphFont"/>
    <w:link w:val="BalloonText"/>
    <w:uiPriority w:val="99"/>
    <w:semiHidden/>
    <w:rsid w:val="00F7459E"/>
    <w:rPr>
      <w:rFonts w:ascii="Tahoma" w:hAnsi="Tahoma" w:cs="Tahoma"/>
      <w:sz w:val="16"/>
      <w:szCs w:val="16"/>
    </w:rPr>
  </w:style>
  <w:style w:type="paragraph" w:styleId="Header">
    <w:name w:val="header"/>
    <w:basedOn w:val="Normal"/>
    <w:link w:val="HeaderChar"/>
    <w:uiPriority w:val="99"/>
    <w:unhideWhenUsed/>
    <w:rsid w:val="00E06F2B"/>
    <w:pPr>
      <w:tabs>
        <w:tab w:val="center" w:pos="4680"/>
        <w:tab w:val="right" w:pos="9360"/>
      </w:tabs>
    </w:pPr>
  </w:style>
  <w:style w:type="character" w:customStyle="1" w:styleId="HeaderChar">
    <w:name w:val="Header Char"/>
    <w:basedOn w:val="DefaultParagraphFont"/>
    <w:link w:val="Header"/>
    <w:uiPriority w:val="99"/>
    <w:rsid w:val="00E06F2B"/>
    <w:rPr>
      <w:rFonts w:ascii="Times New Roman" w:hAnsi="Times New Roman" w:cs="Times New Roman"/>
      <w:sz w:val="24"/>
      <w:szCs w:val="24"/>
    </w:rPr>
  </w:style>
  <w:style w:type="paragraph" w:styleId="Footer">
    <w:name w:val="footer"/>
    <w:basedOn w:val="Normal"/>
    <w:link w:val="FooterChar"/>
    <w:uiPriority w:val="99"/>
    <w:unhideWhenUsed/>
    <w:rsid w:val="00E06F2B"/>
    <w:pPr>
      <w:tabs>
        <w:tab w:val="center" w:pos="4680"/>
        <w:tab w:val="right" w:pos="9360"/>
      </w:tabs>
    </w:pPr>
  </w:style>
  <w:style w:type="character" w:customStyle="1" w:styleId="FooterChar">
    <w:name w:val="Footer Char"/>
    <w:basedOn w:val="DefaultParagraphFont"/>
    <w:link w:val="Footer"/>
    <w:uiPriority w:val="99"/>
    <w:rsid w:val="00E06F2B"/>
    <w:rPr>
      <w:rFonts w:ascii="Times New Roman" w:hAnsi="Times New Roman" w:cs="Times New Roman"/>
      <w:sz w:val="24"/>
      <w:szCs w:val="24"/>
    </w:rPr>
  </w:style>
  <w:style w:type="paragraph" w:styleId="Bibliography">
    <w:name w:val="Bibliography"/>
    <w:basedOn w:val="Normal"/>
    <w:next w:val="Normal"/>
    <w:uiPriority w:val="37"/>
    <w:unhideWhenUsed/>
    <w:rsid w:val="00C7348D"/>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459E"/>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459E"/>
    <w:rPr>
      <w:rFonts w:ascii="Tahoma" w:hAnsi="Tahoma" w:cs="Tahoma"/>
      <w:sz w:val="16"/>
      <w:szCs w:val="16"/>
    </w:rPr>
  </w:style>
  <w:style w:type="character" w:customStyle="1" w:styleId="BalloonTextChar">
    <w:name w:val="Balloon Text Char"/>
    <w:basedOn w:val="DefaultParagraphFont"/>
    <w:link w:val="BalloonText"/>
    <w:uiPriority w:val="99"/>
    <w:semiHidden/>
    <w:rsid w:val="00F7459E"/>
    <w:rPr>
      <w:rFonts w:ascii="Tahoma" w:hAnsi="Tahoma" w:cs="Tahoma"/>
      <w:sz w:val="16"/>
      <w:szCs w:val="16"/>
    </w:rPr>
  </w:style>
  <w:style w:type="paragraph" w:styleId="Header">
    <w:name w:val="header"/>
    <w:basedOn w:val="Normal"/>
    <w:link w:val="HeaderChar"/>
    <w:uiPriority w:val="99"/>
    <w:unhideWhenUsed/>
    <w:rsid w:val="00E06F2B"/>
    <w:pPr>
      <w:tabs>
        <w:tab w:val="center" w:pos="4680"/>
        <w:tab w:val="right" w:pos="9360"/>
      </w:tabs>
    </w:pPr>
  </w:style>
  <w:style w:type="character" w:customStyle="1" w:styleId="HeaderChar">
    <w:name w:val="Header Char"/>
    <w:basedOn w:val="DefaultParagraphFont"/>
    <w:link w:val="Header"/>
    <w:uiPriority w:val="99"/>
    <w:rsid w:val="00E06F2B"/>
    <w:rPr>
      <w:rFonts w:ascii="Times New Roman" w:hAnsi="Times New Roman" w:cs="Times New Roman"/>
      <w:sz w:val="24"/>
      <w:szCs w:val="24"/>
    </w:rPr>
  </w:style>
  <w:style w:type="paragraph" w:styleId="Footer">
    <w:name w:val="footer"/>
    <w:basedOn w:val="Normal"/>
    <w:link w:val="FooterChar"/>
    <w:uiPriority w:val="99"/>
    <w:unhideWhenUsed/>
    <w:rsid w:val="00E06F2B"/>
    <w:pPr>
      <w:tabs>
        <w:tab w:val="center" w:pos="4680"/>
        <w:tab w:val="right" w:pos="9360"/>
      </w:tabs>
    </w:pPr>
  </w:style>
  <w:style w:type="character" w:customStyle="1" w:styleId="FooterChar">
    <w:name w:val="Footer Char"/>
    <w:basedOn w:val="DefaultParagraphFont"/>
    <w:link w:val="Footer"/>
    <w:uiPriority w:val="99"/>
    <w:rsid w:val="00E06F2B"/>
    <w:rPr>
      <w:rFonts w:ascii="Times New Roman" w:hAnsi="Times New Roman" w:cs="Times New Roman"/>
      <w:sz w:val="24"/>
      <w:szCs w:val="24"/>
    </w:rPr>
  </w:style>
  <w:style w:type="paragraph" w:styleId="Bibliography">
    <w:name w:val="Bibliography"/>
    <w:basedOn w:val="Normal"/>
    <w:next w:val="Normal"/>
    <w:uiPriority w:val="37"/>
    <w:unhideWhenUsed/>
    <w:rsid w:val="00C7348D"/>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782</Words>
  <Characters>4458</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ience</dc:creator>
  <cp:lastModifiedBy>Patience Afulani</cp:lastModifiedBy>
  <cp:revision>8</cp:revision>
  <dcterms:created xsi:type="dcterms:W3CDTF">2014-11-13T17:00:00Z</dcterms:created>
  <dcterms:modified xsi:type="dcterms:W3CDTF">2015-01-09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4.1"&gt;&lt;session id="EeGclk7d"/&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